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7C618" w14:textId="77777777" w:rsidR="00C029AE" w:rsidRPr="00C029AE" w:rsidRDefault="00C029AE" w:rsidP="00C029AE">
      <w:pPr>
        <w:rPr>
          <w:b/>
          <w:lang w:val="en-US"/>
        </w:rPr>
      </w:pPr>
      <w:r w:rsidRPr="00C029AE">
        <w:rPr>
          <w:b/>
          <w:lang w:val="en-US"/>
        </w:rPr>
        <w:t>Supplemental Material</w:t>
      </w:r>
    </w:p>
    <w:p w14:paraId="2B7CF454" w14:textId="77777777" w:rsidR="00C029AE" w:rsidRPr="00C029AE" w:rsidRDefault="00C029AE" w:rsidP="00C029AE">
      <w:pPr>
        <w:rPr>
          <w:b/>
          <w:lang w:val="en-US"/>
        </w:rPr>
      </w:pPr>
      <w:r w:rsidRPr="00C029AE">
        <w:rPr>
          <w:b/>
          <w:lang w:val="en-US"/>
        </w:rPr>
        <w:t xml:space="preserve">S1 Table: Meta-Analysis: </w:t>
      </w:r>
    </w:p>
    <w:p w14:paraId="181DEA72" w14:textId="73B61480" w:rsidR="00C029AE" w:rsidRPr="00C029AE" w:rsidRDefault="00C029AE" w:rsidP="00C029AE">
      <w:pPr>
        <w:rPr>
          <w:lang w:val="en-US"/>
        </w:rPr>
      </w:pPr>
      <w:r w:rsidRPr="00C029AE">
        <w:rPr>
          <w:lang w:val="en-US"/>
        </w:rPr>
        <w:t>List of all papers included in the analysis including details on origin, year of publication and trained skill.</w:t>
      </w:r>
    </w:p>
    <w:tbl>
      <w:tblPr>
        <w:tblStyle w:val="EinfacheTabelle1"/>
        <w:tblW w:w="15234" w:type="dxa"/>
        <w:tblLook w:val="04A0" w:firstRow="1" w:lastRow="0" w:firstColumn="1" w:lastColumn="0" w:noHBand="0" w:noVBand="1"/>
      </w:tblPr>
      <w:tblGrid>
        <w:gridCol w:w="8789"/>
        <w:gridCol w:w="663"/>
        <w:gridCol w:w="1937"/>
        <w:gridCol w:w="1618"/>
        <w:gridCol w:w="1139"/>
        <w:gridCol w:w="1123"/>
      </w:tblGrid>
      <w:tr w:rsidR="00431990" w:rsidRPr="00431990" w14:paraId="10BA6A04" w14:textId="77777777" w:rsidTr="00FE5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3B1CEEB" w14:textId="77777777" w:rsidR="00431990" w:rsidRPr="00431990" w:rsidRDefault="00431990" w:rsidP="00431990">
            <w:pPr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lang w:eastAsia="de-AT"/>
              </w:rPr>
              <w:t>Publication</w:t>
            </w:r>
            <w:proofErr w:type="spellEnd"/>
          </w:p>
        </w:tc>
        <w:tc>
          <w:tcPr>
            <w:tcW w:w="628" w:type="dxa"/>
            <w:noWrap/>
            <w:hideMark/>
          </w:tcPr>
          <w:p w14:paraId="175BE8DD" w14:textId="77777777" w:rsidR="00431990" w:rsidRPr="00431990" w:rsidRDefault="00431990" w:rsidP="00431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lang w:eastAsia="de-AT"/>
              </w:rPr>
              <w:t>Year</w:t>
            </w:r>
          </w:p>
        </w:tc>
        <w:tc>
          <w:tcPr>
            <w:tcW w:w="1937" w:type="dxa"/>
            <w:noWrap/>
            <w:hideMark/>
          </w:tcPr>
          <w:p w14:paraId="3C011172" w14:textId="77777777" w:rsidR="00431990" w:rsidRPr="00431990" w:rsidRDefault="00431990" w:rsidP="00431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lang w:eastAsia="de-AT"/>
              </w:rPr>
              <w:t>Specialit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10070DDF" w14:textId="77777777" w:rsidR="00431990" w:rsidRPr="00431990" w:rsidRDefault="00431990" w:rsidP="00431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lang w:eastAsia="de-AT"/>
              </w:rPr>
              <w:t>Skill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9ABD41D" w14:textId="77777777" w:rsidR="00431990" w:rsidRPr="00431990" w:rsidRDefault="00431990" w:rsidP="00431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lang w:eastAsia="de-AT"/>
              </w:rPr>
              <w:t>Continent</w:t>
            </w:r>
            <w:proofErr w:type="spellEnd"/>
          </w:p>
        </w:tc>
        <w:tc>
          <w:tcPr>
            <w:tcW w:w="1123" w:type="dxa"/>
            <w:noWrap/>
            <w:hideMark/>
          </w:tcPr>
          <w:p w14:paraId="4FF54DE7" w14:textId="77777777" w:rsidR="00431990" w:rsidRPr="00431990" w:rsidRDefault="00431990" w:rsidP="00431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lang w:eastAsia="de-AT"/>
              </w:rPr>
              <w:t>Animal</w:t>
            </w:r>
          </w:p>
        </w:tc>
      </w:tr>
      <w:tr w:rsidR="00431990" w:rsidRPr="00431990" w14:paraId="5184803D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5A81DFC9" w14:textId="20FFB65E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Araujo, S. E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14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hort-duration virtual reality simulation training positively impacts performance during laparoscopic colectomy in animal model: results of a single-blinded randomized trial : VR warm-up for laparoscopic colectom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8(9): 2547-2554.</w:t>
            </w:r>
          </w:p>
        </w:tc>
        <w:tc>
          <w:tcPr>
            <w:tcW w:w="628" w:type="dxa"/>
            <w:noWrap/>
            <w:hideMark/>
          </w:tcPr>
          <w:p w14:paraId="43731509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4</w:t>
            </w:r>
          </w:p>
        </w:tc>
        <w:tc>
          <w:tcPr>
            <w:tcW w:w="1937" w:type="dxa"/>
            <w:noWrap/>
            <w:hideMark/>
          </w:tcPr>
          <w:p w14:paraId="30FACD24" w14:textId="027B040D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209CB3E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6AD4B0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31241D4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B3204E4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33894A0" w14:textId="6A83BEA1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Camus, M., et al. (2013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alidation of a live animal model for training in endoscopic hemostasis of upper gastrointestinal bleeding ulcer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opy 45(6): 451-457.</w:t>
            </w:r>
          </w:p>
        </w:tc>
        <w:tc>
          <w:tcPr>
            <w:tcW w:w="628" w:type="dxa"/>
            <w:noWrap/>
            <w:hideMark/>
          </w:tcPr>
          <w:p w14:paraId="0CAAB09E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0B4665DC" w14:textId="5CFC638B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26BE4ED6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DE33E2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41D388C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91B71BF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78F2822E" w14:textId="0CBC09D6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Cruz, J. A., et al. (2012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urgical performance during laparoscopic radical nephrectomy is improved with training in a porcine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urol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6(3): 278-282.</w:t>
            </w:r>
          </w:p>
        </w:tc>
        <w:tc>
          <w:tcPr>
            <w:tcW w:w="628" w:type="dxa"/>
            <w:noWrap/>
            <w:hideMark/>
          </w:tcPr>
          <w:p w14:paraId="0A791986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2</w:t>
            </w:r>
          </w:p>
        </w:tc>
        <w:tc>
          <w:tcPr>
            <w:tcW w:w="1937" w:type="dxa"/>
            <w:noWrap/>
            <w:hideMark/>
          </w:tcPr>
          <w:p w14:paraId="62D4D210" w14:textId="2E8F5632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198BAC5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E5F817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0F66F5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4C8E3F2D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CE764E2" w14:textId="26055E75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de la Torre, M., et al. (2014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niport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video-assisted thoracoscopic lobectomy in the animal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ora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Dis 6(Suppl 6): S656-659.</w:t>
            </w:r>
          </w:p>
        </w:tc>
        <w:tc>
          <w:tcPr>
            <w:tcW w:w="628" w:type="dxa"/>
            <w:noWrap/>
            <w:hideMark/>
          </w:tcPr>
          <w:p w14:paraId="64160A4A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4</w:t>
            </w:r>
          </w:p>
        </w:tc>
        <w:tc>
          <w:tcPr>
            <w:tcW w:w="1937" w:type="dxa"/>
            <w:noWrap/>
            <w:hideMark/>
          </w:tcPr>
          <w:p w14:paraId="3C95B11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55B6C08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F03DAD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1EF8356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vine</w:t>
            </w:r>
            <w:proofErr w:type="spellEnd"/>
          </w:p>
        </w:tc>
      </w:tr>
      <w:tr w:rsidR="00431990" w:rsidRPr="00431990" w14:paraId="2A4668C9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81A7F63" w14:textId="2595E53A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iaz-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ueme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artin-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ortugue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I., et al. (2013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reteral obstruction swine model through laparoscopy and single port for training on laparoscopic pyeloplast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nt J Med Sci 10(8): 1047-1052.</w:t>
            </w:r>
          </w:p>
        </w:tc>
        <w:tc>
          <w:tcPr>
            <w:tcW w:w="628" w:type="dxa"/>
            <w:noWrap/>
            <w:hideMark/>
          </w:tcPr>
          <w:p w14:paraId="7B95AADD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37C8DF7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030AEF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6B52D6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7F9C4D1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584DA34A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A2EC38E" w14:textId="0547CB01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ciso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S., et al. 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alidation of a model of intensive training in digestive laparoscopic surger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Cir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sp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94(2): 70-76.</w:t>
            </w:r>
          </w:p>
        </w:tc>
        <w:tc>
          <w:tcPr>
            <w:tcW w:w="628" w:type="dxa"/>
            <w:noWrap/>
            <w:hideMark/>
          </w:tcPr>
          <w:p w14:paraId="1F1104F1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6AF749AB" w14:textId="7DCC4119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2BD22733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8368F9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202F795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218E1409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57E34AF" w14:textId="0A139E1C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sposito, C., et al. 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 Models in Pediatric Minimally Invasive Surgery: Rabbit Model Versus Porcine Model: A Comparative Stud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paro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dv Surg Tech A 26(1): 79-84.</w:t>
            </w:r>
          </w:p>
        </w:tc>
        <w:tc>
          <w:tcPr>
            <w:tcW w:w="628" w:type="dxa"/>
            <w:noWrap/>
            <w:hideMark/>
          </w:tcPr>
          <w:p w14:paraId="45B7FF81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3ED1E136" w14:textId="7B819E18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14B9BD4C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49FB69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6E2BCE1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DBD3F5A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2A3626D" w14:textId="6D657505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ear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S. J., et al. (200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 laparoscopic access technique for endovascular procedures: surgeon training in an animal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va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er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13(3): 350-356.</w:t>
            </w:r>
          </w:p>
        </w:tc>
        <w:tc>
          <w:tcPr>
            <w:tcW w:w="628" w:type="dxa"/>
            <w:noWrap/>
            <w:hideMark/>
          </w:tcPr>
          <w:p w14:paraId="3103E28A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6</w:t>
            </w:r>
          </w:p>
        </w:tc>
        <w:tc>
          <w:tcPr>
            <w:tcW w:w="1937" w:type="dxa"/>
            <w:noWrap/>
            <w:hideMark/>
          </w:tcPr>
          <w:p w14:paraId="7D169408" w14:textId="745A883C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6639F72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8CC9EB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ustralia</w:t>
            </w:r>
          </w:p>
        </w:tc>
        <w:tc>
          <w:tcPr>
            <w:tcW w:w="1123" w:type="dxa"/>
            <w:noWrap/>
            <w:hideMark/>
          </w:tcPr>
          <w:p w14:paraId="3CF1A7C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B520306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03427EE" w14:textId="1C55FFF0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Fernandez-Miranda, J. C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10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nimal model for endoscopic neurosurgical training: technical note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Minim Invasive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eurosurg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53(5-6): 286-289.</w:t>
            </w:r>
          </w:p>
        </w:tc>
        <w:tc>
          <w:tcPr>
            <w:tcW w:w="628" w:type="dxa"/>
            <w:noWrap/>
            <w:hideMark/>
          </w:tcPr>
          <w:p w14:paraId="6BEC8CD5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0</w:t>
            </w:r>
          </w:p>
        </w:tc>
        <w:tc>
          <w:tcPr>
            <w:tcW w:w="1937" w:type="dxa"/>
            <w:noWrap/>
            <w:hideMark/>
          </w:tcPr>
          <w:p w14:paraId="6CE3AA2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</w:p>
        </w:tc>
        <w:tc>
          <w:tcPr>
            <w:tcW w:w="1618" w:type="dxa"/>
            <w:noWrap/>
            <w:hideMark/>
          </w:tcPr>
          <w:p w14:paraId="7502D20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83F9A1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0B06B4C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1DEEC8A7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44AB0A8" w14:textId="35CBA90C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olett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J. M., et al. (2013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opic treatment of mandibular condylar fractures in live minipigs: benefits of the operative learning curve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Br J Oral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xillofa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51(7): 630-633.</w:t>
            </w:r>
          </w:p>
        </w:tc>
        <w:tc>
          <w:tcPr>
            <w:tcW w:w="628" w:type="dxa"/>
            <w:noWrap/>
            <w:hideMark/>
          </w:tcPr>
          <w:p w14:paraId="3067EEB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1E3D48C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01DEEE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7621FD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5A6CE08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5CA78958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C94832F" w14:textId="629767E4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Fu, B., et al. (2007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New model for training in laparoscopic dismembered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reteropyeloplast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urol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1(11): 1381-1385.</w:t>
            </w:r>
          </w:p>
        </w:tc>
        <w:tc>
          <w:tcPr>
            <w:tcW w:w="628" w:type="dxa"/>
            <w:noWrap/>
            <w:hideMark/>
          </w:tcPr>
          <w:p w14:paraId="18799E15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7</w:t>
            </w:r>
          </w:p>
        </w:tc>
        <w:tc>
          <w:tcPr>
            <w:tcW w:w="1937" w:type="dxa"/>
            <w:noWrap/>
            <w:hideMark/>
          </w:tcPr>
          <w:p w14:paraId="0CB256C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0B8179D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16EBD8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30698F3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E870D67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24CCB70" w14:textId="0749E67B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Hall, A. B. (2011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andomized objective comparison of live tissue training versus simulators for emergency procedure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m Surg 77(5): 561-565.</w:t>
            </w:r>
          </w:p>
        </w:tc>
        <w:tc>
          <w:tcPr>
            <w:tcW w:w="628" w:type="dxa"/>
            <w:noWrap/>
            <w:hideMark/>
          </w:tcPr>
          <w:p w14:paraId="772552B0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1</w:t>
            </w:r>
          </w:p>
        </w:tc>
        <w:tc>
          <w:tcPr>
            <w:tcW w:w="1937" w:type="dxa"/>
            <w:noWrap/>
            <w:hideMark/>
          </w:tcPr>
          <w:p w14:paraId="6DE2235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1771E48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758932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C128BB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8DF3B50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E19F020" w14:textId="58D5CF1C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Heinrich, M., et al. (200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omparison of different training models for laparoscopic surgery in neonates and small infant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(4): 641-644.</w:t>
            </w:r>
          </w:p>
        </w:tc>
        <w:tc>
          <w:tcPr>
            <w:tcW w:w="628" w:type="dxa"/>
            <w:noWrap/>
            <w:hideMark/>
          </w:tcPr>
          <w:p w14:paraId="041DCEF3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6</w:t>
            </w:r>
          </w:p>
        </w:tc>
        <w:tc>
          <w:tcPr>
            <w:tcW w:w="1937" w:type="dxa"/>
            <w:noWrap/>
            <w:hideMark/>
          </w:tcPr>
          <w:p w14:paraId="0698F328" w14:textId="5B21AF06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34B505D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FAD1D4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4F4944B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39BC8673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6F3436E" w14:textId="70A45AD7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Hernandez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Mondrago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, O. V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15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e Per Oral Endoscopic Myotomy (POEM) technique: how many preclinical procedures are needed to master it?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Int Open 3(6): E559-565.</w:t>
            </w:r>
          </w:p>
        </w:tc>
        <w:tc>
          <w:tcPr>
            <w:tcW w:w="628" w:type="dxa"/>
            <w:noWrap/>
            <w:hideMark/>
          </w:tcPr>
          <w:p w14:paraId="2D6EA4DC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08B753DB" w14:textId="796AB35E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C18BA6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BB48E1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38BCB01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59A5D23F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07EBBAD" w14:textId="40C2C3ED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lastRenderedPageBreak/>
              <w:t xml:space="preserve">Izawa, Y., et al. 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x-vivo and live animal models are equally effective training for the management of a penetrating cardiac injur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World 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merg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11(1): 45.</w:t>
            </w:r>
          </w:p>
        </w:tc>
        <w:tc>
          <w:tcPr>
            <w:tcW w:w="628" w:type="dxa"/>
            <w:noWrap/>
            <w:hideMark/>
          </w:tcPr>
          <w:p w14:paraId="68F2A3C7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3F81F18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771B483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CAD679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536B624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246E06CB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97FAB47" w14:textId="1B97198C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Kajiwar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N., et al. (2011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 in robotic surgery using the da Vinci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®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ical system for left pneumonectomy and lymph node dissection in an animal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nn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ora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ardiovasc Surg 17(5): 446-453.</w:t>
            </w:r>
          </w:p>
        </w:tc>
        <w:tc>
          <w:tcPr>
            <w:tcW w:w="628" w:type="dxa"/>
            <w:noWrap/>
            <w:hideMark/>
          </w:tcPr>
          <w:p w14:paraId="41DAAE51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1</w:t>
            </w:r>
          </w:p>
        </w:tc>
        <w:tc>
          <w:tcPr>
            <w:tcW w:w="1937" w:type="dxa"/>
            <w:noWrap/>
            <w:hideMark/>
          </w:tcPr>
          <w:p w14:paraId="7D5E260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1FE4C04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5B0CAB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0A5CC7E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4AA1B3D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C0768B9" w14:textId="3B1B69B3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Kirlum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, H. J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05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dvanced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aediatri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laparoscopic surgery: repetitive training in a rabbit model provides superior skills for live operation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ur 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ediatr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15(3): 149-152.</w:t>
            </w:r>
          </w:p>
        </w:tc>
        <w:tc>
          <w:tcPr>
            <w:tcW w:w="628" w:type="dxa"/>
            <w:noWrap/>
            <w:hideMark/>
          </w:tcPr>
          <w:p w14:paraId="334945EB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5</w:t>
            </w:r>
          </w:p>
        </w:tc>
        <w:tc>
          <w:tcPr>
            <w:tcW w:w="1937" w:type="dxa"/>
            <w:noWrap/>
            <w:hideMark/>
          </w:tcPr>
          <w:p w14:paraId="1D0C1181" w14:textId="220BACE5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308402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E9109A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D2C399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7332ED46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CE3D4A4" w14:textId="1F560C3D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La Torre, M. and C. Caruso (2012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esident training in laparoscopic colorectal surgery: role of the porcine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World J Surg 36(9): 2015-2020.</w:t>
            </w:r>
          </w:p>
        </w:tc>
        <w:tc>
          <w:tcPr>
            <w:tcW w:w="628" w:type="dxa"/>
            <w:noWrap/>
            <w:hideMark/>
          </w:tcPr>
          <w:p w14:paraId="7B617D7A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2</w:t>
            </w:r>
          </w:p>
        </w:tc>
        <w:tc>
          <w:tcPr>
            <w:tcW w:w="1937" w:type="dxa"/>
            <w:noWrap/>
            <w:hideMark/>
          </w:tcPr>
          <w:p w14:paraId="6617B2B8" w14:textId="249F7EC9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3630315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1E25B3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13D1D05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098A929E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3C59BCE" w14:textId="2B9337DA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eclere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F. M., et al. (2013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Microsurgery and liver research: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umbricu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errestri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, a reliable animal model for training?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lin Res Hepatol Gastroenterol 37(2): 166-170.</w:t>
            </w:r>
          </w:p>
        </w:tc>
        <w:tc>
          <w:tcPr>
            <w:tcW w:w="628" w:type="dxa"/>
            <w:noWrap/>
            <w:hideMark/>
          </w:tcPr>
          <w:p w14:paraId="4EF6ED99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7205F686" w14:textId="593C64BF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69CF5AC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2D9837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7D96496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sc</w:t>
            </w:r>
            <w:proofErr w:type="spellEnd"/>
          </w:p>
        </w:tc>
      </w:tr>
      <w:tr w:rsidR="00431990" w:rsidRPr="00431990" w14:paraId="41508856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42772AB" w14:textId="7A4D31DB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eclere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F. M., et al. (2013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Is there good simulation basic training for end-to-side vascular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icroanastomose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?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esthetic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last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37(2): 454-458.</w:t>
            </w:r>
          </w:p>
        </w:tc>
        <w:tc>
          <w:tcPr>
            <w:tcW w:w="628" w:type="dxa"/>
            <w:noWrap/>
            <w:hideMark/>
          </w:tcPr>
          <w:p w14:paraId="1866D79A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3C69DB6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411E71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DDA2DF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62194A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sc</w:t>
            </w:r>
            <w:proofErr w:type="spellEnd"/>
          </w:p>
        </w:tc>
      </w:tr>
      <w:tr w:rsidR="00431990" w:rsidRPr="00431990" w14:paraId="5A9238DF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98B1186" w14:textId="4CC3D9F9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Liu, X., et al. 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 Secure and High-Fidelity Live Animal Model for Off-Pump Coronary Bypass Surgery Training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 Surg Educ 73(4): 583-588.</w:t>
            </w:r>
          </w:p>
        </w:tc>
        <w:tc>
          <w:tcPr>
            <w:tcW w:w="628" w:type="dxa"/>
            <w:noWrap/>
            <w:hideMark/>
          </w:tcPr>
          <w:p w14:paraId="772C2A0D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745635E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2A5E981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9FD749D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5B6F5EBC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BE7E680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69CB667" w14:textId="747B1E88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rchin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G. S., et al. 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pecific training for LESS surgery results from a prospective study in the animal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Int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raz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rol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42(1): 90-95.</w:t>
            </w:r>
          </w:p>
        </w:tc>
        <w:tc>
          <w:tcPr>
            <w:tcW w:w="628" w:type="dxa"/>
            <w:noWrap/>
            <w:hideMark/>
          </w:tcPr>
          <w:p w14:paraId="350E5CC5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0309B2C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261B710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5CAF38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5EC78E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38888DC5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A82A480" w14:textId="55EDE038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ehrab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A., et al. (200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evelopment and evaluation of a training module for the clinical introduction of the da Vinci robotic system in visceral and vascular surger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(9): 1376-1382.</w:t>
            </w:r>
          </w:p>
        </w:tc>
        <w:tc>
          <w:tcPr>
            <w:tcW w:w="628" w:type="dxa"/>
            <w:noWrap/>
            <w:hideMark/>
          </w:tcPr>
          <w:p w14:paraId="40EDA0D6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6</w:t>
            </w:r>
          </w:p>
        </w:tc>
        <w:tc>
          <w:tcPr>
            <w:tcW w:w="1937" w:type="dxa"/>
            <w:noWrap/>
            <w:hideMark/>
          </w:tcPr>
          <w:p w14:paraId="773FFF84" w14:textId="6427128F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6D3A599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28D0D8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284D4CD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07694578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9B39FF9" w14:textId="1EDDD784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Passerott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, C. C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09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omparing the quality of the suture anastomosis and the learning curves associated with performing open, freehand, and robotic-assisted laparoscopic pyeloplasty in a swine animal model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 Am Coll Surg 208(4): 576-586.</w:t>
            </w:r>
          </w:p>
        </w:tc>
        <w:tc>
          <w:tcPr>
            <w:tcW w:w="628" w:type="dxa"/>
            <w:noWrap/>
            <w:hideMark/>
          </w:tcPr>
          <w:p w14:paraId="2B0CF265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9</w:t>
            </w:r>
          </w:p>
        </w:tc>
        <w:tc>
          <w:tcPr>
            <w:tcW w:w="1937" w:type="dxa"/>
            <w:noWrap/>
            <w:hideMark/>
          </w:tcPr>
          <w:p w14:paraId="2ABBC57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00941A1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4CBA8BDF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2B94D2D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439789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C9ACB62" w14:textId="77777777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Training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icroneurosurger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- four years experiences with an in vivo model.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Regelsberge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, Heese O, Horn P, Kirsch M, 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icke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S, Sabel M, Westphal M.</w:t>
            </w:r>
          </w:p>
        </w:tc>
        <w:tc>
          <w:tcPr>
            <w:tcW w:w="628" w:type="dxa"/>
            <w:noWrap/>
            <w:hideMark/>
          </w:tcPr>
          <w:p w14:paraId="097950B0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1</w:t>
            </w:r>
          </w:p>
        </w:tc>
        <w:tc>
          <w:tcPr>
            <w:tcW w:w="1937" w:type="dxa"/>
            <w:noWrap/>
            <w:hideMark/>
          </w:tcPr>
          <w:p w14:paraId="0E191A9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</w:p>
        </w:tc>
        <w:tc>
          <w:tcPr>
            <w:tcW w:w="1618" w:type="dxa"/>
            <w:noWrap/>
            <w:hideMark/>
          </w:tcPr>
          <w:p w14:paraId="741D3A7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057CE0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6386C4D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A771A07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BD32911" w14:textId="4CBA4044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egelsberge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J., et al. (2015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n vivo porcine training model for cranial neurosurger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eurosurg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Rev 38(1): 157-163; discussion 163.</w:t>
            </w:r>
          </w:p>
        </w:tc>
        <w:tc>
          <w:tcPr>
            <w:tcW w:w="628" w:type="dxa"/>
            <w:noWrap/>
            <w:hideMark/>
          </w:tcPr>
          <w:p w14:paraId="1EDB5B9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6054ED8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</w:p>
        </w:tc>
        <w:tc>
          <w:tcPr>
            <w:tcW w:w="1618" w:type="dxa"/>
            <w:noWrap/>
            <w:hideMark/>
          </w:tcPr>
          <w:p w14:paraId="3529D0D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03E0F7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07E5158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FF479E7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62E7DC5" w14:textId="35796984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Riccetto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, C. L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07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xperimental animal model for training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nsobturato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nd retropubic sling technique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rol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Int 78(2): 130-134.</w:t>
            </w:r>
          </w:p>
        </w:tc>
        <w:tc>
          <w:tcPr>
            <w:tcW w:w="628" w:type="dxa"/>
            <w:noWrap/>
            <w:hideMark/>
          </w:tcPr>
          <w:p w14:paraId="009BD8E5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7</w:t>
            </w:r>
          </w:p>
        </w:tc>
        <w:tc>
          <w:tcPr>
            <w:tcW w:w="1937" w:type="dxa"/>
            <w:noWrap/>
            <w:hideMark/>
          </w:tcPr>
          <w:p w14:paraId="75DC730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2534AE7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1165DD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021B64B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vine</w:t>
            </w:r>
            <w:proofErr w:type="spellEnd"/>
          </w:p>
        </w:tc>
      </w:tr>
      <w:tr w:rsidR="00431990" w:rsidRPr="00431990" w14:paraId="0A4B45EF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0F58B8F" w14:textId="35AFDCDB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Rosenberg, J., et al. (2013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n animal model to train Lichtenstein inguinal hernia repair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ernia 17(2): 255-258.</w:t>
            </w:r>
          </w:p>
        </w:tc>
        <w:tc>
          <w:tcPr>
            <w:tcW w:w="628" w:type="dxa"/>
            <w:noWrap/>
            <w:hideMark/>
          </w:tcPr>
          <w:p w14:paraId="36F7A213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5511846C" w14:textId="7836ABFF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1C12150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CBE6A3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2FFCA4C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A3687D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04C6A62A" w14:textId="4597DA1B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ysk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O., et al. 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 new experimental model of calculous cholecystitis suitable for the evaluation and training of minimally invasive approaches to cholecystectom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.</w:t>
            </w:r>
          </w:p>
        </w:tc>
        <w:tc>
          <w:tcPr>
            <w:tcW w:w="628" w:type="dxa"/>
            <w:noWrap/>
            <w:hideMark/>
          </w:tcPr>
          <w:p w14:paraId="53E13F8C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034FB0BC" w14:textId="6B026A55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233BCBB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4803779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480F9E3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5ECDAC8A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90527DB" w14:textId="74DD34F9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leime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K., et al. (2012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 a sophisticated microsurgical technique: interposition of external jugular vein graft in the common carotid artery in rat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 Vis Exp(69).</w:t>
            </w:r>
          </w:p>
        </w:tc>
        <w:tc>
          <w:tcPr>
            <w:tcW w:w="628" w:type="dxa"/>
            <w:noWrap/>
            <w:hideMark/>
          </w:tcPr>
          <w:p w14:paraId="15D6C89D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2</w:t>
            </w:r>
          </w:p>
        </w:tc>
        <w:tc>
          <w:tcPr>
            <w:tcW w:w="1937" w:type="dxa"/>
            <w:noWrap/>
            <w:hideMark/>
          </w:tcPr>
          <w:p w14:paraId="6BDAF08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94A151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A17765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12475F3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51900C17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3610BFE" w14:textId="5E3BACA4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lastRenderedPageBreak/>
              <w:t>Simforoos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N., et al. (2011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paroscopic animal surgery for training without sacrificing animals; introducing the rabbit as a model for infantile laparoscop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paro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dv Surg Tech A 21(10): 929-933.</w:t>
            </w:r>
          </w:p>
        </w:tc>
        <w:tc>
          <w:tcPr>
            <w:tcW w:w="628" w:type="dxa"/>
            <w:noWrap/>
            <w:hideMark/>
          </w:tcPr>
          <w:p w14:paraId="0D15CB4B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1</w:t>
            </w:r>
          </w:p>
        </w:tc>
        <w:tc>
          <w:tcPr>
            <w:tcW w:w="1937" w:type="dxa"/>
            <w:noWrap/>
            <w:hideMark/>
          </w:tcPr>
          <w:p w14:paraId="1824C2AE" w14:textId="27208BA7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554D5D2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3FBC07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3C13758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1672015C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E2C9E9B" w14:textId="28B3F7DB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oria, F., et al. (2015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evelopment and Validation of a Novel Skills Training Model for Retrograde Intrarenal Surgery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urol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9(11): 1276-1281.</w:t>
            </w:r>
          </w:p>
        </w:tc>
        <w:tc>
          <w:tcPr>
            <w:tcW w:w="628" w:type="dxa"/>
            <w:noWrap/>
            <w:hideMark/>
          </w:tcPr>
          <w:p w14:paraId="30CD686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532A942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23817AA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94A0E4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6912EF4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0CBBFCA6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EAAF15A" w14:textId="07A50BE4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petzge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U., et al. (2011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Training models for vascular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icroneurosurger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cta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eurochir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ppl 112: 115-119.</w:t>
            </w:r>
          </w:p>
        </w:tc>
        <w:tc>
          <w:tcPr>
            <w:tcW w:w="628" w:type="dxa"/>
            <w:noWrap/>
            <w:hideMark/>
          </w:tcPr>
          <w:p w14:paraId="6EF9D5BF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1</w:t>
            </w:r>
          </w:p>
        </w:tc>
        <w:tc>
          <w:tcPr>
            <w:tcW w:w="1937" w:type="dxa"/>
            <w:noWrap/>
            <w:hideMark/>
          </w:tcPr>
          <w:p w14:paraId="0189E83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</w:p>
        </w:tc>
        <w:tc>
          <w:tcPr>
            <w:tcW w:w="1618" w:type="dxa"/>
            <w:noWrap/>
            <w:hideMark/>
          </w:tcPr>
          <w:p w14:paraId="229F3CB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1E8CFB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6B7543E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53C58481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2D81119" w14:textId="21433A25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Sundermann, S. H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16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Two- and three-dimensional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nsoesophage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chocardiography in large swine used as model for transcatheter heart valve therapies: standard planes and value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Interact Cardiovasc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ora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22(5): 580-586.</w:t>
            </w:r>
          </w:p>
        </w:tc>
        <w:tc>
          <w:tcPr>
            <w:tcW w:w="628" w:type="dxa"/>
            <w:noWrap/>
            <w:hideMark/>
          </w:tcPr>
          <w:p w14:paraId="5614A6AD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714B165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68A4B2C3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iagnostics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16AD4A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4A6D078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3DFD5DC5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5B791BE2" w14:textId="3CDDBBB6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Tedde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, M. L., et al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(2015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ideo-assisted thoracoscopic surgery in swine: an animal model for thoracoscopic lobectomy training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Interact Cardiovasc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ora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21(2): 224-230.</w:t>
            </w:r>
          </w:p>
        </w:tc>
        <w:tc>
          <w:tcPr>
            <w:tcW w:w="628" w:type="dxa"/>
            <w:noWrap/>
            <w:hideMark/>
          </w:tcPr>
          <w:p w14:paraId="502F90D5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4BD40C2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20E306A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4083811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0FFB7D2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D97DD0F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C031A2B" w14:textId="7C664195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e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S. H., et al. (2007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 suitable animal model for laparoscopic hepatic resection training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1(10): 1738-1744.</w:t>
            </w:r>
          </w:p>
        </w:tc>
        <w:tc>
          <w:tcPr>
            <w:tcW w:w="628" w:type="dxa"/>
            <w:noWrap/>
            <w:hideMark/>
          </w:tcPr>
          <w:p w14:paraId="5E0FC806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7</w:t>
            </w:r>
          </w:p>
        </w:tc>
        <w:tc>
          <w:tcPr>
            <w:tcW w:w="1937" w:type="dxa"/>
            <w:noWrap/>
            <w:hideMark/>
          </w:tcPr>
          <w:p w14:paraId="1E79774E" w14:textId="093B07D4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34E2BF1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9CA4B7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0BF150F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vine</w:t>
            </w:r>
            <w:proofErr w:type="spellEnd"/>
          </w:p>
        </w:tc>
      </w:tr>
      <w:tr w:rsidR="00431990" w:rsidRPr="00431990" w14:paraId="138F21B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6083E8C" w14:textId="77777777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 Torre M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de-AT"/>
              </w:rPr>
              <w:t>1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Caruso C (2013).The animal model in advanced laparoscopy resident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.Sur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paros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ercuta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ech. 2013 Jun;23(3):271-5. doi: 10.1097/SLE.0b013e31828b895b.</w:t>
            </w:r>
          </w:p>
        </w:tc>
        <w:tc>
          <w:tcPr>
            <w:tcW w:w="628" w:type="dxa"/>
            <w:noWrap/>
            <w:hideMark/>
          </w:tcPr>
          <w:p w14:paraId="6554603E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70FD0D20" w14:textId="1FCEB3A1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36ED865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147082D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2D11810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00CFE9F7" w14:textId="77777777" w:rsidTr="00FE5D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750C2F5B" w14:textId="77777777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ark J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vertAlign w:val="superscript"/>
                <w:lang w:val="en-US" w:eastAsia="de-AT"/>
              </w:rPr>
              <w:t>1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Yim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u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C. 2016 Experimental Design for Composite Face Transplantation J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raniofa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6 Jun;27(4):843-5. </w:t>
            </w:r>
          </w:p>
        </w:tc>
        <w:tc>
          <w:tcPr>
            <w:tcW w:w="628" w:type="dxa"/>
            <w:noWrap/>
            <w:hideMark/>
          </w:tcPr>
          <w:p w14:paraId="6F81AEC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5D1A870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5DBAA15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BCD186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662DA99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0D89B6EF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34F4F9E" w14:textId="6631DECE" w:rsidR="00431990" w:rsidRPr="00692E7A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ouraviev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V, Klein M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omme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, Thiel DD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amaved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, Kumar A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eveillee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RJ, Thomas R, Pow-Sang JM, Su LM, Mui E, Smith R, Patel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.Urolog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residents experience comparable workload profiles when performing live porcine nephrectomies and robotic surgery virtual reality training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odules.J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Robot Surg. 2016 Mar;10(1):49-56. doi: 10.1007/s11701-015-0540-1. </w:t>
            </w:r>
            <w:proofErr w:type="spellStart"/>
            <w:r w:rsidRPr="00692E7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692E7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6 Jan 11.</w:t>
            </w:r>
          </w:p>
        </w:tc>
        <w:tc>
          <w:tcPr>
            <w:tcW w:w="628" w:type="dxa"/>
            <w:noWrap/>
            <w:hideMark/>
          </w:tcPr>
          <w:p w14:paraId="54AE44A7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3C8CA15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7A159AC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9DFDC4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0C1144D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BEDE164" w14:textId="77777777" w:rsidTr="00FE5D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773B9A5B" w14:textId="6ED045D5" w:rsidR="00431990" w:rsidRPr="00692E7A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aimovic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G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ailez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spre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aimovic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R. Neurosurgical training with simulators: a novel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euroendoscop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odel.Child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erv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yst. 2016 Feb;32(2):345-9. doi: 10.1007/s00381-015-2936-7. </w:t>
            </w:r>
            <w:proofErr w:type="spellStart"/>
            <w:r w:rsidRPr="00692E7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692E7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5 Oct 22.</w:t>
            </w:r>
          </w:p>
        </w:tc>
        <w:tc>
          <w:tcPr>
            <w:tcW w:w="628" w:type="dxa"/>
            <w:noWrap/>
            <w:hideMark/>
          </w:tcPr>
          <w:p w14:paraId="449D835A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69C4FBE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</w:p>
        </w:tc>
        <w:tc>
          <w:tcPr>
            <w:tcW w:w="1618" w:type="dxa"/>
            <w:noWrap/>
            <w:hideMark/>
          </w:tcPr>
          <w:p w14:paraId="4501599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FD79D7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DC00E3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47477A7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FECA6F2" w14:textId="5D6E09E8" w:rsidR="00431990" w:rsidRPr="00692E7A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Rosenberg J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resc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I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ommergaard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HC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urchart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, Bagot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’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r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.A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nimal model to train Lichtenstein inguinal hernia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epair.Herni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2013 Apr;17(2):255-8. doi: 10.1007/s10029-012-0981-7. </w:t>
            </w:r>
            <w:proofErr w:type="spellStart"/>
            <w:r w:rsidRPr="00692E7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692E7A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2 Aug 21</w:t>
            </w:r>
          </w:p>
        </w:tc>
        <w:tc>
          <w:tcPr>
            <w:tcW w:w="628" w:type="dxa"/>
            <w:noWrap/>
            <w:hideMark/>
          </w:tcPr>
          <w:p w14:paraId="64CD8839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3BEFEBB7" w14:textId="12DF7EAB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E32B2BA" w14:textId="12035339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</w:t>
            </w:r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pen </w:t>
            </w:r>
            <w:proofErr w:type="spellStart"/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9FF954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D0FEEC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33A3080D" w14:textId="77777777" w:rsidTr="00FE5D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C312575" w14:textId="649FB3F1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aek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RM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u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C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eo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Y, Chang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.Experiment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facial transplantation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urgery.J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raniofa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0 May;21(3):648-51. doi: 10.1097/SCS.0b013e3181d84010.</w:t>
            </w:r>
          </w:p>
        </w:tc>
        <w:tc>
          <w:tcPr>
            <w:tcW w:w="628" w:type="dxa"/>
            <w:noWrap/>
            <w:hideMark/>
          </w:tcPr>
          <w:p w14:paraId="2476BC4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0</w:t>
            </w:r>
          </w:p>
        </w:tc>
        <w:tc>
          <w:tcPr>
            <w:tcW w:w="1937" w:type="dxa"/>
            <w:noWrap/>
            <w:hideMark/>
          </w:tcPr>
          <w:p w14:paraId="7A21507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B190EA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B539DF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11DF03D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3184AA73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078B65D" w14:textId="5DC7207B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Vázquez-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Sequeiro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E, de Miquel DB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Olcin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JR, Martín JA, García M, Lucas DJ, Garrido E, González C, Blanco AP, Arnau MR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Buenadich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A, Vicente VM, de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Argil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CM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Milicu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JM.Trainin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mode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fo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teachin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submucos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dissectio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of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gastri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tumors.Rev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sp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nferm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Di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. 2009 Aug;101(8):546-52.</w:t>
            </w:r>
          </w:p>
        </w:tc>
        <w:tc>
          <w:tcPr>
            <w:tcW w:w="628" w:type="dxa"/>
            <w:noWrap/>
            <w:hideMark/>
          </w:tcPr>
          <w:p w14:paraId="01F8C6E2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9</w:t>
            </w:r>
          </w:p>
        </w:tc>
        <w:tc>
          <w:tcPr>
            <w:tcW w:w="1937" w:type="dxa"/>
            <w:noWrap/>
            <w:hideMark/>
          </w:tcPr>
          <w:p w14:paraId="3FF28F50" w14:textId="7CBF2A4B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5770C74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C99F01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589D9C5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0456A77" w14:textId="77777777" w:rsidTr="00FE5D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498BD19F" w14:textId="3B35F928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Zhang X, Wang B, Ma X, Zhang G, Shi T, Ju Z, Wang C, Li H, Ai X, Fu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.Laparoscopi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drenalectomy for beginners without open counterpart experience: initial results under staged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.Urolog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. 2009 May;73(5):1061-5. doi: 10.1016/j.urology.2008.11.058.</w:t>
            </w:r>
          </w:p>
        </w:tc>
        <w:tc>
          <w:tcPr>
            <w:tcW w:w="628" w:type="dxa"/>
            <w:noWrap/>
            <w:hideMark/>
          </w:tcPr>
          <w:p w14:paraId="13F5A46B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9</w:t>
            </w:r>
          </w:p>
        </w:tc>
        <w:tc>
          <w:tcPr>
            <w:tcW w:w="1937" w:type="dxa"/>
            <w:noWrap/>
            <w:hideMark/>
          </w:tcPr>
          <w:p w14:paraId="51B166A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1DBCD17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FBC9B2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3199B1C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6C5836A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2125543" w14:textId="20A451A5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lastRenderedPageBreak/>
              <w:t xml:space="preserve">Zhang X, Zhang GX, Wang BJ, Ma X, Fu B, Shi TP, Lang B, Wang C, Ju ZH, Ai X, Wu Z.A multimodal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trainin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program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fo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pyeloplasty.J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ndouro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. 2009 Feb;23(2):307-11. doi: 10.1089/end.2008.0356.</w:t>
            </w:r>
          </w:p>
        </w:tc>
        <w:tc>
          <w:tcPr>
            <w:tcW w:w="628" w:type="dxa"/>
            <w:noWrap/>
            <w:hideMark/>
          </w:tcPr>
          <w:p w14:paraId="045DB2E6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9</w:t>
            </w:r>
          </w:p>
        </w:tc>
        <w:tc>
          <w:tcPr>
            <w:tcW w:w="1937" w:type="dxa"/>
            <w:noWrap/>
            <w:hideMark/>
          </w:tcPr>
          <w:p w14:paraId="19A4E6F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63C66A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63B940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26AA853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D9DA33D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24F840E" w14:textId="4B1FD203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Hall AB, Riojas R, Sharon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.Compariso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of self-efficacy and its improvement after artificial simulator or live animal model emergency procedure training.Mil Med. 2014 Mar;179(3):320-3. doi: 10.7205/MILMED-D-12-00446.</w:t>
            </w:r>
          </w:p>
        </w:tc>
        <w:tc>
          <w:tcPr>
            <w:tcW w:w="628" w:type="dxa"/>
            <w:noWrap/>
            <w:hideMark/>
          </w:tcPr>
          <w:p w14:paraId="0F89BB05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4</w:t>
            </w:r>
          </w:p>
        </w:tc>
        <w:tc>
          <w:tcPr>
            <w:tcW w:w="1937" w:type="dxa"/>
            <w:noWrap/>
            <w:hideMark/>
          </w:tcPr>
          <w:p w14:paraId="31D86F8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573C720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44EF4F6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2BC632F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4A5A553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538C4AE1" w14:textId="079B62B7" w:rsidR="00431990" w:rsidRPr="00B55847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Van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ruwaene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ijve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P, Napolitano D, De Win G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iserez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</w:t>
            </w:r>
            <w:r w:rsid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Porcine cadaver organ or virtual-reality simulation training for laparoscopic cholecystectomy: a randomized, controlled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ial.J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Educ. 2015 May-Jun;72(3):483-90. doi: 10.1016/j.jsurg.2014.11.015.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4 Dec 30.</w:t>
            </w:r>
          </w:p>
        </w:tc>
        <w:tc>
          <w:tcPr>
            <w:tcW w:w="628" w:type="dxa"/>
            <w:noWrap/>
            <w:hideMark/>
          </w:tcPr>
          <w:p w14:paraId="48216CFC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455ED1D1" w14:textId="74736359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61A429B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1E08BA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4E5A2E0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404456C" w14:textId="77777777" w:rsidTr="00FE5D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1C463FB" w14:textId="3E64DEE6" w:rsidR="00431990" w:rsidRPr="00B55847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Palter VN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Orzech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N, Aggarwal R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Okraine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rantcharov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P.</w:t>
            </w:r>
            <w:r w:rsid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Resident perceptions of advanced laparoscopic skills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.Sur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2010 Nov;24(11):2830-4. doi: 10.1007/s00464-010-1058-2.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0 Apr 29.</w:t>
            </w:r>
          </w:p>
        </w:tc>
        <w:tc>
          <w:tcPr>
            <w:tcW w:w="628" w:type="dxa"/>
            <w:noWrap/>
            <w:hideMark/>
          </w:tcPr>
          <w:p w14:paraId="363C4D5B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0</w:t>
            </w:r>
          </w:p>
        </w:tc>
        <w:tc>
          <w:tcPr>
            <w:tcW w:w="1937" w:type="dxa"/>
            <w:noWrap/>
            <w:hideMark/>
          </w:tcPr>
          <w:p w14:paraId="4270663D" w14:textId="57BBF760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6D0F054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449794F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41BFBEB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4021F06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2E8435B" w14:textId="74871A48" w:rsidR="00431990" w:rsidRPr="00B55847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Phillips AB, Green J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ergdal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V, Yu J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onre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, Gerhardt M, Cheatham JP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alantowicz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Holzer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J.Teachin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he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ybrid approach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: a novel swine model of muscular ventricular septal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efect.Pediatr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ardio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2009 Feb;30(2):114-8. doi: 10.1007/s00246-008-9297-x.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08 Aug 19.</w:t>
            </w:r>
          </w:p>
        </w:tc>
        <w:tc>
          <w:tcPr>
            <w:tcW w:w="628" w:type="dxa"/>
            <w:noWrap/>
            <w:hideMark/>
          </w:tcPr>
          <w:p w14:paraId="036CF578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9</w:t>
            </w:r>
          </w:p>
        </w:tc>
        <w:tc>
          <w:tcPr>
            <w:tcW w:w="1937" w:type="dxa"/>
            <w:noWrap/>
            <w:hideMark/>
          </w:tcPr>
          <w:p w14:paraId="0611B64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708B097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0F769E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4EA7BCC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9767928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06CDEE8" w14:textId="1517D5A6" w:rsidR="00431990" w:rsidRPr="00B55847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Chen VK, Marks JM, Wong RC, McGee MF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aulx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L, Isenberg GA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omis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J, Deng CX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onsk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L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hak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.Creatio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of an effective and reproducible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onsurviv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porcine model that simulates actively bleeding peptic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lcers.Gastrointest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2008 Sep;68(3):548-53. doi: 10.1016/j.gie.2008.03.1087.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08 Jul 11.</w:t>
            </w:r>
          </w:p>
        </w:tc>
        <w:tc>
          <w:tcPr>
            <w:tcW w:w="628" w:type="dxa"/>
            <w:noWrap/>
            <w:hideMark/>
          </w:tcPr>
          <w:p w14:paraId="5BB026D2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8</w:t>
            </w:r>
          </w:p>
        </w:tc>
        <w:tc>
          <w:tcPr>
            <w:tcW w:w="1937" w:type="dxa"/>
            <w:noWrap/>
            <w:hideMark/>
          </w:tcPr>
          <w:p w14:paraId="0FCE3D81" w14:textId="71C5038D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61A30F6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5D548E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425B73C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B3B456F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6112CCC5" w14:textId="4E6BEC8A" w:rsidR="00431990" w:rsidRPr="00B55847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terbis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R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anl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J, Herman BC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roh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R, Broderick TJ, Shih SP, Harnett B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oar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enkma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S.Transcontinent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elesurgical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nephrectomy using the da Vinci robot in a porcine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odel.Urolog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2008 May;71(5):971-3. doi: 10.1016/j.urology.2007.11.027.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08 Mar 4.</w:t>
            </w:r>
          </w:p>
        </w:tc>
        <w:tc>
          <w:tcPr>
            <w:tcW w:w="628" w:type="dxa"/>
            <w:noWrap/>
            <w:hideMark/>
          </w:tcPr>
          <w:p w14:paraId="29468838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8</w:t>
            </w:r>
          </w:p>
        </w:tc>
        <w:tc>
          <w:tcPr>
            <w:tcW w:w="1937" w:type="dxa"/>
            <w:noWrap/>
            <w:hideMark/>
          </w:tcPr>
          <w:p w14:paraId="11E4A05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0AE7F4D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FA8774D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7CF5C2B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83F7B4E" w14:textId="77777777" w:rsidTr="00FE5D4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2BE3AFA2" w14:textId="1D5E3C8E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ull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F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in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alatà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in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incenzon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iorentino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arino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M.Teaching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bfascial perforator veins surgery: survey on a 2-day hands-on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ourse.ANZ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 Surg. 2004 Dec;74(12):1116-9.</w:t>
            </w:r>
          </w:p>
        </w:tc>
        <w:tc>
          <w:tcPr>
            <w:tcW w:w="628" w:type="dxa"/>
            <w:noWrap/>
            <w:hideMark/>
          </w:tcPr>
          <w:p w14:paraId="58D59A83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4</w:t>
            </w:r>
          </w:p>
        </w:tc>
        <w:tc>
          <w:tcPr>
            <w:tcW w:w="1937" w:type="dxa"/>
            <w:noWrap/>
            <w:hideMark/>
          </w:tcPr>
          <w:p w14:paraId="15958A6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24EC5496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975C1E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559D8D3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2BCA9C09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566A30A2" w14:textId="4345E5EF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anly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J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roh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R, Bachman SL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alamin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A, Hacker SO, Howard RS,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enkma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S.Multiservice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laparoscopic surgical training using the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aVinc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ical 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ystem.Am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 Surg. 2004 Feb;187(2):309-15.</w:t>
            </w:r>
          </w:p>
        </w:tc>
        <w:tc>
          <w:tcPr>
            <w:tcW w:w="628" w:type="dxa"/>
            <w:noWrap/>
            <w:hideMark/>
          </w:tcPr>
          <w:p w14:paraId="42D893C3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4</w:t>
            </w:r>
          </w:p>
        </w:tc>
        <w:tc>
          <w:tcPr>
            <w:tcW w:w="1937" w:type="dxa"/>
            <w:noWrap/>
            <w:hideMark/>
          </w:tcPr>
          <w:p w14:paraId="09A982AD" w14:textId="0B975C0A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4706CA5D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A8E2F5E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BBC245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535351BA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6D0BFF1" w14:textId="0F86F119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bu-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Zida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F. M., et al. (2004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stablishment of a teaching animal model for sonographic diagnosis of trauma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 Trauma 56(1): 99-104.</w:t>
            </w:r>
          </w:p>
        </w:tc>
        <w:tc>
          <w:tcPr>
            <w:tcW w:w="628" w:type="dxa"/>
            <w:noWrap/>
            <w:hideMark/>
          </w:tcPr>
          <w:p w14:paraId="61603CA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04</w:t>
            </w:r>
          </w:p>
        </w:tc>
        <w:tc>
          <w:tcPr>
            <w:tcW w:w="1937" w:type="dxa"/>
            <w:noWrap/>
            <w:hideMark/>
          </w:tcPr>
          <w:p w14:paraId="4403535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EA122C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iagnostics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6C0BF0F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7B6E58D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A8F88BE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3E731EC4" w14:textId="266F0CEF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lves, J. R., et al. (2012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nimal model for training in sentinel lymph node biopsy of the stomach through combined methods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cta Cir Bras 27(12): 833-840.</w:t>
            </w:r>
          </w:p>
        </w:tc>
        <w:tc>
          <w:tcPr>
            <w:tcW w:w="628" w:type="dxa"/>
            <w:noWrap/>
            <w:hideMark/>
          </w:tcPr>
          <w:p w14:paraId="61702902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2</w:t>
            </w:r>
          </w:p>
        </w:tc>
        <w:tc>
          <w:tcPr>
            <w:tcW w:w="1937" w:type="dxa"/>
            <w:noWrap/>
            <w:hideMark/>
          </w:tcPr>
          <w:p w14:paraId="26E20978" w14:textId="094C52CD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48920EF8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65519C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29CAF7C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6CDF4D6C" w14:textId="77777777" w:rsidTr="00FE5D4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hideMark/>
          </w:tcPr>
          <w:p w14:paraId="1F7DD4DD" w14:textId="419C57DA" w:rsidR="00431990" w:rsidRPr="00E3797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odin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F., et al. (2015). 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“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orcine model for free-flap breast reconstruction training.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”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last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econstr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esthet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 68(10): 1402-1409.</w:t>
            </w:r>
          </w:p>
        </w:tc>
        <w:tc>
          <w:tcPr>
            <w:tcW w:w="628" w:type="dxa"/>
            <w:noWrap/>
            <w:hideMark/>
          </w:tcPr>
          <w:p w14:paraId="395BF515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5</w:t>
            </w:r>
          </w:p>
        </w:tc>
        <w:tc>
          <w:tcPr>
            <w:tcW w:w="1937" w:type="dxa"/>
            <w:noWrap/>
            <w:hideMark/>
          </w:tcPr>
          <w:p w14:paraId="17D5F575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0636404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A4CB52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1BCEF02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0C061DF7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0B59F256" w14:textId="77777777" w:rsidR="00FF2FE7" w:rsidRPr="00FF2FE7" w:rsidRDefault="00FF2FE7" w:rsidP="00FF2FE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lin Transplant. 2013 Jul-Aug;27 Suppl 25:6-15. doi: 10.1111/ctr.12155.</w:t>
            </w:r>
          </w:p>
          <w:p w14:paraId="14B275EE" w14:textId="77777777" w:rsidR="00FF2FE7" w:rsidRPr="00FF2FE7" w:rsidRDefault="00FF2FE7" w:rsidP="00FF2FE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o we need animal hands-on courses for transplantation surgery?</w:t>
            </w:r>
          </w:p>
          <w:p w14:paraId="4DAA18DA" w14:textId="78AFE515" w:rsidR="00431990" w:rsidRPr="00431990" w:rsidRDefault="00FF2FE7" w:rsidP="00FF2FE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olriz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afezi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aroussi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ard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N, Arvin J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onouni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H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ickkholgh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Kulu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Y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rongia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chemmer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P, </w:t>
            </w:r>
            <w:proofErr w:type="spellStart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ehrabi</w:t>
            </w:r>
            <w:proofErr w:type="spellEnd"/>
            <w:r w:rsidRPr="00FF2FE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.</w:t>
            </w:r>
          </w:p>
        </w:tc>
        <w:tc>
          <w:tcPr>
            <w:tcW w:w="628" w:type="dxa"/>
            <w:noWrap/>
            <w:hideMark/>
          </w:tcPr>
          <w:p w14:paraId="11883D56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3</w:t>
            </w:r>
          </w:p>
        </w:tc>
        <w:tc>
          <w:tcPr>
            <w:tcW w:w="1937" w:type="dxa"/>
            <w:noWrap/>
            <w:hideMark/>
          </w:tcPr>
          <w:p w14:paraId="32A5D36D" w14:textId="4140C693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1EACC581" w14:textId="019CF088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</w:t>
            </w:r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pen </w:t>
            </w:r>
            <w:proofErr w:type="spellStart"/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521B596" w14:textId="21FBEA0E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</w:t>
            </w:r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pe</w:t>
            </w:r>
          </w:p>
        </w:tc>
        <w:tc>
          <w:tcPr>
            <w:tcW w:w="1123" w:type="dxa"/>
            <w:noWrap/>
            <w:hideMark/>
          </w:tcPr>
          <w:p w14:paraId="59401F8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B8B4B97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32E57731" w14:textId="77777777" w:rsidR="00407A40" w:rsidRPr="00407A40" w:rsidRDefault="00407A40" w:rsidP="00407A4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07A4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lastRenderedPageBreak/>
              <w:t xml:space="preserve">J Surg Res. 2018 Feb;222:132-138. doi: 10.1016/j.jss.2017.09.042. </w:t>
            </w:r>
            <w:proofErr w:type="spellStart"/>
            <w:r w:rsidRPr="00407A4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407A4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Nov 4.</w:t>
            </w:r>
          </w:p>
          <w:p w14:paraId="61B84EBE" w14:textId="01774610" w:rsidR="00431990" w:rsidRPr="00431990" w:rsidRDefault="00407A40" w:rsidP="00407A4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07A4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stablishment of laparoscopic live donor nephrectomy in a porcine model: techniques and outcomes in 44 pigs.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407A4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ewman ME, Musk GC, He B.</w:t>
            </w:r>
          </w:p>
        </w:tc>
        <w:tc>
          <w:tcPr>
            <w:tcW w:w="628" w:type="dxa"/>
            <w:noWrap/>
            <w:hideMark/>
          </w:tcPr>
          <w:p w14:paraId="76B1A9D5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18CD5647" w14:textId="6E84546C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1873AC0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89C226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ustralia</w:t>
            </w:r>
          </w:p>
        </w:tc>
        <w:tc>
          <w:tcPr>
            <w:tcW w:w="1123" w:type="dxa"/>
            <w:noWrap/>
            <w:hideMark/>
          </w:tcPr>
          <w:p w14:paraId="08E16FD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BADB502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791297E5" w14:textId="77777777" w:rsidR="004F7137" w:rsidRPr="004F7137" w:rsidRDefault="004F7137" w:rsidP="004F713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nn </w:t>
            </w:r>
            <w:proofErr w:type="spellStart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horac</w:t>
            </w:r>
            <w:proofErr w:type="spellEnd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8 Feb;105(2):637-643. doi: 10.1016/j.athoracsur.2017.10.011. </w:t>
            </w:r>
            <w:proofErr w:type="spellStart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Dec 21.</w:t>
            </w:r>
          </w:p>
          <w:p w14:paraId="595A22F4" w14:textId="77777777" w:rsidR="004F7137" w:rsidRPr="004F7137" w:rsidRDefault="004F7137" w:rsidP="004F713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imulation and Deliberate Practice in a Porcine Model for Congenital Heart Surgery Training.</w:t>
            </w:r>
          </w:p>
          <w:p w14:paraId="39DFAF35" w14:textId="7382D251" w:rsidR="00431990" w:rsidRPr="00431990" w:rsidRDefault="004F7137" w:rsidP="004F713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Mavroudis CD, Mavroudis C, Jacobs JP, </w:t>
            </w:r>
            <w:proofErr w:type="spellStart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eCampli</w:t>
            </w:r>
            <w:proofErr w:type="spellEnd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WM, </w:t>
            </w:r>
            <w:proofErr w:type="spellStart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weddell</w:t>
            </w:r>
            <w:proofErr w:type="spellEnd"/>
            <w:r w:rsidRPr="004F713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S</w:t>
            </w:r>
          </w:p>
        </w:tc>
        <w:tc>
          <w:tcPr>
            <w:tcW w:w="628" w:type="dxa"/>
            <w:noWrap/>
            <w:hideMark/>
          </w:tcPr>
          <w:p w14:paraId="55514571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29E1DAF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58990FB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2FBBF5D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0EE8FFE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679EDC6" w14:textId="77777777" w:rsidTr="00FE5D4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4676CE1E" w14:textId="77777777" w:rsidR="00110AA4" w:rsidRPr="00110AA4" w:rsidRDefault="00110AA4" w:rsidP="00110AA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Ann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Chir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Plast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sthet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. 2018 Apr;63(2):113-116. doi: 10.1016/j.anplas.2017.11.010.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Dec 26.</w:t>
            </w:r>
          </w:p>
          <w:p w14:paraId="56CE267F" w14:textId="77777777" w:rsidR="00110AA4" w:rsidRPr="00110AA4" w:rsidRDefault="00110AA4" w:rsidP="00110AA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 porcine model for robotic training harvest of the rectus abdominis muscle.</w:t>
            </w:r>
          </w:p>
          <w:p w14:paraId="7205DCC6" w14:textId="27EFE387" w:rsidR="00431990" w:rsidRPr="00431990" w:rsidRDefault="00110AA4" w:rsidP="00110AA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Louis V,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hih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-Sheng L,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hevallier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D,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elber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C, Xavier F, </w:t>
            </w:r>
            <w:proofErr w:type="spellStart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iverneaux</w:t>
            </w:r>
            <w:proofErr w:type="spellEnd"/>
            <w:r w:rsidRPr="00110AA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PA</w:t>
            </w:r>
          </w:p>
        </w:tc>
        <w:tc>
          <w:tcPr>
            <w:tcW w:w="628" w:type="dxa"/>
            <w:noWrap/>
            <w:hideMark/>
          </w:tcPr>
          <w:p w14:paraId="65F389F8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4B00DA9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7ACFABF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C0561B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  <w:proofErr w:type="spellEnd"/>
          </w:p>
        </w:tc>
        <w:tc>
          <w:tcPr>
            <w:tcW w:w="1123" w:type="dxa"/>
            <w:noWrap/>
            <w:hideMark/>
          </w:tcPr>
          <w:p w14:paraId="4582D03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010BD7C6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135C4F17" w14:textId="77777777" w:rsidR="00AA790D" w:rsidRPr="00AA790D" w:rsidRDefault="00AA790D" w:rsidP="00AA790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Robot Surg. 2018 Dec;12(4):693-698. doi: 10.1007/s11701-018-0806-5. </w:t>
            </w:r>
            <w:proofErr w:type="spellStart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8 Mar 31.</w:t>
            </w:r>
          </w:p>
          <w:p w14:paraId="5752EDCF" w14:textId="77777777" w:rsidR="00AA790D" w:rsidRPr="00AA790D" w:rsidRDefault="00AA790D" w:rsidP="00AA790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Robotic kidney </w:t>
            </w:r>
            <w:proofErr w:type="spellStart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utotransplantation</w:t>
            </w:r>
            <w:proofErr w:type="spellEnd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in a porcine model: a procedure-specific training platform for the simulation of robotic intracorporeal vascular anastomosis.</w:t>
            </w:r>
          </w:p>
          <w:p w14:paraId="4EA39614" w14:textId="5C3C1FC8" w:rsidR="00431990" w:rsidRPr="00431990" w:rsidRDefault="00AA790D" w:rsidP="00AA790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Tiong HY, Goh BYS, </w:t>
            </w:r>
            <w:proofErr w:type="spellStart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hiong</w:t>
            </w:r>
            <w:proofErr w:type="spellEnd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, Tan LGL, </w:t>
            </w:r>
            <w:proofErr w:type="spellStart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athsala</w:t>
            </w:r>
            <w:proofErr w:type="spellEnd"/>
            <w:r w:rsidRPr="00AA79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</w:t>
            </w:r>
          </w:p>
        </w:tc>
        <w:tc>
          <w:tcPr>
            <w:tcW w:w="628" w:type="dxa"/>
            <w:noWrap/>
            <w:hideMark/>
          </w:tcPr>
          <w:p w14:paraId="74C14C3D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3696AB3C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D33E60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B0B7998" w14:textId="644B657B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</w:t>
            </w:r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ia</w:t>
            </w:r>
          </w:p>
        </w:tc>
        <w:tc>
          <w:tcPr>
            <w:tcW w:w="1123" w:type="dxa"/>
            <w:noWrap/>
            <w:hideMark/>
          </w:tcPr>
          <w:p w14:paraId="6244B620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771B4C9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3E617ADB" w14:textId="49773987" w:rsidR="00431990" w:rsidRPr="00431990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onzález-García JA, Chiesa-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stomba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M, Álvarez L, 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ltuna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X, García-Iza L, Thomas I, 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istiaga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A, 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rruscain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. </w:t>
            </w:r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orcine experimental model for perforator flap raising in reconstructive microsurgery.</w:t>
            </w:r>
          </w:p>
        </w:tc>
        <w:tc>
          <w:tcPr>
            <w:tcW w:w="628" w:type="dxa"/>
            <w:noWrap/>
            <w:hideMark/>
          </w:tcPr>
          <w:p w14:paraId="3CB2F8AE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38FAF757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0EEF8D1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7036B1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  <w:proofErr w:type="spellEnd"/>
          </w:p>
        </w:tc>
        <w:tc>
          <w:tcPr>
            <w:tcW w:w="1123" w:type="dxa"/>
            <w:noWrap/>
            <w:hideMark/>
          </w:tcPr>
          <w:p w14:paraId="793027BF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654A368F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2EA89F7E" w14:textId="77777777" w:rsidR="000356F2" w:rsidRPr="000356F2" w:rsidRDefault="000356F2" w:rsidP="000356F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Robot Surg. 2019 Apr;13(2):289-292. doi: 10.1007/s11701-018-0852-z. </w:t>
            </w:r>
            <w:proofErr w:type="spellStart"/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8 Jul 16.</w:t>
            </w:r>
          </w:p>
          <w:p w14:paraId="15FB7626" w14:textId="77777777" w:rsidR="000356F2" w:rsidRPr="000356F2" w:rsidRDefault="000356F2" w:rsidP="000356F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imulated management of urinary tract injury during robotic pelvic surgery utilizing the porcine model.</w:t>
            </w:r>
          </w:p>
          <w:p w14:paraId="70315A29" w14:textId="2FB8C72E" w:rsidR="00431990" w:rsidRPr="00431990" w:rsidRDefault="000356F2" w:rsidP="000356F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Hoffman MS, </w:t>
            </w:r>
            <w:proofErr w:type="spellStart"/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piess</w:t>
            </w:r>
            <w:proofErr w:type="spellEnd"/>
            <w:r w:rsidRPr="000356F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PE</w:t>
            </w:r>
          </w:p>
        </w:tc>
        <w:tc>
          <w:tcPr>
            <w:tcW w:w="628" w:type="dxa"/>
            <w:noWrap/>
            <w:hideMark/>
          </w:tcPr>
          <w:p w14:paraId="305CBA40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7061FDB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7A4E645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obot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C6C2CF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4D05744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5702A94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0608AD0F" w14:textId="77777777" w:rsidR="00B55847" w:rsidRPr="00B55847" w:rsidRDefault="00B55847" w:rsidP="0043199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Tayebi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eybodi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klinski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, Gandhi S,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reul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C, Lawton MT.</w:t>
            </w:r>
          </w:p>
          <w:p w14:paraId="6B1BEE54" w14:textId="3087D951" w:rsidR="00431990" w:rsidRPr="00B55847" w:rsidRDefault="00431990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ide-to-Side Anastomosis Training Model Using Rat Common Carotid Arteries.</w:t>
            </w: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br/>
            </w:r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 xml:space="preserve">Oper </w:t>
            </w:r>
            <w:proofErr w:type="spellStart"/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>Neurosurg</w:t>
            </w:r>
            <w:proofErr w:type="spellEnd"/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 xml:space="preserve"> (</w:t>
            </w:r>
            <w:proofErr w:type="spellStart"/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>Hagerstown</w:t>
            </w:r>
            <w:proofErr w:type="spellEnd"/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>). 2019 Mar 1;16(3):345-350. doi: 10.1093/</w:t>
            </w:r>
            <w:proofErr w:type="spellStart"/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>ons</w:t>
            </w:r>
            <w:proofErr w:type="spellEnd"/>
            <w:r w:rsidR="00B55847" w:rsidRPr="00B55847">
              <w:rPr>
                <w:rFonts w:ascii="Arial" w:hAnsi="Arial" w:cs="Arial"/>
                <w:b w:val="0"/>
                <w:color w:val="000000"/>
                <w:sz w:val="17"/>
                <w:szCs w:val="17"/>
                <w:shd w:val="clear" w:color="auto" w:fill="FFFFFF"/>
              </w:rPr>
              <w:t>/opy157.</w:t>
            </w:r>
          </w:p>
        </w:tc>
        <w:tc>
          <w:tcPr>
            <w:tcW w:w="628" w:type="dxa"/>
            <w:noWrap/>
            <w:hideMark/>
          </w:tcPr>
          <w:p w14:paraId="2992F950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9</w:t>
            </w:r>
          </w:p>
        </w:tc>
        <w:tc>
          <w:tcPr>
            <w:tcW w:w="1937" w:type="dxa"/>
            <w:noWrap/>
            <w:hideMark/>
          </w:tcPr>
          <w:p w14:paraId="06734204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</w:p>
        </w:tc>
        <w:tc>
          <w:tcPr>
            <w:tcW w:w="1618" w:type="dxa"/>
            <w:noWrap/>
            <w:hideMark/>
          </w:tcPr>
          <w:p w14:paraId="0EB83FA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4D6F16A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39C5D45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4DD7CFE9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27BDE45F" w14:textId="77777777" w:rsidR="00431990" w:rsidRDefault="00431990" w:rsidP="00431990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euzzi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, 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rucci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 Elia R, 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nnosci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P, 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estita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 </w:t>
            </w:r>
            <w:proofErr w:type="spellStart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acchiero</w:t>
            </w:r>
            <w:proofErr w:type="spellEnd"/>
            <w:r w:rsidRPr="0043199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E, Giudice G. Lymphatic-venous anastomosis in a rat model: A novel exercise for microsurgical training.</w:t>
            </w:r>
          </w:p>
          <w:p w14:paraId="6B1E5E35" w14:textId="3162D904" w:rsidR="00B55847" w:rsidRPr="00431990" w:rsidRDefault="00B55847" w:rsidP="0043199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Surg Oncol. 2018 Nov;118(6):936-940. doi: 10.1002/jso.25234.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8 Sep 27.</w:t>
            </w:r>
          </w:p>
        </w:tc>
        <w:tc>
          <w:tcPr>
            <w:tcW w:w="628" w:type="dxa"/>
            <w:noWrap/>
            <w:hideMark/>
          </w:tcPr>
          <w:p w14:paraId="07110D92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3442465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D909F0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032280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7F35CBC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2794F9B6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59930294" w14:textId="77777777" w:rsidR="00B55847" w:rsidRPr="00B55847" w:rsidRDefault="00B55847" w:rsidP="00B5584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 Vis Exp. 2018 Sep 29;(139). doi: 10.3791/58104.</w:t>
            </w:r>
          </w:p>
          <w:p w14:paraId="77D6D2C3" w14:textId="77777777" w:rsidR="00B55847" w:rsidRPr="00B55847" w:rsidRDefault="00B55847" w:rsidP="00B5584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Porcine </w:t>
            </w:r>
            <w:proofErr w:type="gram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s</w:t>
            </w:r>
            <w:proofErr w:type="gram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 Training Module for Head and Neck Microvascular Reconstruction.</w:t>
            </w:r>
          </w:p>
          <w:p w14:paraId="6B4FFB14" w14:textId="1C857B28" w:rsidR="00431990" w:rsidRPr="00431990" w:rsidRDefault="00B55847" w:rsidP="00B55847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lessa MA, Kwak SH, Lee YW, Kang ML, Sung HJ, </w:t>
            </w:r>
            <w:proofErr w:type="spellStart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hn</w:t>
            </w:r>
            <w:proofErr w:type="spellEnd"/>
            <w:r w:rsidRPr="00B55847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H, Choi EC, Kim WS.</w:t>
            </w:r>
          </w:p>
        </w:tc>
        <w:tc>
          <w:tcPr>
            <w:tcW w:w="628" w:type="dxa"/>
            <w:noWrap/>
            <w:hideMark/>
          </w:tcPr>
          <w:p w14:paraId="76601B82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600C442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519EBA9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168544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2A76B89C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FE5D45" w:rsidRPr="00431990" w14:paraId="0FD9182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0B2AADB2" w14:textId="77777777" w:rsidR="00FE5D45" w:rsidRPr="00AE7DC2" w:rsidRDefault="00FE5D45" w:rsidP="009F6E8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E7D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ar Nose Throat J. . doi: 10.1177/0145561319840835. </w:t>
            </w:r>
          </w:p>
          <w:p w14:paraId="7F56347E" w14:textId="77777777" w:rsidR="00FE5D45" w:rsidRPr="00AE7DC2" w:rsidRDefault="00FE5D45" w:rsidP="009F6E8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E7D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ining Residents to Perform Tracheotomy Using a Live Swine Model.</w:t>
            </w:r>
          </w:p>
          <w:p w14:paraId="2928B3C5" w14:textId="77777777" w:rsidR="00FE5D45" w:rsidRPr="00431990" w:rsidRDefault="00FE5D45" w:rsidP="009F6E8A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E7D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heng PC, Cho TY, Hsu WL, Lo WC, Wang CT, Cheng PW, Liao LJ.</w:t>
            </w:r>
          </w:p>
        </w:tc>
        <w:tc>
          <w:tcPr>
            <w:tcW w:w="628" w:type="dxa"/>
            <w:noWrap/>
            <w:hideMark/>
          </w:tcPr>
          <w:p w14:paraId="198558EC" w14:textId="77777777" w:rsidR="00FE5D45" w:rsidRPr="00431990" w:rsidRDefault="00FE5D45" w:rsidP="009F6E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2BB10CBC" w14:textId="77777777" w:rsidR="00FE5D45" w:rsidRPr="00431990" w:rsidRDefault="00FE5D45" w:rsidP="009F6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42424836" w14:textId="77777777" w:rsidR="00FE5D45" w:rsidRPr="00431990" w:rsidRDefault="00FE5D45" w:rsidP="009F6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3D91723" w14:textId="77777777" w:rsidR="00FE5D45" w:rsidRPr="00431990" w:rsidRDefault="00FE5D45" w:rsidP="009F6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A59532F" w14:textId="77777777" w:rsidR="00FE5D45" w:rsidRPr="00431990" w:rsidRDefault="00FE5D45" w:rsidP="009F6E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91C899B" w14:textId="77777777" w:rsidTr="00FE5D45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0AC7FBF0" w14:textId="77777777" w:rsidR="00C028D9" w:rsidRPr="00C028D9" w:rsidRDefault="00C028D9" w:rsidP="00C028D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ur J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asc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vasc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8 Sep;56(3):373-380. doi: 10.1016/j.ejvs.2018.05.024.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8 Jul 11.</w:t>
            </w:r>
          </w:p>
          <w:p w14:paraId="3518CE6D" w14:textId="77777777" w:rsidR="00C028D9" w:rsidRPr="00C028D9" w:rsidRDefault="00C028D9" w:rsidP="00C028D9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xperimental Evaluation of Endovascular Fenestration Scissors in an Ovine Model of Aortic Dissection.</w:t>
            </w:r>
          </w:p>
          <w:p w14:paraId="193C8812" w14:textId="7EC09926" w:rsidR="00431990" w:rsidRPr="00C028D9" w:rsidRDefault="00C028D9" w:rsidP="00C028D9">
            <w:pPr>
              <w:rPr>
                <w:rFonts w:ascii="Calibri" w:eastAsia="Times New Roman" w:hAnsi="Calibri" w:cs="Calibri"/>
                <w:bCs w:val="0"/>
                <w:color w:val="000000"/>
                <w:sz w:val="20"/>
                <w:szCs w:val="20"/>
                <w:lang w:val="en-US" w:eastAsia="de-AT"/>
              </w:rPr>
            </w:pPr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l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Batti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, Ben Abdallah I</w:t>
            </w:r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Dufetelle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E, Julia P,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Menasche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P, </w:t>
            </w:r>
            <w:proofErr w:type="spellStart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Alsac</w:t>
            </w:r>
            <w:proofErr w:type="spellEnd"/>
            <w:r w:rsidRPr="00C028D9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JM.</w:t>
            </w:r>
          </w:p>
        </w:tc>
        <w:tc>
          <w:tcPr>
            <w:tcW w:w="628" w:type="dxa"/>
            <w:noWrap/>
            <w:hideMark/>
          </w:tcPr>
          <w:p w14:paraId="423CE2EC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34DA3D0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3364A983" w14:textId="74E1004F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</w:t>
            </w:r>
            <w:r w:rsidR="00431990"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7C7CA4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06A6D3E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3647BBD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45CEDFD4" w14:textId="77777777" w:rsidR="00154B3C" w:rsidRPr="00154B3C" w:rsidRDefault="00154B3C" w:rsidP="00154B3C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Int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J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Surg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. 2018 Dec;60:245-251. doi: 10.1016/j.ijsu.2018.11.017.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Epub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2018 Nov 24.</w:t>
            </w:r>
          </w:p>
          <w:p w14:paraId="66D7D1BA" w14:textId="0A0BA6A2" w:rsidR="00431990" w:rsidRPr="00431990" w:rsidRDefault="00154B3C" w:rsidP="004F18F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lastRenderedPageBreak/>
              <w:t>Critical steps for initiating an animal uterine transplantation model in sheep: Experience from a case series.</w:t>
            </w:r>
            <w:r w:rsid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avre-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nhofer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arbonnel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evaux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Sandra O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ougenot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V, Bosc R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élin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V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afii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ersant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B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Vialard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F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havatte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-Palmer P, Richard C, </w:t>
            </w:r>
            <w:proofErr w:type="spellStart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youbi</w:t>
            </w:r>
            <w:proofErr w:type="spellEnd"/>
            <w:r w:rsidRPr="00154B3C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M</w:t>
            </w:r>
          </w:p>
        </w:tc>
        <w:tc>
          <w:tcPr>
            <w:tcW w:w="628" w:type="dxa"/>
            <w:noWrap/>
            <w:hideMark/>
          </w:tcPr>
          <w:p w14:paraId="0095C549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lastRenderedPageBreak/>
              <w:t>2018</w:t>
            </w:r>
          </w:p>
        </w:tc>
        <w:tc>
          <w:tcPr>
            <w:tcW w:w="1937" w:type="dxa"/>
            <w:noWrap/>
            <w:hideMark/>
          </w:tcPr>
          <w:p w14:paraId="0CBE268A" w14:textId="6C3171BA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5D9254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2677A2B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6A941A2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E5478D9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3585EE2F" w14:textId="77777777" w:rsidR="004F18FF" w:rsidRPr="004F18FF" w:rsidRDefault="004F18FF" w:rsidP="004F18F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>Neurosurg</w:t>
            </w:r>
            <w:proofErr w:type="spellEnd"/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  <w:t xml:space="preserve"> Focus. 2019 Feb 1;46(2):E17. doi: 10.3171/2018.11.FOCUS18533.</w:t>
            </w:r>
          </w:p>
          <w:p w14:paraId="6E0F61BB" w14:textId="77777777" w:rsidR="004F18FF" w:rsidRPr="004F18FF" w:rsidRDefault="004F18FF" w:rsidP="004F18F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ovel rodent model for simulation of sylvian fissure dissection and cerebrovascular bypass under subarachnoid hemorrhage conditions: technical note and timing study.</w:t>
            </w:r>
          </w:p>
          <w:p w14:paraId="78FD2434" w14:textId="48A9DF47" w:rsidR="00431990" w:rsidRPr="00431990" w:rsidRDefault="004F18FF" w:rsidP="004F18FF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Perry A, </w:t>
            </w:r>
            <w:proofErr w:type="spellStart"/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raffeo</w:t>
            </w:r>
            <w:proofErr w:type="spellEnd"/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S, Carlstrom LP, </w:t>
            </w:r>
            <w:proofErr w:type="spellStart"/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nding</w:t>
            </w:r>
            <w:proofErr w:type="spellEnd"/>
            <w:r w:rsidRPr="004F18FF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WJ, Link MJ, Rangel-Castilla L</w:t>
            </w:r>
          </w:p>
        </w:tc>
        <w:tc>
          <w:tcPr>
            <w:tcW w:w="628" w:type="dxa"/>
            <w:noWrap/>
            <w:hideMark/>
          </w:tcPr>
          <w:p w14:paraId="2262D295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9</w:t>
            </w:r>
          </w:p>
        </w:tc>
        <w:tc>
          <w:tcPr>
            <w:tcW w:w="1937" w:type="dxa"/>
            <w:noWrap/>
            <w:hideMark/>
          </w:tcPr>
          <w:p w14:paraId="443562F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urosurger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4F235AF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A660536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6E29AAB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23B6215D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24C18B2E" w14:textId="77777777" w:rsidR="0055625E" w:rsidRPr="0055625E" w:rsidRDefault="0055625E" w:rsidP="0055625E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Int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rogynecol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. 2017 Oct;28(10):1573-1577. doi: 10.1007/s00192-017-3313-8.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Mar 20.</w:t>
            </w:r>
          </w:p>
          <w:p w14:paraId="30051F6E" w14:textId="77777777" w:rsidR="0055625E" w:rsidRPr="0055625E" w:rsidRDefault="0055625E" w:rsidP="0055625E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Feasibility and benefits of the ewe as a model for vaginal surgery training.</w:t>
            </w:r>
          </w:p>
          <w:p w14:paraId="19ACF7CC" w14:textId="5E292711" w:rsidR="00431990" w:rsidRPr="00431990" w:rsidRDefault="0055625E" w:rsidP="0055625E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Kerbage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Y,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iraudet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,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ubod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,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arabedian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,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ivaux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, </w:t>
            </w:r>
            <w:proofErr w:type="spellStart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osson</w:t>
            </w:r>
            <w:proofErr w:type="spellEnd"/>
            <w:r w:rsidRPr="005562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.</w:t>
            </w:r>
          </w:p>
        </w:tc>
        <w:tc>
          <w:tcPr>
            <w:tcW w:w="628" w:type="dxa"/>
            <w:noWrap/>
            <w:hideMark/>
          </w:tcPr>
          <w:p w14:paraId="1BAB1438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0D336A49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rology</w:t>
            </w:r>
            <w:proofErr w:type="spellEnd"/>
          </w:p>
        </w:tc>
        <w:tc>
          <w:tcPr>
            <w:tcW w:w="1618" w:type="dxa"/>
            <w:noWrap/>
            <w:hideMark/>
          </w:tcPr>
          <w:p w14:paraId="08812001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CB583A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A888DD6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vine</w:t>
            </w:r>
            <w:proofErr w:type="spellEnd"/>
          </w:p>
        </w:tc>
      </w:tr>
      <w:tr w:rsidR="00431990" w:rsidRPr="00431990" w14:paraId="09091CF0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152F67FC" w14:textId="77777777" w:rsidR="00C24B0D" w:rsidRPr="00C24B0D" w:rsidRDefault="00C24B0D" w:rsidP="00C24B0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Transplant Proc. 2016 Nov;48(9):3053-3058. doi: 10.1016/j.transproceed.2016.07.032.</w:t>
            </w:r>
          </w:p>
          <w:p w14:paraId="1D2A9F5D" w14:textId="0B7D03A3" w:rsidR="00431990" w:rsidRPr="00431990" w:rsidRDefault="00C24B0D" w:rsidP="00C24B0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Establishing the Number of Procedures for Optimal Renal Transplantation Training </w:t>
            </w:r>
            <w:proofErr w:type="gramStart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With</w:t>
            </w:r>
            <w:proofErr w:type="gramEnd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he Use of a Canine Model.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yala-Garcia MA, </w:t>
            </w:r>
            <w:proofErr w:type="spellStart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oel-Encalada</w:t>
            </w:r>
            <w:proofErr w:type="spellEnd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M, Rios </w:t>
            </w:r>
            <w:proofErr w:type="spellStart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Zambudio</w:t>
            </w:r>
            <w:proofErr w:type="spellEnd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A, </w:t>
            </w:r>
            <w:proofErr w:type="spellStart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odea</w:t>
            </w:r>
            <w:proofErr w:type="spellEnd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-Montero ER, Gonzalez-</w:t>
            </w:r>
            <w:proofErr w:type="spellStart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Yebra</w:t>
            </w:r>
            <w:proofErr w:type="spellEnd"/>
            <w:r w:rsidRPr="00C24B0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B.</w:t>
            </w:r>
          </w:p>
        </w:tc>
        <w:tc>
          <w:tcPr>
            <w:tcW w:w="628" w:type="dxa"/>
            <w:noWrap/>
            <w:hideMark/>
          </w:tcPr>
          <w:p w14:paraId="07307D91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6A4DE1CA" w14:textId="4AAA2D21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48DBF27A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8F201F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3742642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ine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(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abbit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)</w:t>
            </w:r>
          </w:p>
        </w:tc>
      </w:tr>
      <w:tr w:rsidR="00431990" w:rsidRPr="00431990" w14:paraId="72E35C42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4ED8FD8A" w14:textId="77777777" w:rsidR="00A90ADD" w:rsidRPr="00A90ADD" w:rsidRDefault="00A90ADD" w:rsidP="00A90AD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World J </w:t>
            </w:r>
            <w:proofErr w:type="spellStart"/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Gastrointest</w:t>
            </w:r>
            <w:proofErr w:type="spellEnd"/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6 Nov 27;8(11):735-743.</w:t>
            </w:r>
          </w:p>
          <w:p w14:paraId="75837218" w14:textId="14E66FBB" w:rsidR="00A90ADD" w:rsidRPr="00A90ADD" w:rsidRDefault="00A90ADD" w:rsidP="00A90AD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mpact of laparoscopic surgery training laboratory on surgeon</w:t>
            </w:r>
            <w:r w:rsid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’</w:t>
            </w:r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 performance.</w:t>
            </w:r>
          </w:p>
          <w:p w14:paraId="3DA7E4D3" w14:textId="386AC169" w:rsidR="00431990" w:rsidRPr="00431990" w:rsidRDefault="00A90ADD" w:rsidP="00A90ADD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Torricelli FC, Barbosa JA, </w:t>
            </w:r>
            <w:proofErr w:type="spellStart"/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rchini</w:t>
            </w:r>
            <w:proofErr w:type="spellEnd"/>
            <w:r w:rsidRPr="00A90ADD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GS.</w:t>
            </w:r>
          </w:p>
        </w:tc>
        <w:tc>
          <w:tcPr>
            <w:tcW w:w="628" w:type="dxa"/>
            <w:noWrap/>
            <w:hideMark/>
          </w:tcPr>
          <w:p w14:paraId="6D0250FC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6</w:t>
            </w:r>
          </w:p>
        </w:tc>
        <w:tc>
          <w:tcPr>
            <w:tcW w:w="1937" w:type="dxa"/>
            <w:noWrap/>
            <w:hideMark/>
          </w:tcPr>
          <w:p w14:paraId="0CE9C7B0" w14:textId="6BCF3CD9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F9E736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CBDB5F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14FAC1A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9E5FA5D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5D1CED1F" w14:textId="77777777" w:rsidR="00661320" w:rsidRPr="00661320" w:rsidRDefault="00661320" w:rsidP="0066132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</w:t>
            </w:r>
            <w:proofErr w:type="spellStart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econstr</w:t>
            </w:r>
            <w:proofErr w:type="spellEnd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icrosurg</w:t>
            </w:r>
            <w:proofErr w:type="spellEnd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2017 Jul;33(6):426-434. doi: 10.1055/s-0037-1599101. </w:t>
            </w:r>
            <w:proofErr w:type="spellStart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Mar 10.</w:t>
            </w:r>
          </w:p>
          <w:p w14:paraId="39C19F98" w14:textId="77777777" w:rsidR="00661320" w:rsidRPr="00661320" w:rsidRDefault="00661320" w:rsidP="0066132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 New </w:t>
            </w:r>
            <w:proofErr w:type="spellStart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upermicrosurgery</w:t>
            </w:r>
            <w:proofErr w:type="spellEnd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raining Model of Saphenous Artery and Great Saphenous Vein Anastomosis for Development of Advanced Microsurgical Skills.</w:t>
            </w:r>
          </w:p>
          <w:p w14:paraId="17574C36" w14:textId="42A812D3" w:rsidR="00431990" w:rsidRPr="00431990" w:rsidRDefault="00661320" w:rsidP="0066132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Bas CE, </w:t>
            </w:r>
            <w:proofErr w:type="spellStart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wykiel</w:t>
            </w:r>
            <w:proofErr w:type="spellEnd"/>
            <w:r w:rsidRPr="0066132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, Siemionow M.</w:t>
            </w:r>
          </w:p>
        </w:tc>
        <w:tc>
          <w:tcPr>
            <w:tcW w:w="628" w:type="dxa"/>
            <w:noWrap/>
            <w:hideMark/>
          </w:tcPr>
          <w:p w14:paraId="0B136D64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03584A8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D2FF58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63EB501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or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56CCC49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urine (rat)</w:t>
            </w:r>
          </w:p>
        </w:tc>
      </w:tr>
      <w:tr w:rsidR="00431990" w:rsidRPr="00431990" w14:paraId="12AE49B9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2C45A4F7" w14:textId="77777777" w:rsidR="00E02474" w:rsidRPr="00E02474" w:rsidRDefault="00E02474" w:rsidP="00E0247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Int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Urogynecol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J. 2017 Oct;28(10):1595-1597. doi: 10.1007/s00192-017-3292-9.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Mar 14.</w:t>
            </w:r>
          </w:p>
          <w:p w14:paraId="06D665BC" w14:textId="77777777" w:rsidR="00E02474" w:rsidRPr="00E02474" w:rsidRDefault="00E02474" w:rsidP="00E0247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evelopment of an ovine model for training in vaginal surgery for pelvic organ prolapse.</w:t>
            </w:r>
          </w:p>
          <w:p w14:paraId="16C2A691" w14:textId="4E03FD17" w:rsidR="00431990" w:rsidRPr="00431990" w:rsidRDefault="00E02474" w:rsidP="00E02474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Mansoor A,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urinier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,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ampagne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-Loiseau S,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latteeuw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L,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acquetin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B, </w:t>
            </w:r>
            <w:proofErr w:type="spellStart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Rabischong</w:t>
            </w:r>
            <w:proofErr w:type="spellEnd"/>
            <w:r w:rsidRPr="00E02474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B.</w:t>
            </w:r>
          </w:p>
        </w:tc>
        <w:tc>
          <w:tcPr>
            <w:tcW w:w="628" w:type="dxa"/>
            <w:noWrap/>
            <w:hideMark/>
          </w:tcPr>
          <w:p w14:paraId="447CC7EA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020E418A" w14:textId="2271F962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7F5035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Open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0D8D9034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0AE1C77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vine</w:t>
            </w:r>
            <w:proofErr w:type="spellEnd"/>
          </w:p>
        </w:tc>
      </w:tr>
      <w:tr w:rsidR="00431990" w:rsidRPr="00431990" w14:paraId="2B784825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74EF74D8" w14:textId="77777777" w:rsidR="00DD61B8" w:rsidRPr="00DD61B8" w:rsidRDefault="00DD61B8" w:rsidP="00DD61B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nn </w:t>
            </w:r>
            <w:proofErr w:type="spellStart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last</w:t>
            </w:r>
            <w:proofErr w:type="spellEnd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7 Sep;79(3):298-303. doi: 10.1097/SAP.0000000000001133.</w:t>
            </w:r>
          </w:p>
          <w:p w14:paraId="21627EED" w14:textId="77777777" w:rsidR="00DD61B8" w:rsidRPr="00DD61B8" w:rsidRDefault="00DD61B8" w:rsidP="00DD61B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stering Lymphatic Microsurgery: A New Training Model in Living Tissue.</w:t>
            </w:r>
          </w:p>
          <w:p w14:paraId="434EECBD" w14:textId="173C5343" w:rsidR="00431990" w:rsidRPr="00431990" w:rsidRDefault="00DD61B8" w:rsidP="00DD61B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ampisi</w:t>
            </w:r>
            <w:proofErr w:type="spellEnd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C, </w:t>
            </w:r>
            <w:proofErr w:type="spellStart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iga</w:t>
            </w:r>
            <w:proofErr w:type="spellEnd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LP, Ryan M, di Summa PG, </w:t>
            </w:r>
            <w:proofErr w:type="spellStart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Campisi</w:t>
            </w:r>
            <w:proofErr w:type="spellEnd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, </w:t>
            </w:r>
            <w:proofErr w:type="spellStart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onac</w:t>
            </w:r>
            <w:proofErr w:type="spellEnd"/>
            <w:r w:rsidRPr="00DD61B8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.</w:t>
            </w:r>
          </w:p>
        </w:tc>
        <w:tc>
          <w:tcPr>
            <w:tcW w:w="628" w:type="dxa"/>
            <w:noWrap/>
            <w:hideMark/>
          </w:tcPr>
          <w:p w14:paraId="45DCE0C8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45A8357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rauma &amp;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constructive</w:t>
            </w:r>
            <w:proofErr w:type="spellEnd"/>
          </w:p>
        </w:tc>
        <w:tc>
          <w:tcPr>
            <w:tcW w:w="1618" w:type="dxa"/>
            <w:noWrap/>
            <w:hideMark/>
          </w:tcPr>
          <w:p w14:paraId="6118FEA2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16ED813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urope</w:t>
            </w:r>
          </w:p>
        </w:tc>
        <w:tc>
          <w:tcPr>
            <w:tcW w:w="1123" w:type="dxa"/>
            <w:noWrap/>
            <w:hideMark/>
          </w:tcPr>
          <w:p w14:paraId="3082F831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24E5179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1552CEC5" w14:textId="77777777" w:rsidR="00142A51" w:rsidRPr="00142A51" w:rsidRDefault="00142A51" w:rsidP="00142A51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42A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J Surg Educ. 2018 Jan - Feb;75(1):195-199. doi: 10.1016/j.jsurg.2017.06.029. </w:t>
            </w:r>
            <w:proofErr w:type="spellStart"/>
            <w:r w:rsidRPr="00142A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142A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Jul 12.</w:t>
            </w:r>
          </w:p>
          <w:p w14:paraId="24D316FD" w14:textId="77777777" w:rsidR="00142A51" w:rsidRPr="00142A51" w:rsidRDefault="00142A51" w:rsidP="00142A51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42A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urgical Training Improves Performance in Minimally Invasive Left Ventricular Assist Device Implantation Without Cardiopulmonary Bypass.</w:t>
            </w:r>
          </w:p>
          <w:p w14:paraId="40746CD6" w14:textId="4BF700B1" w:rsidR="00431990" w:rsidRPr="00431990" w:rsidRDefault="00142A51" w:rsidP="00142A51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142A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Zhang LF, Feng HB, Yu ZG, Jing S, Wan F.</w:t>
            </w:r>
          </w:p>
        </w:tc>
        <w:tc>
          <w:tcPr>
            <w:tcW w:w="628" w:type="dxa"/>
            <w:noWrap/>
            <w:hideMark/>
          </w:tcPr>
          <w:p w14:paraId="4D802CD3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494487B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6518963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icro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B4757B3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7AFC762B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4929AC04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46C29D15" w14:textId="77777777" w:rsidR="00B430C2" w:rsidRPr="00B430C2" w:rsidRDefault="00B430C2" w:rsidP="00B430C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nnov</w:t>
            </w:r>
            <w:proofErr w:type="spellEnd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. 2017 Oct;24(5):533-535. doi: 10.1177/1553350617723533. </w:t>
            </w:r>
            <w:proofErr w:type="spellStart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Aug 2.</w:t>
            </w:r>
          </w:p>
          <w:p w14:paraId="331101CD" w14:textId="77777777" w:rsidR="00B430C2" w:rsidRPr="00B430C2" w:rsidRDefault="00B430C2" w:rsidP="00B430C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ical Training </w:t>
            </w:r>
            <w:proofErr w:type="gramStart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With</w:t>
            </w:r>
            <w:proofErr w:type="gramEnd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Live Animal Models for Laparoscopic Gastrectomy.</w:t>
            </w:r>
          </w:p>
          <w:p w14:paraId="650B6C99" w14:textId="7E75CF53" w:rsidR="00431990" w:rsidRPr="00431990" w:rsidRDefault="00B430C2" w:rsidP="00B430C2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Ueda Y, </w:t>
            </w:r>
            <w:proofErr w:type="spellStart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hiraishi</w:t>
            </w:r>
            <w:proofErr w:type="spellEnd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N, </w:t>
            </w:r>
            <w:proofErr w:type="spellStart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Hirashita</w:t>
            </w:r>
            <w:proofErr w:type="spellEnd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, </w:t>
            </w:r>
            <w:proofErr w:type="spellStart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toh</w:t>
            </w:r>
            <w:proofErr w:type="spellEnd"/>
            <w:r w:rsidRPr="00B430C2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, Inomata M, Kitano S.</w:t>
            </w:r>
          </w:p>
        </w:tc>
        <w:tc>
          <w:tcPr>
            <w:tcW w:w="628" w:type="dxa"/>
            <w:noWrap/>
            <w:hideMark/>
          </w:tcPr>
          <w:p w14:paraId="02520EF7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2114C3FE" w14:textId="011C6E5B" w:rsidR="00431990" w:rsidRPr="00431990" w:rsidRDefault="00692E7A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34AFABD6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26002F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485D94F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34E53EC1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3DB5CC13" w14:textId="77777777" w:rsidR="00FA36C5" w:rsidRPr="00FA36C5" w:rsidRDefault="00FA36C5" w:rsidP="00FA36C5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Asian J </w:t>
            </w:r>
            <w:proofErr w:type="spellStart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Surg. 2018 May;11(2):151-154. doi: 10.1111/ases.12433. </w:t>
            </w:r>
            <w:proofErr w:type="spellStart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pub</w:t>
            </w:r>
            <w:proofErr w:type="spellEnd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2017 Oct 17.</w:t>
            </w:r>
          </w:p>
          <w:p w14:paraId="0262CDD9" w14:textId="77777777" w:rsidR="00FA36C5" w:rsidRPr="00FA36C5" w:rsidRDefault="00FA36C5" w:rsidP="00FA36C5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roper training in laparoscopic hernia repair is necessary to minimize the rising recurrence rate in Japan.</w:t>
            </w:r>
          </w:p>
          <w:p w14:paraId="5EB8E3D4" w14:textId="1C5F5FF0" w:rsidR="00431990" w:rsidRPr="00431990" w:rsidRDefault="00FA36C5" w:rsidP="00FA36C5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lastRenderedPageBreak/>
              <w:t xml:space="preserve">Matsumoto S, Hayakawa T, </w:t>
            </w:r>
            <w:proofErr w:type="spellStart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Kawarada</w:t>
            </w:r>
            <w:proofErr w:type="spellEnd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Y, Uchida K, </w:t>
            </w:r>
            <w:proofErr w:type="spellStart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guchi</w:t>
            </w:r>
            <w:proofErr w:type="spellEnd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, Wada H, Ueno N, </w:t>
            </w:r>
            <w:proofErr w:type="spellStart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Idani</w:t>
            </w:r>
            <w:proofErr w:type="spellEnd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H, Nakano K, </w:t>
            </w:r>
            <w:proofErr w:type="spellStart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Oomomo</w:t>
            </w:r>
            <w:proofErr w:type="spellEnd"/>
            <w:r w:rsidRPr="00FA36C5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Y.</w:t>
            </w:r>
          </w:p>
        </w:tc>
        <w:tc>
          <w:tcPr>
            <w:tcW w:w="628" w:type="dxa"/>
            <w:noWrap/>
            <w:hideMark/>
          </w:tcPr>
          <w:p w14:paraId="760915B4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lastRenderedPageBreak/>
              <w:t>2018</w:t>
            </w:r>
          </w:p>
        </w:tc>
        <w:tc>
          <w:tcPr>
            <w:tcW w:w="1937" w:type="dxa"/>
            <w:noWrap/>
            <w:hideMark/>
          </w:tcPr>
          <w:p w14:paraId="5592847D" w14:textId="4CDEFFD8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70F1910A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par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7E562078" w14:textId="5FA647B1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</w:t>
            </w:r>
            <w:r w:rsidR="00692E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</w:t>
            </w: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ia</w:t>
            </w:r>
          </w:p>
        </w:tc>
        <w:tc>
          <w:tcPr>
            <w:tcW w:w="1123" w:type="dxa"/>
            <w:noWrap/>
            <w:hideMark/>
          </w:tcPr>
          <w:p w14:paraId="492894E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1BA1F73F" w14:textId="77777777" w:rsidTr="00FE5D45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619FC12B" w14:textId="77777777" w:rsidR="008B3500" w:rsidRPr="008B3500" w:rsidRDefault="008B3500" w:rsidP="008B350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 Vis Surg. 2017 May 25;3:72. doi: 10.21037/jovs.2017.03.24. eCollection 2017.</w:t>
            </w:r>
          </w:p>
          <w:p w14:paraId="48C269F5" w14:textId="77777777" w:rsidR="008B3500" w:rsidRPr="008B3500" w:rsidRDefault="008B3500" w:rsidP="008B350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wine model for training surgeons in minimally invasive anatomic lung segmentectomy.</w:t>
            </w:r>
          </w:p>
          <w:p w14:paraId="59A54DF9" w14:textId="2D9B195C" w:rsidR="00431990" w:rsidRPr="00431990" w:rsidRDefault="008B3500" w:rsidP="008B350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Oizumi</w:t>
            </w:r>
            <w:proofErr w:type="spellEnd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H, Kato H, </w:t>
            </w:r>
            <w:proofErr w:type="spellStart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h</w:t>
            </w:r>
            <w:proofErr w:type="spellEnd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, Suzuki J, </w:t>
            </w:r>
            <w:proofErr w:type="spellStart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Watarai</w:t>
            </w:r>
            <w:proofErr w:type="spellEnd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H, Hamada A, Suzuki K, </w:t>
            </w:r>
            <w:proofErr w:type="spellStart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Nakahashi</w:t>
            </w:r>
            <w:proofErr w:type="spellEnd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K, </w:t>
            </w:r>
            <w:proofErr w:type="spellStart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Sadahiro</w:t>
            </w:r>
            <w:proofErr w:type="spellEnd"/>
            <w:r w:rsidRPr="008B350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M.</w:t>
            </w:r>
          </w:p>
        </w:tc>
        <w:tc>
          <w:tcPr>
            <w:tcW w:w="628" w:type="dxa"/>
            <w:noWrap/>
            <w:hideMark/>
          </w:tcPr>
          <w:p w14:paraId="35AD3DD2" w14:textId="77777777" w:rsidR="00431990" w:rsidRPr="00431990" w:rsidRDefault="00431990" w:rsidP="00431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7</w:t>
            </w:r>
          </w:p>
        </w:tc>
        <w:tc>
          <w:tcPr>
            <w:tcW w:w="1937" w:type="dxa"/>
            <w:noWrap/>
            <w:hideMark/>
          </w:tcPr>
          <w:p w14:paraId="52297E80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ardiothorac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</w:p>
        </w:tc>
        <w:tc>
          <w:tcPr>
            <w:tcW w:w="1618" w:type="dxa"/>
            <w:noWrap/>
            <w:hideMark/>
          </w:tcPr>
          <w:p w14:paraId="1CE6CCD8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5D4D33DD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sia</w:t>
            </w:r>
          </w:p>
        </w:tc>
        <w:tc>
          <w:tcPr>
            <w:tcW w:w="1123" w:type="dxa"/>
            <w:noWrap/>
            <w:hideMark/>
          </w:tcPr>
          <w:p w14:paraId="75CB845E" w14:textId="77777777" w:rsidR="00431990" w:rsidRPr="00431990" w:rsidRDefault="00431990" w:rsidP="0043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431990" w:rsidRPr="00431990" w14:paraId="71CF8D65" w14:textId="77777777" w:rsidTr="00FE5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hideMark/>
          </w:tcPr>
          <w:p w14:paraId="01848172" w14:textId="77777777" w:rsidR="00E37970" w:rsidRPr="00E37970" w:rsidRDefault="00E37970" w:rsidP="00E3797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Surg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Lapar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Endosc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ercutan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Tech. 2018 Feb;28(1):e24-e29. doi: 10.1097/SLE.0000000000000492.</w:t>
            </w:r>
          </w:p>
          <w:p w14:paraId="5366A78A" w14:textId="77777777" w:rsidR="00E37970" w:rsidRPr="00E37970" w:rsidRDefault="00E37970" w:rsidP="00E3797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ercutaneous Image-guided Surgery Training: Model IHU-DAICIM.</w:t>
            </w:r>
          </w:p>
          <w:p w14:paraId="2F96F159" w14:textId="572390E7" w:rsidR="00431990" w:rsidRPr="00431990" w:rsidRDefault="00E37970" w:rsidP="00E37970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Gimenez ME,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avrieux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CF, Serra E, Palermo M, Houghton E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J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,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Acquafresca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P,</w:t>
            </w:r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Dallemagne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B, Kwak JM, Gonzalez CA, </w:t>
            </w:r>
            <w:proofErr w:type="spellStart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>Marescaux</w:t>
            </w:r>
            <w:proofErr w:type="spellEnd"/>
            <w:r w:rsidRPr="00E37970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  <w:t xml:space="preserve"> .</w:t>
            </w:r>
          </w:p>
        </w:tc>
        <w:tc>
          <w:tcPr>
            <w:tcW w:w="628" w:type="dxa"/>
            <w:noWrap/>
            <w:hideMark/>
          </w:tcPr>
          <w:p w14:paraId="4CB5A56B" w14:textId="77777777" w:rsidR="00431990" w:rsidRPr="00431990" w:rsidRDefault="00431990" w:rsidP="00431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018</w:t>
            </w:r>
          </w:p>
        </w:tc>
        <w:tc>
          <w:tcPr>
            <w:tcW w:w="1937" w:type="dxa"/>
            <w:noWrap/>
            <w:hideMark/>
          </w:tcPr>
          <w:p w14:paraId="6F97DBA6" w14:textId="712EE059" w:rsidR="00431990" w:rsidRPr="00431990" w:rsidRDefault="00692E7A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bdominal</w:t>
            </w:r>
          </w:p>
        </w:tc>
        <w:tc>
          <w:tcPr>
            <w:tcW w:w="1618" w:type="dxa"/>
            <w:noWrap/>
            <w:hideMark/>
          </w:tcPr>
          <w:p w14:paraId="2FD27115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Endoscopic</w:t>
            </w:r>
            <w:proofErr w:type="spellEnd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rgery</w:t>
            </w:r>
            <w:proofErr w:type="spellEnd"/>
          </w:p>
        </w:tc>
        <w:tc>
          <w:tcPr>
            <w:tcW w:w="1139" w:type="dxa"/>
            <w:noWrap/>
            <w:hideMark/>
          </w:tcPr>
          <w:p w14:paraId="3748FD2F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South </w:t>
            </w: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merica</w:t>
            </w:r>
            <w:proofErr w:type="spellEnd"/>
          </w:p>
        </w:tc>
        <w:tc>
          <w:tcPr>
            <w:tcW w:w="1123" w:type="dxa"/>
            <w:noWrap/>
            <w:hideMark/>
          </w:tcPr>
          <w:p w14:paraId="0625C3A7" w14:textId="77777777" w:rsidR="00431990" w:rsidRPr="00431990" w:rsidRDefault="00431990" w:rsidP="0043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43199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rcine</w:t>
            </w:r>
            <w:proofErr w:type="spellEnd"/>
          </w:p>
        </w:tc>
      </w:tr>
      <w:tr w:rsidR="0092630C" w:rsidRPr="00431990" w14:paraId="68FC4C19" w14:textId="77777777" w:rsidTr="00514DC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3BB88DEF" w14:textId="2D23A7C8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Surg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Innov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2019 Dec;26(6):738-743. doi: 10.1177/1553350619881068.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2019 Oct 11.</w:t>
            </w: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Development and Preliminary Validation of a Rabbit Model of Duodenal Atresia for Training in Pediatric Surgical Skills.</w:t>
            </w: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br/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Ordorica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-Flores R,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Orpinel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-Armendariz E, Rodríguez-Reyna R, Pérez-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Escamirosa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F, Castro-Luna R, Minor-Martínez A, Nieto-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Zermeño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.</w:t>
            </w:r>
          </w:p>
        </w:tc>
        <w:tc>
          <w:tcPr>
            <w:tcW w:w="628" w:type="dxa"/>
            <w:noWrap/>
          </w:tcPr>
          <w:p w14:paraId="3229D4AE" w14:textId="1E460725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09D0DC4C" w14:textId="7F8CE08B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bdominal</w:t>
            </w:r>
          </w:p>
        </w:tc>
        <w:tc>
          <w:tcPr>
            <w:tcW w:w="1618" w:type="dxa"/>
            <w:noWrap/>
          </w:tcPr>
          <w:p w14:paraId="2CA01538" w14:textId="5A8F26FC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Laparoscopic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145AD55F" w14:textId="40D7805E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Sou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7BB850AF" w14:textId="2664626D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lapine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abbit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92630C" w:rsidRPr="00431990" w14:paraId="183B20BE" w14:textId="77777777" w:rsidTr="0051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00AA7D90" w14:textId="6E6BE309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J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Reconstr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Microsurg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2019 Sep;35(7):499-504. doi: 10.1055/s-0039-1679957.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2019 Mar 5.</w:t>
            </w: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A Novel Rat Model for Comprehensive Microvascular Training of End-to-End, End-to-Side, and Side-to-Side Anastomoses.</w:t>
            </w: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br/>
            </w:r>
            <w:r w:rsidRPr="0092630C">
              <w:rPr>
                <w:rFonts w:ascii="Calibri" w:hAnsi="Calibri" w:cs="Calibri"/>
                <w:b w:val="0"/>
                <w:color w:val="000000"/>
              </w:rPr>
              <w:t xml:space="preserve">Yin X,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</w:rPr>
              <w:t>Ye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</w:rPr>
              <w:t xml:space="preserve"> G, Lu J, Wang L, Qi P, Wang H, Wang J, Hu S, Yang X, Chen K, Wang D.</w:t>
            </w:r>
          </w:p>
        </w:tc>
        <w:tc>
          <w:tcPr>
            <w:tcW w:w="628" w:type="dxa"/>
            <w:noWrap/>
          </w:tcPr>
          <w:p w14:paraId="279FBD14" w14:textId="2858654F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362571D9" w14:textId="62335ED7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Trauma &amp;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econstructive</w:t>
            </w:r>
            <w:proofErr w:type="spellEnd"/>
          </w:p>
        </w:tc>
        <w:tc>
          <w:tcPr>
            <w:tcW w:w="1618" w:type="dxa"/>
            <w:noWrap/>
          </w:tcPr>
          <w:p w14:paraId="558D5F0B" w14:textId="67CA4175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Microsurgery</w:t>
            </w:r>
            <w:proofErr w:type="spellEnd"/>
          </w:p>
        </w:tc>
        <w:tc>
          <w:tcPr>
            <w:tcW w:w="1139" w:type="dxa"/>
            <w:noWrap/>
          </w:tcPr>
          <w:p w14:paraId="2B841CFD" w14:textId="553E2029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sia</w:t>
            </w:r>
          </w:p>
        </w:tc>
        <w:tc>
          <w:tcPr>
            <w:tcW w:w="1123" w:type="dxa"/>
            <w:noWrap/>
          </w:tcPr>
          <w:p w14:paraId="0658D048" w14:textId="4B64ABFF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murine (rat)</w:t>
            </w:r>
          </w:p>
        </w:tc>
      </w:tr>
      <w:tr w:rsidR="0092630C" w:rsidRPr="00431990" w14:paraId="16722611" w14:textId="77777777" w:rsidTr="00514DC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5979D98E" w14:textId="4F2BE02F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Innovations (Phila). 2019 Feb;14(1):37-42. doi: 10.1177/1556984519828016. </w:t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2019 Feb 15.</w:t>
            </w:r>
            <w:r w:rsidRPr="0092630C">
              <w:rPr>
                <w:rFonts w:ascii="Calibri" w:hAnsi="Calibri" w:cs="Calibri"/>
                <w:b w:val="0"/>
                <w:color w:val="000000"/>
                <w:lang w:val="en-US"/>
              </w:rPr>
              <w:br/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Optimizing Surgical Skills in Cardiac Surgery Residents with Cardiac Transplant in the High-Fidelity Porcine Model.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</w:r>
            <w:proofErr w:type="spellStart"/>
            <w:r w:rsidRPr="0092630C">
              <w:rPr>
                <w:rFonts w:ascii="Calibri" w:hAnsi="Calibri" w:cs="Calibri"/>
                <w:b w:val="0"/>
                <w:color w:val="000000"/>
              </w:rPr>
              <w:t>Spooner</w:t>
            </w:r>
            <w:proofErr w:type="spellEnd"/>
            <w:r w:rsidRPr="0092630C">
              <w:rPr>
                <w:rFonts w:ascii="Calibri" w:hAnsi="Calibri" w:cs="Calibri"/>
                <w:b w:val="0"/>
                <w:color w:val="000000"/>
              </w:rPr>
              <w:t xml:space="preserve"> AJ, Faulkner CM, Novick RJ, Kent WDT.</w:t>
            </w:r>
          </w:p>
        </w:tc>
        <w:tc>
          <w:tcPr>
            <w:tcW w:w="628" w:type="dxa"/>
            <w:noWrap/>
          </w:tcPr>
          <w:p w14:paraId="329C0BEE" w14:textId="29F93122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27828028" w14:textId="22BFD663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Cardiothoracic</w:t>
            </w:r>
            <w:proofErr w:type="spellEnd"/>
          </w:p>
        </w:tc>
        <w:tc>
          <w:tcPr>
            <w:tcW w:w="1618" w:type="dxa"/>
            <w:noWrap/>
          </w:tcPr>
          <w:p w14:paraId="547B3813" w14:textId="1412323D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Microsurgery</w:t>
            </w:r>
            <w:proofErr w:type="spellEnd"/>
          </w:p>
        </w:tc>
        <w:tc>
          <w:tcPr>
            <w:tcW w:w="1139" w:type="dxa"/>
            <w:noWrap/>
          </w:tcPr>
          <w:p w14:paraId="16231DED" w14:textId="191E0F47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Nor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5C3FCB96" w14:textId="313CC45A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porcine</w:t>
            </w:r>
            <w:proofErr w:type="spellEnd"/>
          </w:p>
        </w:tc>
      </w:tr>
      <w:tr w:rsidR="0092630C" w:rsidRPr="00431990" w14:paraId="47027D48" w14:textId="77777777" w:rsidTr="0051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76203585" w14:textId="69BA4B17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Ear Nose Throat J. 2019 Aug;98(7):E87-E91. doi: 10.1177/0145561319840835.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2019 Apr 11.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Training Residents to Perform Tracheotomy Using a Live Swine Model.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Cheng PC, Cho TY, Hsu WL, Lo WC, Wang CT, Cheng PW, Liao LJ.</w:t>
            </w:r>
          </w:p>
        </w:tc>
        <w:tc>
          <w:tcPr>
            <w:tcW w:w="628" w:type="dxa"/>
            <w:noWrap/>
          </w:tcPr>
          <w:p w14:paraId="4CB21897" w14:textId="1AA4A0B1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67663AA3" w14:textId="38B556EF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Trauma &amp;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econstructive</w:t>
            </w:r>
            <w:proofErr w:type="spellEnd"/>
          </w:p>
        </w:tc>
        <w:tc>
          <w:tcPr>
            <w:tcW w:w="1618" w:type="dxa"/>
            <w:noWrap/>
          </w:tcPr>
          <w:p w14:paraId="57E45AA0" w14:textId="1FD4D4E2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Open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6E759D0A" w14:textId="42F7B592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sia</w:t>
            </w:r>
          </w:p>
        </w:tc>
        <w:tc>
          <w:tcPr>
            <w:tcW w:w="1123" w:type="dxa"/>
            <w:noWrap/>
          </w:tcPr>
          <w:p w14:paraId="31167E92" w14:textId="33FD8937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porcine</w:t>
            </w:r>
            <w:proofErr w:type="spellEnd"/>
          </w:p>
        </w:tc>
      </w:tr>
      <w:tr w:rsidR="0092630C" w:rsidRPr="00431990" w14:paraId="17D5D1BD" w14:textId="77777777" w:rsidTr="00514DC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65930ACF" w14:textId="2085E164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Int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Urogynecol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. 2019 Aug;30(8):1371-1375. doi: 10.1007/s00192-019-03936-7.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2019 May 4.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 xml:space="preserve">A live porcine model for robotic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sacrocolpopexy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training.</w:t>
            </w:r>
          </w:p>
        </w:tc>
        <w:tc>
          <w:tcPr>
            <w:tcW w:w="628" w:type="dxa"/>
            <w:noWrap/>
          </w:tcPr>
          <w:p w14:paraId="5512830F" w14:textId="4B248E12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423ACAD0" w14:textId="546B3316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Urology</w:t>
            </w:r>
            <w:proofErr w:type="spellEnd"/>
          </w:p>
        </w:tc>
        <w:tc>
          <w:tcPr>
            <w:tcW w:w="1618" w:type="dxa"/>
            <w:noWrap/>
          </w:tcPr>
          <w:p w14:paraId="64836AC5" w14:textId="2F93B812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Robotic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20A40646" w14:textId="510965A7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Nor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4F9164D3" w14:textId="708D8CB5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porcine</w:t>
            </w:r>
            <w:proofErr w:type="spellEnd"/>
          </w:p>
        </w:tc>
      </w:tr>
      <w:tr w:rsidR="0092630C" w:rsidRPr="00431990" w14:paraId="0737352B" w14:textId="77777777" w:rsidTr="0051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64832A81" w14:textId="015C022E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Laryngoscope. 2019 Sep 30. doi: 10.1002/lary.28309. [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head of print]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Live porcine model for surgical training in tracheostomy and open-airway surgery.</w:t>
            </w:r>
          </w:p>
        </w:tc>
        <w:tc>
          <w:tcPr>
            <w:tcW w:w="628" w:type="dxa"/>
            <w:noWrap/>
          </w:tcPr>
          <w:p w14:paraId="170281DD" w14:textId="41CC4D17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563CBD72" w14:textId="55B655E7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Trauma &amp;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econstructive</w:t>
            </w:r>
            <w:proofErr w:type="spellEnd"/>
          </w:p>
        </w:tc>
        <w:tc>
          <w:tcPr>
            <w:tcW w:w="1618" w:type="dxa"/>
            <w:noWrap/>
          </w:tcPr>
          <w:p w14:paraId="733CA729" w14:textId="4F0A6F76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Endoscopic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78E5CD8C" w14:textId="5E62D4F6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Nor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230B653A" w14:textId="1090CC11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porcine</w:t>
            </w:r>
            <w:proofErr w:type="spellEnd"/>
          </w:p>
        </w:tc>
      </w:tr>
      <w:tr w:rsidR="0092630C" w:rsidRPr="00431990" w14:paraId="02C37B01" w14:textId="77777777" w:rsidTr="00514DC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59A3A579" w14:textId="1DF174D4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J Invest Surg. 2019 Oct 6:1-8. doi: 10.1080/08941939.2019.1663376. [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head of print]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Establishment of a Canine Training Model for Digestive Tract Reconstruction after Pancreaticoduodenectomy.</w:t>
            </w:r>
          </w:p>
        </w:tc>
        <w:tc>
          <w:tcPr>
            <w:tcW w:w="628" w:type="dxa"/>
            <w:noWrap/>
          </w:tcPr>
          <w:p w14:paraId="760FF915" w14:textId="531BBBE3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5DD38A92" w14:textId="6A03C941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bdominal</w:t>
            </w:r>
          </w:p>
        </w:tc>
        <w:tc>
          <w:tcPr>
            <w:tcW w:w="1618" w:type="dxa"/>
            <w:noWrap/>
          </w:tcPr>
          <w:p w14:paraId="1777EB44" w14:textId="2E4CC1FE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Open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6E895C94" w14:textId="51BAFF05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sia</w:t>
            </w:r>
          </w:p>
        </w:tc>
        <w:tc>
          <w:tcPr>
            <w:tcW w:w="1123" w:type="dxa"/>
            <w:noWrap/>
          </w:tcPr>
          <w:p w14:paraId="26B1818B" w14:textId="0DD6432D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misc</w:t>
            </w:r>
            <w:proofErr w:type="spellEnd"/>
          </w:p>
        </w:tc>
      </w:tr>
      <w:tr w:rsidR="0092630C" w:rsidRPr="00431990" w14:paraId="12901C25" w14:textId="77777777" w:rsidTr="0051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053A09F5" w14:textId="6FDBDF73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lastRenderedPageBreak/>
              <w:t>J Robot Surg. 2019 Nov 18. doi: 10.1007/s11701-019-01036-8. [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head of print]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Simulated management of inferior vena cava injury during robotic paraaortic lymphadenectomy utilizing the porcine model.</w:t>
            </w:r>
          </w:p>
        </w:tc>
        <w:tc>
          <w:tcPr>
            <w:tcW w:w="628" w:type="dxa"/>
            <w:noWrap/>
          </w:tcPr>
          <w:p w14:paraId="1E9CAF2F" w14:textId="61183144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7BF953DF" w14:textId="7826EC85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bdominal</w:t>
            </w:r>
          </w:p>
        </w:tc>
        <w:tc>
          <w:tcPr>
            <w:tcW w:w="1618" w:type="dxa"/>
            <w:noWrap/>
          </w:tcPr>
          <w:p w14:paraId="27137BE3" w14:textId="084C9CF6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Robotic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31848044" w14:textId="7E2E398B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Nor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43399183" w14:textId="4E6281D5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porcine</w:t>
            </w:r>
            <w:proofErr w:type="spellEnd"/>
          </w:p>
        </w:tc>
      </w:tr>
      <w:tr w:rsidR="0092630C" w:rsidRPr="00431990" w14:paraId="5E95E1AF" w14:textId="77777777" w:rsidTr="00514DC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5A20AB59" w14:textId="341B976E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Injury. 2020 Feb 11.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pii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: S0020-1383(20)30080-2. doi: 10.1016/j.injury.2020.02.006. [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head of print]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A sequence of flaps and dissection exercises in the living model to improve the learning curve for perforator flap surgery.</w:t>
            </w:r>
          </w:p>
        </w:tc>
        <w:tc>
          <w:tcPr>
            <w:tcW w:w="628" w:type="dxa"/>
            <w:noWrap/>
          </w:tcPr>
          <w:p w14:paraId="325A5637" w14:textId="218D22A4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937" w:type="dxa"/>
            <w:noWrap/>
          </w:tcPr>
          <w:p w14:paraId="4EAA5080" w14:textId="3E76B296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Trauma &amp;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econstructive</w:t>
            </w:r>
            <w:proofErr w:type="spellEnd"/>
          </w:p>
        </w:tc>
        <w:tc>
          <w:tcPr>
            <w:tcW w:w="1618" w:type="dxa"/>
            <w:noWrap/>
          </w:tcPr>
          <w:p w14:paraId="76DF1424" w14:textId="6AAE097E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Microsurgery</w:t>
            </w:r>
            <w:proofErr w:type="spellEnd"/>
          </w:p>
        </w:tc>
        <w:tc>
          <w:tcPr>
            <w:tcW w:w="1139" w:type="dxa"/>
            <w:noWrap/>
          </w:tcPr>
          <w:p w14:paraId="67149A84" w14:textId="31AF2148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Europe</w:t>
            </w:r>
          </w:p>
        </w:tc>
        <w:tc>
          <w:tcPr>
            <w:tcW w:w="1123" w:type="dxa"/>
            <w:noWrap/>
          </w:tcPr>
          <w:p w14:paraId="1C78BA75" w14:textId="269CA053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porcine</w:t>
            </w:r>
            <w:proofErr w:type="spellEnd"/>
          </w:p>
        </w:tc>
      </w:tr>
      <w:tr w:rsidR="0092630C" w:rsidRPr="00431990" w14:paraId="6FE8A678" w14:textId="77777777" w:rsidTr="00514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179D68F6" w14:textId="61BF4979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J Hand Surg Am. 2020 Mar 31.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pii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: S0363-5023(20)30077-0. doi: 10.1016/j.jhsa.2020.02.001. [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head of print]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The Turkey Digit: A New Training Model for Digit Replantation.</w:t>
            </w:r>
          </w:p>
        </w:tc>
        <w:tc>
          <w:tcPr>
            <w:tcW w:w="628" w:type="dxa"/>
            <w:noWrap/>
          </w:tcPr>
          <w:p w14:paraId="0CD057A6" w14:textId="02727F14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937" w:type="dxa"/>
            <w:noWrap/>
          </w:tcPr>
          <w:p w14:paraId="2FBF2A36" w14:textId="7D81C6C1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Trauma &amp;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econstructive</w:t>
            </w:r>
            <w:proofErr w:type="spellEnd"/>
          </w:p>
        </w:tc>
        <w:tc>
          <w:tcPr>
            <w:tcW w:w="1618" w:type="dxa"/>
            <w:noWrap/>
          </w:tcPr>
          <w:p w14:paraId="53C32837" w14:textId="76B2C58F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Microsurgery</w:t>
            </w:r>
            <w:proofErr w:type="spellEnd"/>
          </w:p>
        </w:tc>
        <w:tc>
          <w:tcPr>
            <w:tcW w:w="1139" w:type="dxa"/>
            <w:noWrap/>
          </w:tcPr>
          <w:p w14:paraId="00EAB494" w14:textId="43520200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Nor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471E4923" w14:textId="3C238800" w:rsidR="0092630C" w:rsidRPr="0092630C" w:rsidRDefault="0092630C" w:rsidP="0051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misc</w:t>
            </w:r>
            <w:proofErr w:type="spellEnd"/>
          </w:p>
        </w:tc>
      </w:tr>
      <w:tr w:rsidR="0092630C" w:rsidRPr="00431990" w14:paraId="4BA917A9" w14:textId="77777777" w:rsidTr="00514DC9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</w:tcPr>
          <w:p w14:paraId="19804256" w14:textId="14339111" w:rsidR="0092630C" w:rsidRPr="0092630C" w:rsidRDefault="0092630C" w:rsidP="00FE5C88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Surg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Innov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2019 Dec;26(6):738-743. doi: 10.1177/1553350619881068.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pub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2019 Oct 11.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  <w:t>Development and Preliminary Validation of a Rabbit Model of Duodenal Atresia for Training in Pediatric Surgical Skills.</w:t>
            </w:r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br/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Ordorica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-Flores R, 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Orpinel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-Armendariz E, Rodríguez-Reyna R, Pérez-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Escamirosa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F, Castro-Luna R, Minor-Martínez A, Nieto-</w:t>
            </w:r>
            <w:proofErr w:type="spellStart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Zermeño</w:t>
            </w:r>
            <w:proofErr w:type="spellEnd"/>
            <w:r w:rsidRPr="00514DC9">
              <w:rPr>
                <w:rFonts w:ascii="Calibri" w:hAnsi="Calibri" w:cs="Calibri"/>
                <w:b w:val="0"/>
                <w:color w:val="000000"/>
                <w:lang w:val="en-US"/>
              </w:rPr>
              <w:t>.</w:t>
            </w:r>
          </w:p>
        </w:tc>
        <w:tc>
          <w:tcPr>
            <w:tcW w:w="628" w:type="dxa"/>
            <w:noWrap/>
          </w:tcPr>
          <w:p w14:paraId="687D9C7B" w14:textId="42DD00F5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937" w:type="dxa"/>
            <w:noWrap/>
          </w:tcPr>
          <w:p w14:paraId="35E90036" w14:textId="337A96C3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>abdominal</w:t>
            </w:r>
          </w:p>
        </w:tc>
        <w:tc>
          <w:tcPr>
            <w:tcW w:w="1618" w:type="dxa"/>
            <w:noWrap/>
          </w:tcPr>
          <w:p w14:paraId="46B9F62D" w14:textId="00F695EE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Laparoscopic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1139" w:type="dxa"/>
            <w:noWrap/>
          </w:tcPr>
          <w:p w14:paraId="6725FF07" w14:textId="0EE26BD5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92630C">
              <w:rPr>
                <w:rFonts w:ascii="Calibri" w:hAnsi="Calibri" w:cs="Calibri"/>
                <w:color w:val="000000"/>
              </w:rPr>
              <w:t xml:space="preserve">South 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America</w:t>
            </w:r>
            <w:proofErr w:type="spellEnd"/>
          </w:p>
        </w:tc>
        <w:tc>
          <w:tcPr>
            <w:tcW w:w="1123" w:type="dxa"/>
            <w:noWrap/>
          </w:tcPr>
          <w:p w14:paraId="37B591DA" w14:textId="1F4F8FD7" w:rsidR="0092630C" w:rsidRPr="0092630C" w:rsidRDefault="0092630C" w:rsidP="0051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92630C">
              <w:rPr>
                <w:rFonts w:ascii="Calibri" w:hAnsi="Calibri" w:cs="Calibri"/>
                <w:color w:val="000000"/>
              </w:rPr>
              <w:t>lapine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Pr="0092630C">
              <w:rPr>
                <w:rFonts w:ascii="Calibri" w:hAnsi="Calibri" w:cs="Calibri"/>
                <w:color w:val="000000"/>
              </w:rPr>
              <w:t>rabbit</w:t>
            </w:r>
            <w:proofErr w:type="spellEnd"/>
            <w:r w:rsidRPr="0092630C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42705094" w14:textId="7040115A" w:rsidR="009F6E8A" w:rsidRDefault="009F6E8A"/>
    <w:p w14:paraId="05061681" w14:textId="31F972A7" w:rsidR="00C029AE" w:rsidRPr="00C029AE" w:rsidRDefault="00506A65" w:rsidP="00C029AE">
      <w:pPr>
        <w:rPr>
          <w:b/>
          <w:lang w:val="en-US"/>
        </w:rPr>
      </w:pPr>
      <w:r>
        <w:rPr>
          <w:b/>
          <w:lang w:val="en-US"/>
        </w:rPr>
        <w:t xml:space="preserve">S2: </w:t>
      </w:r>
      <w:r w:rsidR="00C029AE" w:rsidRPr="00C029AE">
        <w:rPr>
          <w:b/>
          <w:lang w:val="en-US"/>
        </w:rPr>
        <w:t>Excluded studies</w:t>
      </w:r>
    </w:p>
    <w:p w14:paraId="3123B4A6" w14:textId="34024BD2" w:rsidR="00BC390B" w:rsidRDefault="00C029AE" w:rsidP="00C029AE">
      <w:pPr>
        <w:rPr>
          <w:ins w:id="0" w:author="Konstantin Bergmeister" w:date="2020-05-01T18:27:00Z"/>
          <w:lang w:val="en-US"/>
        </w:rPr>
      </w:pPr>
      <w:r w:rsidRPr="00C029AE">
        <w:rPr>
          <w:lang w:val="en-US"/>
        </w:rPr>
        <w:t xml:space="preserve">We excluded a total of </w:t>
      </w:r>
      <w:del w:id="1" w:author="Konstantin Bergmeister" w:date="2020-05-02T18:51:00Z">
        <w:r w:rsidR="00EF1C86" w:rsidDel="0020459F">
          <w:rPr>
            <w:lang w:val="en-US"/>
          </w:rPr>
          <w:delText>42</w:delText>
        </w:r>
        <w:r w:rsidRPr="00C029AE" w:rsidDel="0020459F">
          <w:rPr>
            <w:lang w:val="en-US"/>
          </w:rPr>
          <w:delText xml:space="preserve"> </w:delText>
        </w:r>
      </w:del>
      <w:ins w:id="2" w:author="Konstantin Bergmeister" w:date="2020-05-02T18:51:00Z">
        <w:r w:rsidR="0020459F">
          <w:rPr>
            <w:lang w:val="en-US"/>
          </w:rPr>
          <w:t>51</w:t>
        </w:r>
        <w:r w:rsidR="0020459F" w:rsidRPr="00C029AE">
          <w:rPr>
            <w:lang w:val="en-US"/>
          </w:rPr>
          <w:t xml:space="preserve"> </w:t>
        </w:r>
      </w:ins>
      <w:r w:rsidRPr="00C029AE">
        <w:rPr>
          <w:lang w:val="en-US"/>
        </w:rPr>
        <w:t>studies after review of the full-text articles</w:t>
      </w:r>
      <w:r w:rsidR="00BC390B">
        <w:rPr>
          <w:lang w:val="en-US"/>
        </w:rPr>
        <w:t xml:space="preserve">. </w:t>
      </w:r>
      <w:ins w:id="3" w:author="Konstantin Bergmeister" w:date="2020-05-01T18:27:00Z">
        <w:r w:rsidR="00BC390B">
          <w:rPr>
            <w:lang w:val="en-US"/>
          </w:rPr>
          <w:t xml:space="preserve">The reasons for exclusion </w:t>
        </w:r>
      </w:ins>
      <w:ins w:id="4" w:author="Konstantin Bergmeister" w:date="2020-05-03T15:57:00Z">
        <w:r w:rsidR="004B5E9C">
          <w:rPr>
            <w:lang w:val="en-US"/>
          </w:rPr>
          <w:t xml:space="preserve">from </w:t>
        </w:r>
      </w:ins>
      <w:r w:rsidR="00A44454">
        <w:rPr>
          <w:lang w:val="en-US"/>
        </w:rPr>
        <w:t>further</w:t>
      </w:r>
      <w:ins w:id="5" w:author="Konstantin Bergmeister" w:date="2020-05-01T18:27:00Z">
        <w:r w:rsidR="00BC390B">
          <w:rPr>
            <w:lang w:val="en-US"/>
          </w:rPr>
          <w:t xml:space="preserve"> analyses were:</w:t>
        </w:r>
      </w:ins>
    </w:p>
    <w:p w14:paraId="570FF826" w14:textId="77777777" w:rsidR="007D46A3" w:rsidRDefault="007D46A3" w:rsidP="007D46A3">
      <w:pPr>
        <w:pStyle w:val="Listenabsatz"/>
        <w:numPr>
          <w:ilvl w:val="0"/>
          <w:numId w:val="2"/>
        </w:numPr>
        <w:rPr>
          <w:ins w:id="6" w:author="Konstantin Bergmeister" w:date="2020-05-01T19:20:00Z"/>
          <w:lang w:val="en-US"/>
        </w:rPr>
      </w:pPr>
      <w:ins w:id="7" w:author="Konstantin Bergmeister" w:date="2020-05-01T19:20:00Z">
        <w:r>
          <w:rPr>
            <w:lang w:val="en-US"/>
          </w:rPr>
          <w:t>Review paper</w:t>
        </w:r>
      </w:ins>
    </w:p>
    <w:p w14:paraId="1AAFA90B" w14:textId="0CDF3ADE" w:rsidR="007D46A3" w:rsidRDefault="007D46A3" w:rsidP="007D46A3">
      <w:pPr>
        <w:pStyle w:val="Listenabsatz"/>
        <w:numPr>
          <w:ilvl w:val="0"/>
          <w:numId w:val="2"/>
        </w:numPr>
        <w:rPr>
          <w:ins w:id="8" w:author="Konstantin Bergmeister" w:date="2020-05-01T19:25:00Z"/>
          <w:lang w:val="en-US"/>
        </w:rPr>
      </w:pPr>
      <w:ins w:id="9" w:author="Konstantin Bergmeister" w:date="2020-05-01T19:20:00Z">
        <w:r>
          <w:rPr>
            <w:lang w:val="en-US"/>
          </w:rPr>
          <w:t>Ex-vivo model of surgical training</w:t>
        </w:r>
      </w:ins>
    </w:p>
    <w:p w14:paraId="6AE216A3" w14:textId="1124C7D9" w:rsidR="007D46A3" w:rsidRDefault="007D46A3" w:rsidP="007D46A3">
      <w:pPr>
        <w:pStyle w:val="Listenabsatz"/>
        <w:numPr>
          <w:ilvl w:val="0"/>
          <w:numId w:val="2"/>
        </w:numPr>
        <w:rPr>
          <w:ins w:id="10" w:author="Konstantin Bergmeister" w:date="2020-05-01T19:20:00Z"/>
          <w:lang w:val="en-US"/>
        </w:rPr>
      </w:pPr>
      <w:ins w:id="11" w:author="Konstantin Bergmeister" w:date="2020-05-01T19:25:00Z">
        <w:r>
          <w:rPr>
            <w:lang w:val="en-US"/>
          </w:rPr>
          <w:t>No animal model descri</w:t>
        </w:r>
      </w:ins>
      <w:ins w:id="12" w:author="Konstantin Bergmeister" w:date="2020-05-01T19:26:00Z">
        <w:r>
          <w:rPr>
            <w:lang w:val="en-US"/>
          </w:rPr>
          <w:t>bed</w:t>
        </w:r>
      </w:ins>
    </w:p>
    <w:p w14:paraId="5FF4B94D" w14:textId="77777777" w:rsidR="007D46A3" w:rsidRDefault="007D46A3" w:rsidP="007D46A3">
      <w:pPr>
        <w:pStyle w:val="Listenabsatz"/>
        <w:numPr>
          <w:ilvl w:val="0"/>
          <w:numId w:val="2"/>
        </w:numPr>
        <w:rPr>
          <w:ins w:id="13" w:author="Konstantin Bergmeister" w:date="2020-05-01T19:20:00Z"/>
          <w:lang w:val="en-US"/>
        </w:rPr>
      </w:pPr>
      <w:ins w:id="14" w:author="Konstantin Bergmeister" w:date="2020-05-01T19:20:00Z">
        <w:r>
          <w:rPr>
            <w:lang w:val="en-US"/>
          </w:rPr>
          <w:t>No details on the model used</w:t>
        </w:r>
      </w:ins>
    </w:p>
    <w:p w14:paraId="4A75A28D" w14:textId="77777777" w:rsidR="007D46A3" w:rsidRDefault="007D46A3" w:rsidP="007D46A3">
      <w:pPr>
        <w:pStyle w:val="Listenabsatz"/>
        <w:numPr>
          <w:ilvl w:val="0"/>
          <w:numId w:val="2"/>
        </w:numPr>
        <w:rPr>
          <w:ins w:id="15" w:author="Konstantin Bergmeister" w:date="2020-05-01T19:20:00Z"/>
          <w:lang w:val="en-US"/>
        </w:rPr>
      </w:pPr>
      <w:ins w:id="16" w:author="Konstantin Bergmeister" w:date="2020-05-01T19:20:00Z">
        <w:r>
          <w:rPr>
            <w:lang w:val="en-US"/>
          </w:rPr>
          <w:t>Perspective or Opinion article</w:t>
        </w:r>
      </w:ins>
    </w:p>
    <w:p w14:paraId="3FFE2594" w14:textId="4B139D62" w:rsidR="008A4035" w:rsidRDefault="007D46A3" w:rsidP="007D46A3">
      <w:pPr>
        <w:pStyle w:val="Listenabsatz"/>
        <w:numPr>
          <w:ilvl w:val="0"/>
          <w:numId w:val="2"/>
        </w:numPr>
        <w:rPr>
          <w:ins w:id="17" w:author="Konstantin Bergmeister" w:date="2020-05-01T19:26:00Z"/>
          <w:lang w:val="en-US"/>
        </w:rPr>
      </w:pPr>
      <w:ins w:id="18" w:author="Konstantin Bergmeister" w:date="2020-05-01T19:20:00Z">
        <w:r>
          <w:rPr>
            <w:lang w:val="en-US"/>
          </w:rPr>
          <w:t>Similar model published by same authors</w:t>
        </w:r>
      </w:ins>
    </w:p>
    <w:p w14:paraId="4A89925E" w14:textId="2F05B59A" w:rsidR="007D46A3" w:rsidRDefault="007D46A3" w:rsidP="007D46A3">
      <w:pPr>
        <w:pStyle w:val="Listenabsatz"/>
        <w:numPr>
          <w:ilvl w:val="0"/>
          <w:numId w:val="2"/>
        </w:numPr>
        <w:rPr>
          <w:ins w:id="19" w:author="Konstantin Bergmeister" w:date="2020-05-01T19:33:00Z"/>
          <w:lang w:val="en-US"/>
        </w:rPr>
      </w:pPr>
      <w:ins w:id="20" w:author="Konstantin Bergmeister" w:date="2020-05-01T19:26:00Z">
        <w:r>
          <w:rPr>
            <w:lang w:val="en-US"/>
          </w:rPr>
          <w:t>No training model</w:t>
        </w:r>
      </w:ins>
      <w:ins w:id="21" w:author="Konstantin Bergmeister" w:date="2020-05-03T15:57:00Z">
        <w:r w:rsidR="00F010B7">
          <w:rPr>
            <w:lang w:val="en-US"/>
          </w:rPr>
          <w:t>s described</w:t>
        </w:r>
      </w:ins>
    </w:p>
    <w:p w14:paraId="0B32457E" w14:textId="180A6AED" w:rsidR="006F562A" w:rsidRPr="00BC390B" w:rsidRDefault="006F562A" w:rsidP="007D46A3">
      <w:pPr>
        <w:pStyle w:val="Listenabsatz"/>
        <w:numPr>
          <w:ilvl w:val="0"/>
          <w:numId w:val="2"/>
        </w:numPr>
        <w:rPr>
          <w:lang w:val="en-US"/>
        </w:rPr>
      </w:pPr>
      <w:ins w:id="22" w:author="Konstantin Bergmeister" w:date="2020-05-02T18:50:00Z">
        <w:r>
          <w:rPr>
            <w:lang w:val="en-US"/>
          </w:rPr>
          <w:t xml:space="preserve">Veterinary training </w:t>
        </w:r>
      </w:ins>
    </w:p>
    <w:tbl>
      <w:tblPr>
        <w:tblStyle w:val="EinfacheTabelle1"/>
        <w:tblW w:w="15234" w:type="dxa"/>
        <w:tblLook w:val="04A0" w:firstRow="1" w:lastRow="0" w:firstColumn="1" w:lastColumn="0" w:noHBand="0" w:noVBand="1"/>
      </w:tblPr>
      <w:tblGrid>
        <w:gridCol w:w="15234"/>
      </w:tblGrid>
      <w:tr w:rsidR="00EF1C86" w:rsidRPr="00431990" w14:paraId="3919C4A2" w14:textId="77777777" w:rsidTr="00A378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4EF8C7E7" w14:textId="21F3D875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Dini, G. M., et al. (2012). "Training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rhinoseptoplast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inusectom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and turbinectomy in an animal model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Plast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Reconstr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130(1): 224e-226e.</w:t>
            </w:r>
          </w:p>
        </w:tc>
      </w:tr>
      <w:tr w:rsidR="00EF1C86" w:rsidRPr="00431990" w14:paraId="3E3FD171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518AA09" w14:textId="50FEC6DC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Fiorelli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A., et al. (2015). "A home-made animal model in comparison with a standard manikin for teaching percutaneous dilatational tracheostomy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Interac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Cardiova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Thora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20(2): 248-253.</w:t>
            </w:r>
          </w:p>
        </w:tc>
      </w:tr>
      <w:tr w:rsidR="00EF1C86" w:rsidRPr="00431990" w14:paraId="6A05A5A8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37704B4D" w14:textId="591FC528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682E7F">
              <w:rPr>
                <w:rFonts w:ascii="Calibri" w:hAnsi="Calibri" w:cs="Calibri"/>
                <w:b w:val="0"/>
                <w:color w:val="000000"/>
                <w:lang w:val="en-US"/>
              </w:rPr>
              <w:lastRenderedPageBreak/>
              <w:t xml:space="preserve">Izawa, Y., et al. (2016). 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"Ex-vivo and live animal models are equally effective training for the management of a penetrating cardiac injury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World J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me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11(1): 45.</w:t>
            </w:r>
          </w:p>
        </w:tc>
      </w:tr>
      <w:tr w:rsidR="00EF1C86" w:rsidRPr="00431990" w14:paraId="2B4923A9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7110C457" w14:textId="32DB6434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aluf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unior, I., et al. (2014). "An alternative experimental model for training in microsurgery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Rev Col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Bras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Cir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41(1): 72-74.</w:t>
            </w:r>
          </w:p>
        </w:tc>
      </w:tr>
      <w:tr w:rsidR="00EF1C86" w:rsidRPr="00431990" w14:paraId="5157A41E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0A6149C4" w14:textId="259FDC1C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Nasser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Kotb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, M., et al. 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(2012). "Animal model for training and improvement of the surgical skills in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ndolarynge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icrosurgery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>J Voice 26(3): 351-357.</w:t>
            </w:r>
          </w:p>
        </w:tc>
      </w:tr>
      <w:tr w:rsidR="00EF1C86" w:rsidRPr="00431990" w14:paraId="35255F17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24B1305" w14:textId="00CBE103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Ni, D., et al. (2014). "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Laparoendoscopi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ingle-sit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urethrovesic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nastomosis training in an economical porcine model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Ur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In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92(1): 89-94.</w:t>
            </w:r>
          </w:p>
        </w:tc>
      </w:tr>
      <w:tr w:rsidR="00EF1C86" w:rsidRPr="00431990" w14:paraId="2FB9803D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65FCD663" w14:textId="2883E477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Padhye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V., et al. (2015). "Coping with catastrophe: the value of endoscopic vascular injury training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In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Forum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Allerg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Rhin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5(3): 247-252.</w:t>
            </w:r>
          </w:p>
        </w:tc>
      </w:tr>
      <w:tr w:rsidR="00EF1C86" w:rsidRPr="00431990" w14:paraId="470E1920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27D96C7" w14:textId="66E081CB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Pioche, M., et al. (2015). "New isolated bovine colon model dedicated to colonic ESD hands-on training: development and first evaluation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ndo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29(11): 3209-3215.</w:t>
            </w:r>
          </w:p>
        </w:tc>
      </w:tr>
      <w:tr w:rsidR="00EF1C86" w:rsidRPr="00431990" w14:paraId="7D17F83B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0106CDF6" w14:textId="4DE048E9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Seaman, D. L., et al. 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(2007). "An animal training model for endoscopic treatment of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Zenker's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diverticulum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Gastrointes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ndo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65(7): 1050-1053.</w:t>
            </w:r>
          </w:p>
        </w:tc>
      </w:tr>
      <w:tr w:rsidR="00EF1C86" w:rsidRPr="00431990" w14:paraId="6B9BF90A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0A4747D9" w14:textId="3059F40D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halhav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A. L., et al. (2002). "Training postgraduate urologists in laparoscopic surgery: the current challenge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J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Ur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167(5): 2135-2137.</w:t>
            </w:r>
          </w:p>
        </w:tc>
      </w:tr>
      <w:tr w:rsidR="00EF1C86" w:rsidRPr="00431990" w14:paraId="0AC6F189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469D2C1" w14:textId="05F475A9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Shetty, S., et al. (2014). "Perceptions, training experiences, and preferences of surgical residents toward laparoscopic simulation training: a resident survey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J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du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71(5): 727-733.</w:t>
            </w:r>
          </w:p>
        </w:tc>
      </w:tr>
      <w:tr w:rsidR="00EF1C86" w:rsidRPr="00431990" w14:paraId="5737C06B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325DE570" w14:textId="0E528D32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Teh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S. H., et al. (2007). "A suitable animal model for laparoscopic hepatic resection training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ndo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21(10): 1738-1744.</w:t>
            </w:r>
          </w:p>
        </w:tc>
      </w:tr>
      <w:tr w:rsidR="00EF1C86" w:rsidRPr="00431990" w14:paraId="424C59E0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7033D1D" w14:textId="0FFF5E81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Zenati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, M. A., et al. 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(2002). "A new live animal training model for off-pump coronary bypass surgery."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Heart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Forum 5(2): 150-151.</w:t>
            </w:r>
          </w:p>
        </w:tc>
      </w:tr>
      <w:tr w:rsidR="00EF1C86" w:rsidRPr="004B5E9C" w14:paraId="173B222F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F10167A" w14:textId="52D93C33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allman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LB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1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Piltcher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OB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2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Isola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GR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3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2016 The Lamb's Head as a Model for Surgical Skills Development in Endonasal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urgery.J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Neurol Surg B Skull Base. 2016 Dec;</w:t>
            </w:r>
          </w:p>
        </w:tc>
      </w:tr>
      <w:tr w:rsidR="00EF1C86" w:rsidRPr="00431990" w14:paraId="733EA2E9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778CE51E" w14:textId="72E75959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Cifuentes IJ1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Yañez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RA1, Salisbury MC1, Rodriguez JR1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Varas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E2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Dagnino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BL1. 2016 A Novel Perforator Flap Training Model Using a Chicken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Leg.J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Hand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icrosur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>2016 Apr;8</w:t>
            </w:r>
          </w:p>
        </w:tc>
      </w:tr>
      <w:tr w:rsidR="00EF1C86" w:rsidRPr="004B5E9C" w14:paraId="50B72F14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35531E1E" w14:textId="305BAFF5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Char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D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1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Oliaei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, Manuel C, Wong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BJ.Porcine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cartilage model for simulation of nasal tip aesthetics and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echanics.Aesthe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urg J. 2011 Jul;31(5):501-5. doi: 10.1177/1090820X11411581.</w:t>
            </w:r>
          </w:p>
        </w:tc>
      </w:tr>
      <w:tr w:rsidR="00EF1C86" w:rsidRPr="004B5E9C" w14:paraId="7ADA066D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730751CC" w14:textId="487A10F6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Achar RA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1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Lozano PA, Achar BN, Pereira Filho GV, Achar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.Experiment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odel for learning in vascular surgery and microsurgery: esophagus and trachea of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chicken.Act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Cir Bras. 2011 Apr;26(2):101-6.</w:t>
            </w:r>
          </w:p>
        </w:tc>
      </w:tr>
      <w:tr w:rsidR="00EF1C86" w:rsidRPr="004B5E9C" w14:paraId="26D3B57C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40D42D1E" w14:textId="0DE987BC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Bae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RM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1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u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C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Heo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CY, Chang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H.Experiment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facial transplantation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urgery.J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Craniofa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urg. 2010 May;21(3):648-51. doi: 10.1097/SCS.0b013e3181d84010.</w:t>
            </w:r>
          </w:p>
        </w:tc>
      </w:tr>
      <w:tr w:rsidR="00EF1C86" w:rsidRPr="004B5E9C" w14:paraId="3A902CFC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0E7F0930" w14:textId="5308ED05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otelo RJ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1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Astiguet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C, Carmona OJ, De Andrade RJ, Moreira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OE.Chicke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gizzard: a new training model for laparoscopic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urethrovesic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anastomosis.Actas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Ur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Esp. 2009 Nov;33(10):1083-7.</w:t>
            </w:r>
          </w:p>
        </w:tc>
      </w:tr>
      <w:tr w:rsidR="00EF1C86" w:rsidRPr="004B5E9C" w14:paraId="286BE3DE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1FC01ED7" w14:textId="1879BBB9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Vázquez-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equeiros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E1, de Miquel DB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Olcin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R, Martín JA, García M, Lucas DJ, Garrido E, González C, Blanco AP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Arnau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R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Buenadich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, Vicente VM, d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Argil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CM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ilicu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JM.Trainin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odel for teaching endoscopic submucosal dissection of gastric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tumors.Rev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sp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nferm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Dig. 2009 Aug;101(8):546-52.</w:t>
            </w:r>
          </w:p>
        </w:tc>
      </w:tr>
      <w:tr w:rsidR="00EF1C86" w:rsidRPr="004B5E9C" w14:paraId="2B0C408E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4AD6519" w14:textId="1123790F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stac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E1, Cabezas J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Usó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, Sánchez-Margallo F, Morell E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Latorre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R.Maxillar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inus-floor elevation: an animal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odel.Cli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Oral Implants Res. 2008 Oct;19(10):1044-8. doi: 10.1111/j.1600-0501.2008.01557.x.</w:t>
            </w:r>
          </w:p>
        </w:tc>
      </w:tr>
      <w:tr w:rsidR="00EF1C86" w:rsidRPr="00431990" w14:paraId="4C4752CC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73F8E6A" w14:textId="18E7E78E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Phillips AB1, Green J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Bergdal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V, Yu J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onre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G, Gerhardt M, Cheatham JP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Galantowicz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, Holzer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RJ.Teachin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the "hybrid approach": a novel swine model of muscular ventricular septal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defect.Pediatr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Cardi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2009 Feb;30(2):114-8. doi: 10.1007/s00246-008-9297-x.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pub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2008 Aug 19.</w:t>
            </w:r>
          </w:p>
        </w:tc>
      </w:tr>
      <w:tr w:rsidR="00EF1C86" w:rsidRPr="00431990" w14:paraId="4D3B5C1F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2A6A5B3F" w14:textId="13AAE16B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Chen VK1, Marks JM, Wong RC, McGee MF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Faulx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L, Isenberg GA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chomi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J, Deng CX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Ponsk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L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Cha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A.Creatio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of an effective and reproducibl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nonsurviv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porcine model that simulates actively bleeding peptic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ulcers.Gastrointes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ndo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2008 Sep;68(3):548-53. doi: 10.1016/j.gie.2008.03.1087.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pub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2008 Jul 11.</w:t>
            </w:r>
          </w:p>
        </w:tc>
      </w:tr>
      <w:tr w:rsidR="00EF1C86" w:rsidRPr="00431990" w14:paraId="03A5595A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52D9ABEC" w14:textId="1D968D81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lastRenderedPageBreak/>
              <w:t xml:space="preserve">Postgate, A., et al. (2008). "The impact of experience on polyp detection and sizing accuracy at capsule endoscopy: implications for training from an animal model study."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Endoscop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40(6): 496-501.</w:t>
            </w:r>
          </w:p>
        </w:tc>
      </w:tr>
      <w:tr w:rsidR="00EF1C86" w:rsidRPr="004B5E9C" w14:paraId="15ECD55A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0731A0A7" w14:textId="4D2CA331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Ioannou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I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Kazmiercza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E, Stern L.</w:t>
            </w:r>
            <w:r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Comparison of oral surgery task performance in a virtual reality surgical simulator and an animal model using objectiv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easures.Conf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Proc IEE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n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ed Biol Soc. 2015;2015:5114-7. doi: 10.1109/EMBC.2015.7319542.</w:t>
            </w:r>
          </w:p>
        </w:tc>
      </w:tr>
      <w:tr w:rsidR="00EF1C86" w:rsidRPr="004B5E9C" w14:paraId="3AB8299D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15460846" w14:textId="4EF4CD57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Ioannou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I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Kazmiercza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E, Stern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L.Comparison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of oral surgery task performance in a virtual reality surgical simulator and an animal model using objectiv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easures.Conf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Proc IEEE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n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ed Biol Soc. 2015;2015:5114-7. doi: 10.1109/EMBC.2015.7319542.</w:t>
            </w:r>
          </w:p>
        </w:tc>
      </w:tr>
      <w:tr w:rsidR="00EF1C86" w:rsidRPr="004B5E9C" w14:paraId="28A54F53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1C489C6A" w14:textId="207668E3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Virtual training vs Animal model; Animal Model IMMER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überlegen</w:t>
            </w:r>
            <w:proofErr w:type="spellEnd"/>
          </w:p>
        </w:tc>
      </w:tr>
      <w:tr w:rsidR="00EF1C86" w:rsidRPr="00EF1C86" w14:paraId="1796A68E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79E31482" w14:textId="79A27D9D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Animal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</w:rPr>
              <w:t>mode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</w:rPr>
              <w:t xml:space="preserve"> beschrieben dass für Training entwickelt wurde</w:t>
            </w:r>
          </w:p>
        </w:tc>
      </w:tr>
      <w:tr w:rsidR="00EF1C86" w:rsidRPr="00431990" w14:paraId="0EA1914C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4BE7973B" w14:textId="69B9F63B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Rizvi RM1. Assessment of experimental animal model for training obstetric anal sphincter injury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techniques.J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Pak Med Assoc.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>2013 Jan;63(1):103-5.</w:t>
            </w:r>
          </w:p>
        </w:tc>
      </w:tr>
      <w:tr w:rsidR="00EF1C86" w:rsidRPr="00431990" w14:paraId="4D1E758B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04766572" w14:textId="1E281B90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artine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J1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uchanek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S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tefanov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M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Rotnaglov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B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Zavad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F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trosova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A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Zavora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M.Training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on an ex vivo animal model improves endoscopic skills: a randomized, single-blind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study.Gastrointes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Endosc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>2011 Aug;74(2):367-73. doi: 10.1016/j.gie.2011.04.042.</w:t>
            </w:r>
          </w:p>
        </w:tc>
      </w:tr>
      <w:tr w:rsidR="00EF1C86" w:rsidRPr="00431990" w14:paraId="760A23F0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  <w:vAlign w:val="bottom"/>
          </w:tcPr>
          <w:p w14:paraId="54D121CA" w14:textId="03B62CE5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Cordero A</w:t>
            </w:r>
            <w:r w:rsidRPr="00EF1C86">
              <w:rPr>
                <w:rFonts w:ascii="Calibri" w:hAnsi="Calibri" w:cs="Calibri"/>
                <w:b w:val="0"/>
                <w:color w:val="000000"/>
                <w:vertAlign w:val="superscript"/>
                <w:lang w:val="en-US"/>
              </w:rPr>
              <w:t>1</w:t>
            </w:r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, del mar Medina M, Alonso A,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Labatut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T.Stapedectomy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in sheep: an animal model for surgical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trainingOt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 </w:t>
            </w:r>
            <w:proofErr w:type="spellStart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>Neurotol</w:t>
            </w:r>
            <w:proofErr w:type="spellEnd"/>
            <w:r w:rsidRPr="00EF1C86">
              <w:rPr>
                <w:rFonts w:ascii="Calibri" w:hAnsi="Calibri" w:cs="Calibri"/>
                <w:b w:val="0"/>
                <w:color w:val="000000"/>
                <w:lang w:val="en-US"/>
              </w:rPr>
              <w:t xml:space="preserve">. </w:t>
            </w:r>
            <w:r w:rsidRPr="00EF1C86">
              <w:rPr>
                <w:rFonts w:ascii="Calibri" w:hAnsi="Calibri" w:cs="Calibri"/>
                <w:b w:val="0"/>
                <w:color w:val="000000"/>
              </w:rPr>
              <w:t>2011 Jul;32(5):742-7. doi: 10.1097/MAO.0b013e31821ddbc2.</w:t>
            </w:r>
          </w:p>
        </w:tc>
      </w:tr>
      <w:tr w:rsidR="00EF1C86" w:rsidRPr="00431990" w14:paraId="78C2ABC2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3D5B75CA" w14:textId="12EDF8F3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b w:val="0"/>
                <w:lang w:val="en-US"/>
              </w:rPr>
              <w:t>Al-</w:t>
            </w:r>
            <w:proofErr w:type="spellStart"/>
            <w:r w:rsidRPr="00EF1C86">
              <w:rPr>
                <w:b w:val="0"/>
                <w:lang w:val="en-US"/>
              </w:rPr>
              <w:t>Bustani</w:t>
            </w:r>
            <w:proofErr w:type="spellEnd"/>
            <w:r w:rsidRPr="00EF1C86">
              <w:rPr>
                <w:b w:val="0"/>
                <w:lang w:val="en-US"/>
              </w:rPr>
              <w:t xml:space="preserve">, S. and E. G. Halvorson (2016). "Status of Microsurgical Simulation Training in Plastic Surgery: A Survey of United States Program Directors." </w:t>
            </w:r>
            <w:r w:rsidRPr="00EF1C86">
              <w:rPr>
                <w:b w:val="0"/>
              </w:rPr>
              <w:t xml:space="preserve">Ann Plast </w:t>
            </w:r>
            <w:proofErr w:type="spellStart"/>
            <w:r w:rsidRPr="00EF1C86">
              <w:rPr>
                <w:b w:val="0"/>
              </w:rPr>
              <w:t>Surg</w:t>
            </w:r>
            <w:proofErr w:type="spellEnd"/>
            <w:r w:rsidRPr="00EF1C86">
              <w:rPr>
                <w:b w:val="0"/>
              </w:rPr>
              <w:t xml:space="preserve"> 76(6): 713-716.</w:t>
            </w:r>
          </w:p>
        </w:tc>
      </w:tr>
      <w:tr w:rsidR="00EF1C86" w:rsidRPr="00431990" w14:paraId="4B698E51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46E146E5" w14:textId="4E7431DB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b w:val="0"/>
                <w:lang w:val="en-US"/>
              </w:rPr>
              <w:t xml:space="preserve">Di </w:t>
            </w:r>
            <w:proofErr w:type="spellStart"/>
            <w:r w:rsidRPr="00EF1C86">
              <w:rPr>
                <w:b w:val="0"/>
                <w:lang w:val="en-US"/>
              </w:rPr>
              <w:t>Cataldo</w:t>
            </w:r>
            <w:proofErr w:type="spellEnd"/>
            <w:r w:rsidRPr="00EF1C86">
              <w:rPr>
                <w:b w:val="0"/>
                <w:lang w:val="en-US"/>
              </w:rPr>
              <w:t xml:space="preserve">, A. and G. Li </w:t>
            </w:r>
            <w:proofErr w:type="spellStart"/>
            <w:r w:rsidRPr="00EF1C86">
              <w:rPr>
                <w:b w:val="0"/>
                <w:lang w:val="en-US"/>
              </w:rPr>
              <w:t>Destri</w:t>
            </w:r>
            <w:proofErr w:type="spellEnd"/>
            <w:r w:rsidRPr="00EF1C86">
              <w:rPr>
                <w:b w:val="0"/>
                <w:lang w:val="en-US"/>
              </w:rPr>
              <w:t xml:space="preserve"> (2007). "Do we still need experimental surgery and research?" </w:t>
            </w:r>
            <w:proofErr w:type="spellStart"/>
            <w:r w:rsidRPr="00EF1C86">
              <w:rPr>
                <w:b w:val="0"/>
              </w:rPr>
              <w:t>Microsurgery</w:t>
            </w:r>
            <w:proofErr w:type="spellEnd"/>
            <w:r w:rsidRPr="00EF1C86">
              <w:rPr>
                <w:b w:val="0"/>
              </w:rPr>
              <w:t xml:space="preserve"> 27(4): 346-347.</w:t>
            </w:r>
          </w:p>
        </w:tc>
      </w:tr>
      <w:tr w:rsidR="00EF1C86" w:rsidRPr="00431990" w14:paraId="16AD29E8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0DB93EDC" w14:textId="5AA98582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b w:val="0"/>
                <w:lang w:val="en-US"/>
              </w:rPr>
              <w:t>Ganpule</w:t>
            </w:r>
            <w:proofErr w:type="spellEnd"/>
            <w:r w:rsidRPr="00EF1C86">
              <w:rPr>
                <w:b w:val="0"/>
                <w:lang w:val="en-US"/>
              </w:rPr>
              <w:t xml:space="preserve">, A., et al. (2015). "Chicken and porcine models for training in laparoscopy and robotics." </w:t>
            </w:r>
            <w:proofErr w:type="spellStart"/>
            <w:r w:rsidRPr="00EF1C86">
              <w:rPr>
                <w:b w:val="0"/>
              </w:rPr>
              <w:t>Curr</w:t>
            </w:r>
            <w:proofErr w:type="spellEnd"/>
            <w:r w:rsidRPr="00EF1C86">
              <w:rPr>
                <w:b w:val="0"/>
              </w:rPr>
              <w:t xml:space="preserve"> </w:t>
            </w:r>
            <w:proofErr w:type="spellStart"/>
            <w:r w:rsidRPr="00EF1C86">
              <w:rPr>
                <w:b w:val="0"/>
              </w:rPr>
              <w:t>Opin</w:t>
            </w:r>
            <w:proofErr w:type="spellEnd"/>
            <w:r w:rsidRPr="00EF1C86">
              <w:rPr>
                <w:b w:val="0"/>
              </w:rPr>
              <w:t xml:space="preserve"> </w:t>
            </w:r>
            <w:proofErr w:type="spellStart"/>
            <w:r w:rsidRPr="00EF1C86">
              <w:rPr>
                <w:b w:val="0"/>
              </w:rPr>
              <w:t>Urol</w:t>
            </w:r>
            <w:proofErr w:type="spellEnd"/>
            <w:r w:rsidRPr="00EF1C86">
              <w:rPr>
                <w:b w:val="0"/>
              </w:rPr>
              <w:t xml:space="preserve"> 25(2): 158-162.</w:t>
            </w:r>
          </w:p>
        </w:tc>
      </w:tr>
      <w:tr w:rsidR="00EF1C86" w:rsidRPr="00431990" w14:paraId="2D0CE80A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26F8ACE0" w14:textId="3473BC18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b w:val="0"/>
                <w:lang w:val="en-US"/>
              </w:rPr>
              <w:t xml:space="preserve">Khan, R., et al. (2015). "Simulation-based training for prostate surgery." </w:t>
            </w:r>
            <w:r w:rsidRPr="00EF1C86">
              <w:rPr>
                <w:b w:val="0"/>
              </w:rPr>
              <w:t xml:space="preserve">BJU </w:t>
            </w:r>
            <w:proofErr w:type="spellStart"/>
            <w:r w:rsidRPr="00EF1C86">
              <w:rPr>
                <w:b w:val="0"/>
              </w:rPr>
              <w:t>Int</w:t>
            </w:r>
            <w:proofErr w:type="spellEnd"/>
            <w:r w:rsidRPr="00EF1C86">
              <w:rPr>
                <w:b w:val="0"/>
              </w:rPr>
              <w:t xml:space="preserve"> 116(4): 665-674.</w:t>
            </w:r>
          </w:p>
        </w:tc>
      </w:tr>
      <w:tr w:rsidR="00EF1C86" w:rsidRPr="00431990" w14:paraId="5D6FB2D5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7890934C" w14:textId="5703C5D3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EF1C86">
              <w:rPr>
                <w:b w:val="0"/>
                <w:lang w:val="en-US"/>
              </w:rPr>
              <w:t xml:space="preserve">Tsuji, Y., et al. (2014). "Desirable training of endoscopic submucosal dissection: further spread worldwide." </w:t>
            </w:r>
            <w:r w:rsidRPr="00EF1C86">
              <w:rPr>
                <w:b w:val="0"/>
              </w:rPr>
              <w:t xml:space="preserve">Ann </w:t>
            </w:r>
            <w:proofErr w:type="spellStart"/>
            <w:r w:rsidRPr="00EF1C86">
              <w:rPr>
                <w:b w:val="0"/>
              </w:rPr>
              <w:t>Transl</w:t>
            </w:r>
            <w:proofErr w:type="spellEnd"/>
            <w:r w:rsidRPr="00EF1C86">
              <w:rPr>
                <w:b w:val="0"/>
              </w:rPr>
              <w:t xml:space="preserve"> </w:t>
            </w:r>
            <w:proofErr w:type="spellStart"/>
            <w:r w:rsidRPr="00EF1C86">
              <w:rPr>
                <w:b w:val="0"/>
              </w:rPr>
              <w:t>Med</w:t>
            </w:r>
            <w:proofErr w:type="spellEnd"/>
            <w:r w:rsidRPr="00EF1C86">
              <w:rPr>
                <w:b w:val="0"/>
              </w:rPr>
              <w:t xml:space="preserve"> 2(3): 27.</w:t>
            </w:r>
          </w:p>
        </w:tc>
      </w:tr>
      <w:tr w:rsidR="00EF1C86" w:rsidRPr="00431990" w14:paraId="07C16115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72DF9E1B" w14:textId="46C91914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b w:val="0"/>
                <w:lang w:val="en-US"/>
              </w:rPr>
              <w:t>Padhye</w:t>
            </w:r>
            <w:proofErr w:type="spellEnd"/>
            <w:r w:rsidRPr="00EF1C86">
              <w:rPr>
                <w:b w:val="0"/>
                <w:lang w:val="en-US"/>
              </w:rPr>
              <w:t xml:space="preserve">, V., et al. (2015). "Coping with catastrophe: the value of endoscopic vascular injury training." </w:t>
            </w:r>
            <w:proofErr w:type="spellStart"/>
            <w:r w:rsidRPr="00EF1C86">
              <w:rPr>
                <w:b w:val="0"/>
              </w:rPr>
              <w:t>Int</w:t>
            </w:r>
            <w:proofErr w:type="spellEnd"/>
            <w:r w:rsidRPr="00EF1C86">
              <w:rPr>
                <w:b w:val="0"/>
              </w:rPr>
              <w:t xml:space="preserve"> Forum </w:t>
            </w:r>
            <w:proofErr w:type="spellStart"/>
            <w:r w:rsidRPr="00EF1C86">
              <w:rPr>
                <w:b w:val="0"/>
              </w:rPr>
              <w:t>Allergy</w:t>
            </w:r>
            <w:proofErr w:type="spellEnd"/>
            <w:r w:rsidRPr="00EF1C86">
              <w:rPr>
                <w:b w:val="0"/>
              </w:rPr>
              <w:t xml:space="preserve"> </w:t>
            </w:r>
            <w:proofErr w:type="spellStart"/>
            <w:r w:rsidRPr="00EF1C86">
              <w:rPr>
                <w:b w:val="0"/>
              </w:rPr>
              <w:t>Rhinol</w:t>
            </w:r>
            <w:proofErr w:type="spellEnd"/>
            <w:r w:rsidRPr="00EF1C86">
              <w:rPr>
                <w:b w:val="0"/>
              </w:rPr>
              <w:t xml:space="preserve"> 5(3): 247-252.</w:t>
            </w:r>
          </w:p>
        </w:tc>
      </w:tr>
      <w:tr w:rsidR="00EF1C86" w:rsidRPr="004B5E9C" w14:paraId="561A03B5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07AB6A4F" w14:textId="4A234005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r w:rsidRPr="00D4105F">
              <w:rPr>
                <w:b w:val="0"/>
                <w:lang w:val="en-US"/>
              </w:rPr>
              <w:t xml:space="preserve">Bauer F et al (2015). </w:t>
            </w:r>
            <w:r w:rsidRPr="00EF1C86">
              <w:rPr>
                <w:b w:val="0"/>
                <w:lang w:val="en-US"/>
              </w:rPr>
              <w:t>„Special training in maxillofacial surgery for medical students--economic burden or investment in the future?</w:t>
            </w:r>
            <w:r w:rsidR="00D4105F">
              <w:rPr>
                <w:b w:val="0"/>
                <w:lang w:val="en-US"/>
              </w:rPr>
              <w:t>”</w:t>
            </w:r>
            <w:r w:rsidRPr="00EF1C86">
              <w:rPr>
                <w:b w:val="0"/>
                <w:lang w:val="en-US"/>
              </w:rPr>
              <w:t xml:space="preserve"> Br J Oral </w:t>
            </w:r>
            <w:proofErr w:type="spellStart"/>
            <w:r w:rsidRPr="00EF1C86">
              <w:rPr>
                <w:b w:val="0"/>
                <w:lang w:val="en-US"/>
              </w:rPr>
              <w:t>Maxillofac</w:t>
            </w:r>
            <w:proofErr w:type="spellEnd"/>
            <w:r w:rsidRPr="00EF1C86">
              <w:rPr>
                <w:b w:val="0"/>
                <w:lang w:val="en-US"/>
              </w:rPr>
              <w:t xml:space="preserve"> Surg. 2015 Dec;53(10):1012-4. doi: 10.1016/j.bjoms.2015.10.004. </w:t>
            </w:r>
            <w:proofErr w:type="spellStart"/>
            <w:r w:rsidRPr="00EF1C86">
              <w:rPr>
                <w:b w:val="0"/>
                <w:lang w:val="en-US"/>
              </w:rPr>
              <w:t>Epub</w:t>
            </w:r>
            <w:proofErr w:type="spellEnd"/>
            <w:r w:rsidRPr="00EF1C86">
              <w:rPr>
                <w:b w:val="0"/>
                <w:lang w:val="en-US"/>
              </w:rPr>
              <w:t xml:space="preserve"> 2015 Oct 28.</w:t>
            </w:r>
          </w:p>
        </w:tc>
      </w:tr>
      <w:tr w:rsidR="00EF1C86" w:rsidRPr="00431990" w14:paraId="7F075574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15E14B02" w14:textId="44AB81D5" w:rsidR="00EF1C86" w:rsidRPr="00EF1C86" w:rsidRDefault="00EF1C86" w:rsidP="00EF1C86">
            <w:pPr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EF1C86">
              <w:rPr>
                <w:b w:val="0"/>
                <w:lang w:val="en-US"/>
              </w:rPr>
              <w:t>Loh</w:t>
            </w:r>
            <w:proofErr w:type="spellEnd"/>
            <w:r w:rsidRPr="00EF1C86">
              <w:rPr>
                <w:b w:val="0"/>
                <w:lang w:val="en-US"/>
              </w:rPr>
              <w:t xml:space="preserve"> </w:t>
            </w:r>
            <w:r w:rsidR="00D4105F">
              <w:rPr>
                <w:b w:val="0"/>
                <w:lang w:val="en-US"/>
              </w:rPr>
              <w:t xml:space="preserve">C et al. </w:t>
            </w:r>
            <w:r w:rsidRPr="00EF1C86">
              <w:rPr>
                <w:b w:val="0"/>
                <w:lang w:val="en-US"/>
              </w:rPr>
              <w:t xml:space="preserve"> Animal models in plastic and reconstructive surgery simulation-a review.</w:t>
            </w:r>
            <w:r w:rsidR="00D4105F">
              <w:rPr>
                <w:b w:val="0"/>
                <w:lang w:val="en-US"/>
              </w:rPr>
              <w:t xml:space="preserve"> </w:t>
            </w:r>
            <w:r w:rsidR="00D4105F" w:rsidRPr="00D4105F">
              <w:rPr>
                <w:b w:val="0"/>
                <w:lang w:val="en-US"/>
              </w:rPr>
              <w:t xml:space="preserve">J Surg Res. 2018 Jan;221:232-245. doi: 10.1016/j.jss.2017.08.052. </w:t>
            </w:r>
            <w:proofErr w:type="spellStart"/>
            <w:r w:rsidR="00D4105F" w:rsidRPr="00D4105F">
              <w:rPr>
                <w:b w:val="0"/>
                <w:lang w:val="en-US"/>
              </w:rPr>
              <w:t>Epub</w:t>
            </w:r>
            <w:proofErr w:type="spellEnd"/>
            <w:r w:rsidR="00D4105F" w:rsidRPr="00D4105F">
              <w:rPr>
                <w:b w:val="0"/>
                <w:lang w:val="en-US"/>
              </w:rPr>
              <w:t xml:space="preserve"> 2017 Sep 28.</w:t>
            </w:r>
          </w:p>
        </w:tc>
      </w:tr>
      <w:tr w:rsidR="0041332C" w:rsidRPr="00431990" w14:paraId="2D4BFDAB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32B14B04" w14:textId="77777777" w:rsidR="0041332C" w:rsidRPr="0041332C" w:rsidRDefault="0041332C" w:rsidP="0041332C">
            <w:pPr>
              <w:rPr>
                <w:b w:val="0"/>
              </w:rPr>
            </w:pPr>
            <w:r w:rsidRPr="0041332C">
              <w:rPr>
                <w:b w:val="0"/>
                <w:lang w:val="en-US"/>
              </w:rPr>
              <w:t xml:space="preserve">[The animal models using live pigs in the application and development of endoscopic submucosal dissection training]. </w:t>
            </w:r>
            <w:r w:rsidRPr="0041332C">
              <w:rPr>
                <w:b w:val="0"/>
              </w:rPr>
              <w:t>Li J, Zhong YS, Zhou PH, Chen T, Yao LQ.</w:t>
            </w:r>
          </w:p>
          <w:p w14:paraId="68BCC7DB" w14:textId="3E5BACDA" w:rsidR="0041332C" w:rsidRPr="00EF1C86" w:rsidRDefault="0041332C" w:rsidP="0041332C">
            <w:pPr>
              <w:rPr>
                <w:b w:val="0"/>
                <w:lang w:val="en-US"/>
              </w:rPr>
            </w:pPr>
            <w:proofErr w:type="spellStart"/>
            <w:r w:rsidRPr="0041332C">
              <w:rPr>
                <w:b w:val="0"/>
              </w:rPr>
              <w:t>Zhonghua</w:t>
            </w:r>
            <w:proofErr w:type="spellEnd"/>
            <w:r w:rsidRPr="0041332C">
              <w:rPr>
                <w:b w:val="0"/>
              </w:rPr>
              <w:t xml:space="preserve"> Wei Chang </w:t>
            </w:r>
            <w:proofErr w:type="spellStart"/>
            <w:r w:rsidRPr="0041332C">
              <w:rPr>
                <w:b w:val="0"/>
              </w:rPr>
              <w:t>Wai</w:t>
            </w:r>
            <w:proofErr w:type="spellEnd"/>
            <w:r w:rsidRPr="0041332C">
              <w:rPr>
                <w:b w:val="0"/>
              </w:rPr>
              <w:t xml:space="preserve"> Ke </w:t>
            </w:r>
            <w:proofErr w:type="spellStart"/>
            <w:r w:rsidRPr="0041332C">
              <w:rPr>
                <w:b w:val="0"/>
              </w:rPr>
              <w:t>Za</w:t>
            </w:r>
            <w:proofErr w:type="spellEnd"/>
            <w:r w:rsidRPr="0041332C">
              <w:rPr>
                <w:b w:val="0"/>
              </w:rPr>
              <w:t xml:space="preserve"> </w:t>
            </w:r>
            <w:proofErr w:type="spellStart"/>
            <w:r w:rsidRPr="0041332C">
              <w:rPr>
                <w:b w:val="0"/>
              </w:rPr>
              <w:t>Zhi</w:t>
            </w:r>
            <w:proofErr w:type="spellEnd"/>
            <w:r w:rsidRPr="0041332C">
              <w:rPr>
                <w:b w:val="0"/>
              </w:rPr>
              <w:t xml:space="preserve">. 2019 Jul 25;22(7):697-700. doi: 10.3760/cma.j.issn.1671-0274.2019.07.019. </w:t>
            </w:r>
            <w:r w:rsidRPr="0041332C">
              <w:rPr>
                <w:b w:val="0"/>
                <w:lang w:val="en-US"/>
              </w:rPr>
              <w:t>Chinese.</w:t>
            </w:r>
          </w:p>
        </w:tc>
      </w:tr>
      <w:tr w:rsidR="0041332C" w:rsidRPr="00431990" w14:paraId="296A0D98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338250FF" w14:textId="21AEA1E7" w:rsidR="0041332C" w:rsidRPr="0041332C" w:rsidRDefault="0041332C" w:rsidP="0041332C">
            <w:pPr>
              <w:rPr>
                <w:b w:val="0"/>
                <w:lang w:val="en-US"/>
              </w:rPr>
            </w:pPr>
            <w:r w:rsidRPr="0041332C">
              <w:rPr>
                <w:b w:val="0"/>
                <w:lang w:val="en-US"/>
              </w:rPr>
              <w:t xml:space="preserve">Role of live animals in the training of microvascular surgery: a systematic review. Brown JS, Rapaport BHJ. Br J Oral </w:t>
            </w:r>
            <w:proofErr w:type="spellStart"/>
            <w:r w:rsidRPr="0041332C">
              <w:rPr>
                <w:b w:val="0"/>
                <w:lang w:val="en-US"/>
              </w:rPr>
              <w:t>Maxillofac</w:t>
            </w:r>
            <w:proofErr w:type="spellEnd"/>
            <w:r w:rsidRPr="0041332C">
              <w:rPr>
                <w:b w:val="0"/>
                <w:lang w:val="en-US"/>
              </w:rPr>
              <w:t xml:space="preserve"> Surg. 2019 Sep;57(7):616-619. doi: 10.1016/j.bjoms.2019.06.003. </w:t>
            </w:r>
            <w:proofErr w:type="spellStart"/>
            <w:r w:rsidRPr="0041332C">
              <w:rPr>
                <w:b w:val="0"/>
                <w:lang w:val="en-US"/>
              </w:rPr>
              <w:t>Epub</w:t>
            </w:r>
            <w:proofErr w:type="spellEnd"/>
            <w:r w:rsidRPr="0041332C">
              <w:rPr>
                <w:b w:val="0"/>
                <w:lang w:val="en-US"/>
              </w:rPr>
              <w:t xml:space="preserve"> 2019 Jun 22.</w:t>
            </w:r>
          </w:p>
        </w:tc>
      </w:tr>
      <w:tr w:rsidR="0083000C" w:rsidRPr="0083000C" w14:paraId="3A8AB31F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7341B35C" w14:textId="344689F2" w:rsidR="0083000C" w:rsidRPr="0041332C" w:rsidRDefault="0083000C" w:rsidP="0083000C">
            <w:pPr>
              <w:rPr>
                <w:b w:val="0"/>
                <w:lang w:val="en-US"/>
              </w:rPr>
            </w:pPr>
            <w:r w:rsidRPr="0083000C">
              <w:rPr>
                <w:b w:val="0"/>
                <w:lang w:val="en-US"/>
              </w:rPr>
              <w:t xml:space="preserve">Optimal refinement of residents' surgical skills by training on induced goat's eye corneoscleral perforation. Pujari A, Sharma N, </w:t>
            </w:r>
            <w:proofErr w:type="spellStart"/>
            <w:r w:rsidRPr="0083000C">
              <w:rPr>
                <w:b w:val="0"/>
                <w:lang w:val="en-US"/>
              </w:rPr>
              <w:t>Chaniyara</w:t>
            </w:r>
            <w:proofErr w:type="spellEnd"/>
            <w:r w:rsidRPr="0083000C">
              <w:rPr>
                <w:b w:val="0"/>
                <w:lang w:val="en-US"/>
              </w:rPr>
              <w:t xml:space="preserve"> MH, </w:t>
            </w:r>
            <w:proofErr w:type="spellStart"/>
            <w:r w:rsidRPr="0083000C">
              <w:rPr>
                <w:b w:val="0"/>
                <w:lang w:val="en-US"/>
              </w:rPr>
              <w:t>Urkude</w:t>
            </w:r>
            <w:proofErr w:type="spellEnd"/>
            <w:r w:rsidRPr="0083000C">
              <w:rPr>
                <w:b w:val="0"/>
                <w:lang w:val="en-US"/>
              </w:rPr>
              <w:t xml:space="preserve"> J, Singh R, Yadav S, </w:t>
            </w:r>
            <w:proofErr w:type="spellStart"/>
            <w:r w:rsidRPr="0083000C">
              <w:rPr>
                <w:b w:val="0"/>
                <w:lang w:val="en-US"/>
              </w:rPr>
              <w:t>Mukhija</w:t>
            </w:r>
            <w:proofErr w:type="spellEnd"/>
            <w:r w:rsidRPr="0083000C">
              <w:rPr>
                <w:b w:val="0"/>
                <w:lang w:val="en-US"/>
              </w:rPr>
              <w:t xml:space="preserve"> R, Asif MI, Sidhu N.</w:t>
            </w:r>
            <w:r>
              <w:rPr>
                <w:b w:val="0"/>
                <w:lang w:val="en-US"/>
              </w:rPr>
              <w:t xml:space="preserve"> </w:t>
            </w:r>
            <w:r w:rsidRPr="0083000C">
              <w:rPr>
                <w:b w:val="0"/>
                <w:lang w:val="en-US"/>
              </w:rPr>
              <w:t xml:space="preserve">Indian J </w:t>
            </w:r>
            <w:proofErr w:type="spellStart"/>
            <w:r w:rsidRPr="0083000C">
              <w:rPr>
                <w:b w:val="0"/>
                <w:lang w:val="en-US"/>
              </w:rPr>
              <w:t>Ophthalmol</w:t>
            </w:r>
            <w:proofErr w:type="spellEnd"/>
            <w:r w:rsidRPr="0083000C">
              <w:rPr>
                <w:b w:val="0"/>
                <w:lang w:val="en-US"/>
              </w:rPr>
              <w:t>. 2019 Apr;67(4):547-548. doi: 10.4103/ijo.IJO_1474_18.</w:t>
            </w:r>
          </w:p>
        </w:tc>
      </w:tr>
      <w:tr w:rsidR="0008095E" w:rsidRPr="004B5E9C" w14:paraId="2E2487B6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112406C6" w14:textId="3D6D6F39" w:rsidR="0008095E" w:rsidRPr="0008095E" w:rsidRDefault="0008095E" w:rsidP="0083000C">
            <w:pPr>
              <w:rPr>
                <w:b w:val="0"/>
                <w:lang w:val="en-US"/>
              </w:rPr>
            </w:pPr>
            <w:r w:rsidRPr="0008095E">
              <w:rPr>
                <w:b w:val="0"/>
                <w:lang w:val="en-US"/>
              </w:rPr>
              <w:t xml:space="preserve">J Vis Exp. 2020 Mar 18;(157). doi: 10.3791/60407. Learning Modern Laryngeal Surgery in a Dissection Laboratory. </w:t>
            </w:r>
            <w:proofErr w:type="spellStart"/>
            <w:r w:rsidRPr="0008095E">
              <w:rPr>
                <w:b w:val="0"/>
                <w:lang w:val="en-US"/>
              </w:rPr>
              <w:t>Crosetti</w:t>
            </w:r>
            <w:proofErr w:type="spellEnd"/>
            <w:r w:rsidRPr="0008095E">
              <w:rPr>
                <w:b w:val="0"/>
                <w:lang w:val="en-US"/>
              </w:rPr>
              <w:t xml:space="preserve"> E1, </w:t>
            </w:r>
            <w:proofErr w:type="spellStart"/>
            <w:r w:rsidRPr="0008095E">
              <w:rPr>
                <w:b w:val="0"/>
                <w:lang w:val="en-US"/>
              </w:rPr>
              <w:t>Fantini</w:t>
            </w:r>
            <w:proofErr w:type="spellEnd"/>
            <w:r w:rsidRPr="0008095E">
              <w:rPr>
                <w:b w:val="0"/>
                <w:lang w:val="en-US"/>
              </w:rPr>
              <w:t xml:space="preserve"> M1, </w:t>
            </w:r>
            <w:proofErr w:type="spellStart"/>
            <w:r w:rsidRPr="0008095E">
              <w:rPr>
                <w:b w:val="0"/>
                <w:lang w:val="en-US"/>
              </w:rPr>
              <w:t>Lancini</w:t>
            </w:r>
            <w:proofErr w:type="spellEnd"/>
            <w:r w:rsidRPr="0008095E">
              <w:rPr>
                <w:b w:val="0"/>
                <w:lang w:val="en-US"/>
              </w:rPr>
              <w:t xml:space="preserve"> D2, </w:t>
            </w:r>
            <w:proofErr w:type="spellStart"/>
            <w:r w:rsidRPr="0008095E">
              <w:rPr>
                <w:b w:val="0"/>
                <w:lang w:val="en-US"/>
              </w:rPr>
              <w:t>Manca</w:t>
            </w:r>
            <w:proofErr w:type="spellEnd"/>
            <w:r w:rsidRPr="0008095E">
              <w:rPr>
                <w:b w:val="0"/>
                <w:lang w:val="en-US"/>
              </w:rPr>
              <w:t xml:space="preserve"> A1, </w:t>
            </w:r>
            <w:proofErr w:type="spellStart"/>
            <w:r w:rsidRPr="0008095E">
              <w:rPr>
                <w:b w:val="0"/>
                <w:lang w:val="en-US"/>
              </w:rPr>
              <w:t>Succo</w:t>
            </w:r>
            <w:proofErr w:type="spellEnd"/>
            <w:r w:rsidRPr="0008095E">
              <w:rPr>
                <w:b w:val="0"/>
                <w:lang w:val="en-US"/>
              </w:rPr>
              <w:t xml:space="preserve"> G3.</w:t>
            </w:r>
          </w:p>
        </w:tc>
      </w:tr>
      <w:tr w:rsidR="00ED7C69" w:rsidRPr="004B5E9C" w14:paraId="2930CE8E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4F952ECA" w14:textId="0F1BC640" w:rsidR="00ED7C69" w:rsidRPr="0008095E" w:rsidRDefault="00ED7C69" w:rsidP="00ED7C69">
            <w:pPr>
              <w:rPr>
                <w:b w:val="0"/>
                <w:lang w:val="en-US"/>
              </w:rPr>
            </w:pPr>
            <w:r w:rsidRPr="00ED7C69">
              <w:rPr>
                <w:b w:val="0"/>
                <w:lang w:val="en-US"/>
              </w:rPr>
              <w:lastRenderedPageBreak/>
              <w:t xml:space="preserve">World J Urol. 2019 Sep;37(9):1879-1887. doi: 10.1007/s00345-018-2602-2. </w:t>
            </w:r>
            <w:proofErr w:type="spellStart"/>
            <w:r w:rsidRPr="00ED7C69">
              <w:rPr>
                <w:b w:val="0"/>
                <w:lang w:val="en-US"/>
              </w:rPr>
              <w:t>Epub</w:t>
            </w:r>
            <w:proofErr w:type="spellEnd"/>
            <w:r w:rsidRPr="00ED7C69">
              <w:rPr>
                <w:b w:val="0"/>
                <w:lang w:val="en-US"/>
              </w:rPr>
              <w:t xml:space="preserve"> 2018 Dec 17.</w:t>
            </w:r>
            <w:r>
              <w:rPr>
                <w:b w:val="0"/>
                <w:lang w:val="en-US"/>
              </w:rPr>
              <w:t xml:space="preserve"> </w:t>
            </w:r>
            <w:r w:rsidRPr="00ED7C69">
              <w:rPr>
                <w:b w:val="0"/>
                <w:lang w:val="en-US"/>
              </w:rPr>
              <w:t xml:space="preserve">A newly developed porcine training model for transurethral piecemeal and </w:t>
            </w:r>
            <w:proofErr w:type="spellStart"/>
            <w:r w:rsidRPr="00ED7C69">
              <w:rPr>
                <w:b w:val="0"/>
                <w:lang w:val="en-US"/>
              </w:rPr>
              <w:t>en</w:t>
            </w:r>
            <w:proofErr w:type="spellEnd"/>
            <w:r w:rsidRPr="00ED7C69">
              <w:rPr>
                <w:b w:val="0"/>
                <w:lang w:val="en-US"/>
              </w:rPr>
              <w:t xml:space="preserve"> bloc resection of bladder </w:t>
            </w:r>
            <w:proofErr w:type="spellStart"/>
            <w:r w:rsidRPr="00ED7C69">
              <w:rPr>
                <w:b w:val="0"/>
                <w:lang w:val="en-US"/>
              </w:rPr>
              <w:t>tumour</w:t>
            </w:r>
            <w:proofErr w:type="spellEnd"/>
            <w:r w:rsidRPr="00ED7C69">
              <w:rPr>
                <w:b w:val="0"/>
                <w:lang w:val="en-US"/>
              </w:rPr>
              <w:t>.</w:t>
            </w:r>
            <w:r>
              <w:rPr>
                <w:b w:val="0"/>
                <w:lang w:val="en-US"/>
              </w:rPr>
              <w:t xml:space="preserve"> </w:t>
            </w:r>
            <w:r w:rsidRPr="00ED7C69">
              <w:rPr>
                <w:b w:val="0"/>
                <w:lang w:val="en-US"/>
              </w:rPr>
              <w:t xml:space="preserve">Teoh JY1, Cho CL2, Wei Y3, </w:t>
            </w:r>
            <w:proofErr w:type="spellStart"/>
            <w:r w:rsidRPr="00ED7C69">
              <w:rPr>
                <w:b w:val="0"/>
                <w:lang w:val="en-US"/>
              </w:rPr>
              <w:t>Isotani</w:t>
            </w:r>
            <w:proofErr w:type="spellEnd"/>
            <w:r w:rsidRPr="00ED7C69">
              <w:rPr>
                <w:b w:val="0"/>
                <w:lang w:val="en-US"/>
              </w:rPr>
              <w:t xml:space="preserve"> S4, Tiong HY5, Ong TA6, </w:t>
            </w:r>
            <w:proofErr w:type="spellStart"/>
            <w:r w:rsidRPr="00ED7C69">
              <w:rPr>
                <w:b w:val="0"/>
                <w:lang w:val="en-US"/>
              </w:rPr>
              <w:t>Kijvikai</w:t>
            </w:r>
            <w:proofErr w:type="spellEnd"/>
            <w:r w:rsidRPr="00ED7C69">
              <w:rPr>
                <w:b w:val="0"/>
                <w:lang w:val="en-US"/>
              </w:rPr>
              <w:t xml:space="preserve"> K7, Chu PS8, Chan ES9, Ng CF10; Asian Urological Surgery Training &amp; Education Group.</w:t>
            </w:r>
          </w:p>
        </w:tc>
      </w:tr>
      <w:tr w:rsidR="00395269" w:rsidRPr="004B5E9C" w14:paraId="7FAE55F7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1D7B7943" w14:textId="77777777" w:rsidR="00395269" w:rsidRPr="00395269" w:rsidRDefault="00395269" w:rsidP="00395269">
            <w:pPr>
              <w:rPr>
                <w:b w:val="0"/>
                <w:lang w:val="en-US"/>
              </w:rPr>
            </w:pPr>
            <w:r w:rsidRPr="00395269">
              <w:rPr>
                <w:b w:val="0"/>
                <w:lang w:val="en-US"/>
              </w:rPr>
              <w:t xml:space="preserve">World </w:t>
            </w:r>
            <w:proofErr w:type="spellStart"/>
            <w:r w:rsidRPr="00395269">
              <w:rPr>
                <w:b w:val="0"/>
                <w:lang w:val="en-US"/>
              </w:rPr>
              <w:t>Neurosurg</w:t>
            </w:r>
            <w:proofErr w:type="spellEnd"/>
            <w:r w:rsidRPr="00395269">
              <w:rPr>
                <w:b w:val="0"/>
                <w:lang w:val="en-US"/>
              </w:rPr>
              <w:t xml:space="preserve">. 2019 Sep;129:55-61. doi: 10.1016/j.wneu.2019.05.199. </w:t>
            </w:r>
            <w:proofErr w:type="spellStart"/>
            <w:r w:rsidRPr="00395269">
              <w:rPr>
                <w:b w:val="0"/>
                <w:lang w:val="en-US"/>
              </w:rPr>
              <w:t>Epub</w:t>
            </w:r>
            <w:proofErr w:type="spellEnd"/>
            <w:r w:rsidRPr="00395269">
              <w:rPr>
                <w:b w:val="0"/>
                <w:lang w:val="en-US"/>
              </w:rPr>
              <w:t xml:space="preserve"> 2019 May 29. Experimental Model for Interlaminar Endoscopic Spine Procedures.</w:t>
            </w:r>
          </w:p>
          <w:p w14:paraId="248439E9" w14:textId="24E7AED9" w:rsidR="00395269" w:rsidRPr="00395269" w:rsidRDefault="00395269" w:rsidP="00395269">
            <w:pPr>
              <w:rPr>
                <w:b w:val="0"/>
                <w:lang w:val="en-US"/>
              </w:rPr>
            </w:pPr>
            <w:r w:rsidRPr="00395269">
              <w:rPr>
                <w:b w:val="0"/>
                <w:lang w:val="en-US"/>
              </w:rPr>
              <w:t xml:space="preserve">Amato MCM1, </w:t>
            </w:r>
            <w:proofErr w:type="spellStart"/>
            <w:r w:rsidRPr="00395269">
              <w:rPr>
                <w:b w:val="0"/>
                <w:lang w:val="en-US"/>
              </w:rPr>
              <w:t>Aprile</w:t>
            </w:r>
            <w:proofErr w:type="spellEnd"/>
            <w:r w:rsidRPr="00395269">
              <w:rPr>
                <w:b w:val="0"/>
                <w:lang w:val="en-US"/>
              </w:rPr>
              <w:t xml:space="preserve"> BC2, de Oliveira CA2, Carneiro VM3, de Oliveira RS3.</w:t>
            </w:r>
          </w:p>
        </w:tc>
      </w:tr>
      <w:tr w:rsidR="00DD75C1" w:rsidRPr="004B5E9C" w14:paraId="38646A7F" w14:textId="77777777" w:rsidTr="00A378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385E4A26" w14:textId="77777777" w:rsidR="00DD75C1" w:rsidRPr="00DD75C1" w:rsidRDefault="00DD75C1" w:rsidP="00DD75C1">
            <w:pPr>
              <w:rPr>
                <w:b w:val="0"/>
                <w:lang w:val="en-US"/>
              </w:rPr>
            </w:pPr>
            <w:proofErr w:type="spellStart"/>
            <w:r w:rsidRPr="00DD75C1">
              <w:rPr>
                <w:b w:val="0"/>
                <w:lang w:val="en-US"/>
              </w:rPr>
              <w:t>Obstet</w:t>
            </w:r>
            <w:proofErr w:type="spellEnd"/>
            <w:r w:rsidRPr="00DD75C1">
              <w:rPr>
                <w:b w:val="0"/>
                <w:lang w:val="en-US"/>
              </w:rPr>
              <w:t xml:space="preserve"> Gynecol. 2019 Jul;134(1):163-168. doi: 10.1097/AOG.0000000000003333. A Novel Porcine Stomach Tissue Model for Laparoscopic Colpotomy Simulation.</w:t>
            </w:r>
          </w:p>
          <w:p w14:paraId="7F06868A" w14:textId="144F5346" w:rsidR="00DD75C1" w:rsidRPr="00395269" w:rsidRDefault="00DD75C1" w:rsidP="00DD75C1">
            <w:pPr>
              <w:rPr>
                <w:b w:val="0"/>
                <w:lang w:val="en-US"/>
              </w:rPr>
            </w:pPr>
            <w:r w:rsidRPr="00DD75C1">
              <w:rPr>
                <w:b w:val="0"/>
                <w:lang w:val="en-US"/>
              </w:rPr>
              <w:t>Cho M1, Ulrich A, Lam C, Lerner V.</w:t>
            </w:r>
          </w:p>
        </w:tc>
      </w:tr>
      <w:tr w:rsidR="00730C41" w:rsidRPr="004B5E9C" w14:paraId="113C5203" w14:textId="77777777" w:rsidTr="00A37854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4" w:type="dxa"/>
          </w:tcPr>
          <w:p w14:paraId="633DE52A" w14:textId="77777777" w:rsidR="00730C41" w:rsidRPr="00730C41" w:rsidRDefault="00730C41" w:rsidP="00730C41">
            <w:pPr>
              <w:rPr>
                <w:b w:val="0"/>
                <w:lang w:val="en-US"/>
              </w:rPr>
            </w:pPr>
            <w:proofErr w:type="spellStart"/>
            <w:r w:rsidRPr="00730C41">
              <w:rPr>
                <w:b w:val="0"/>
                <w:lang w:val="en-US"/>
              </w:rPr>
              <w:t>Neurosurg</w:t>
            </w:r>
            <w:proofErr w:type="spellEnd"/>
            <w:r w:rsidRPr="00730C41">
              <w:rPr>
                <w:b w:val="0"/>
                <w:lang w:val="en-US"/>
              </w:rPr>
              <w:t xml:space="preserve"> Focus. 2019 Jul 1;47(1):E20. doi: 10.3171/2019.4.FOCUS19219. In vivo cerebral aneurysm models.</w:t>
            </w:r>
          </w:p>
          <w:p w14:paraId="66DB96FD" w14:textId="588D689A" w:rsidR="00730C41" w:rsidRPr="00DD75C1" w:rsidRDefault="00730C41" w:rsidP="00730C41">
            <w:pPr>
              <w:rPr>
                <w:lang w:val="en-US"/>
              </w:rPr>
            </w:pPr>
            <w:r w:rsidRPr="00730C41">
              <w:rPr>
                <w:b w:val="0"/>
                <w:lang w:val="en-US"/>
              </w:rPr>
              <w:t xml:space="preserve">Thompson JW1,2, </w:t>
            </w:r>
            <w:proofErr w:type="spellStart"/>
            <w:r w:rsidRPr="00730C41">
              <w:rPr>
                <w:b w:val="0"/>
                <w:lang w:val="en-US"/>
              </w:rPr>
              <w:t>Elwardany</w:t>
            </w:r>
            <w:proofErr w:type="spellEnd"/>
            <w:r w:rsidRPr="00730C41">
              <w:rPr>
                <w:b w:val="0"/>
                <w:lang w:val="en-US"/>
              </w:rPr>
              <w:t xml:space="preserve"> O1,2, McCarthy DJ1,2, Sheinberg DL1,2, Alvarez CM1,2, Nada A1,2, Snelling BM1,2,3, Chen SH1,2, Sur S1,2, Starke RM1,4,2.</w:t>
            </w:r>
          </w:p>
        </w:tc>
      </w:tr>
    </w:tbl>
    <w:p w14:paraId="464F9053" w14:textId="77777777" w:rsidR="00EF1C86" w:rsidRDefault="00EF1C86" w:rsidP="00C029AE">
      <w:pPr>
        <w:rPr>
          <w:lang w:val="en-US"/>
        </w:rPr>
      </w:pPr>
    </w:p>
    <w:p w14:paraId="77D40D00" w14:textId="1D03A9C5" w:rsidR="00506A65" w:rsidRPr="00A44454" w:rsidRDefault="00506A65" w:rsidP="00C029AE">
      <w:pPr>
        <w:rPr>
          <w:lang w:val="en-US"/>
        </w:rPr>
      </w:pPr>
    </w:p>
    <w:p w14:paraId="0BD897F6" w14:textId="6DFC98A8" w:rsidR="00506A65" w:rsidRPr="00506A65" w:rsidRDefault="00506A65" w:rsidP="00506A65">
      <w:pPr>
        <w:rPr>
          <w:b/>
          <w:lang w:val="en-US"/>
        </w:rPr>
      </w:pPr>
      <w:r w:rsidRPr="00506A65">
        <w:rPr>
          <w:b/>
          <w:lang w:val="en-US"/>
        </w:rPr>
        <w:t>S3:</w:t>
      </w:r>
      <w:r w:rsidR="008B2175">
        <w:rPr>
          <w:b/>
          <w:lang w:val="en-US"/>
        </w:rPr>
        <w:t xml:space="preserve"> </w:t>
      </w:r>
      <w:r w:rsidRPr="00506A65">
        <w:rPr>
          <w:b/>
          <w:lang w:val="en-US"/>
        </w:rPr>
        <w:t>Search strategy</w:t>
      </w:r>
    </w:p>
    <w:p w14:paraId="3094AC48" w14:textId="7DBEDC8E" w:rsidR="00506A65" w:rsidRDefault="00506A65" w:rsidP="00506A65">
      <w:pPr>
        <w:rPr>
          <w:lang w:val="en-US"/>
        </w:rPr>
      </w:pPr>
      <w:r w:rsidRPr="00506A65">
        <w:rPr>
          <w:lang w:val="en-US"/>
        </w:rPr>
        <w:t xml:space="preserve">Database: </w:t>
      </w:r>
      <w:r w:rsidR="00F47AED" w:rsidRPr="00F47AED">
        <w:rPr>
          <w:lang w:val="en-US"/>
        </w:rPr>
        <w:t>PubMed, Google Scholar, Web of Science core collection and Scopus</w:t>
      </w:r>
      <w:r w:rsidR="00F47AED">
        <w:rPr>
          <w:lang w:val="en-US"/>
        </w:rPr>
        <w:t>. D</w:t>
      </w:r>
      <w:r w:rsidRPr="00506A65">
        <w:rPr>
          <w:lang w:val="en-US"/>
        </w:rPr>
        <w:t xml:space="preserve">ate of the last search: </w:t>
      </w:r>
      <w:ins w:id="23" w:author="Martin Aman" w:date="2020-05-03T10:19:00Z">
        <w:r w:rsidR="00A44454">
          <w:rPr>
            <w:lang w:val="en-US"/>
          </w:rPr>
          <w:t>March 31</w:t>
        </w:r>
        <w:r w:rsidR="00A44454">
          <w:rPr>
            <w:vertAlign w:val="superscript"/>
            <w:lang w:val="en-US"/>
          </w:rPr>
          <w:t>st</w:t>
        </w:r>
      </w:ins>
      <w:del w:id="24" w:author="Martin Aman" w:date="2020-05-03T10:19:00Z">
        <w:r w:rsidR="00F47AED" w:rsidRPr="00F47AED" w:rsidDel="00A44454">
          <w:rPr>
            <w:lang w:val="en-US"/>
          </w:rPr>
          <w:delText>F</w:delText>
        </w:r>
      </w:del>
      <w:del w:id="25" w:author="Martin Aman" w:date="2020-05-03T10:18:00Z">
        <w:r w:rsidR="00F47AED" w:rsidRPr="00F47AED" w:rsidDel="00A44454">
          <w:rPr>
            <w:lang w:val="en-US"/>
          </w:rPr>
          <w:delText>ebruary 28th</w:delText>
        </w:r>
      </w:del>
      <w:r w:rsidR="00F47AED" w:rsidRPr="00F47AED">
        <w:rPr>
          <w:lang w:val="en-US"/>
        </w:rPr>
        <w:t>, 20</w:t>
      </w:r>
      <w:ins w:id="26" w:author="Martin Aman" w:date="2020-05-03T10:19:00Z">
        <w:r w:rsidR="00A44454">
          <w:rPr>
            <w:lang w:val="en-US"/>
          </w:rPr>
          <w:t>20</w:t>
        </w:r>
      </w:ins>
      <w:del w:id="27" w:author="Martin Aman" w:date="2020-05-03T10:19:00Z">
        <w:r w:rsidR="00F47AED" w:rsidRPr="00F47AED" w:rsidDel="00A44454">
          <w:rPr>
            <w:lang w:val="en-US"/>
          </w:rPr>
          <w:delText>19</w:delText>
        </w:r>
      </w:del>
    </w:p>
    <w:p w14:paraId="091B1C38" w14:textId="77777777" w:rsidR="00F47AED" w:rsidRDefault="00F47AED" w:rsidP="00F47AED">
      <w:pPr>
        <w:pStyle w:val="Listenabsatz"/>
        <w:numPr>
          <w:ilvl w:val="0"/>
          <w:numId w:val="1"/>
        </w:numPr>
        <w:rPr>
          <w:lang w:val="en-US"/>
        </w:rPr>
      </w:pPr>
      <w:r w:rsidRPr="00F47AED">
        <w:rPr>
          <w:lang w:val="en-US"/>
        </w:rPr>
        <w:t>Surgery</w:t>
      </w:r>
      <w:r>
        <w:rPr>
          <w:lang w:val="en-US"/>
        </w:rPr>
        <w:t xml:space="preserve"> training</w:t>
      </w:r>
    </w:p>
    <w:p w14:paraId="4CE9D98A" w14:textId="2286C392" w:rsidR="00741057" w:rsidRPr="00741057" w:rsidRDefault="00F47AED" w:rsidP="0074105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S</w:t>
      </w:r>
      <w:r w:rsidRPr="00F47AED">
        <w:rPr>
          <w:lang w:val="en-US"/>
        </w:rPr>
        <w:t>urgical</w:t>
      </w:r>
      <w:r>
        <w:rPr>
          <w:lang w:val="en-US"/>
        </w:rPr>
        <w:t xml:space="preserve"> training</w:t>
      </w:r>
    </w:p>
    <w:p w14:paraId="1E088D1D" w14:textId="53CDA755" w:rsidR="00F47AED" w:rsidRDefault="00F47AED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Pr="00F47AED">
        <w:rPr>
          <w:lang w:val="en-US"/>
        </w:rPr>
        <w:t>nimal model</w:t>
      </w:r>
      <w:r>
        <w:rPr>
          <w:lang w:val="en-US"/>
        </w:rPr>
        <w:t xml:space="preserve"> </w:t>
      </w:r>
      <w:r w:rsidR="00741057" w:rsidRPr="00741057">
        <w:rPr>
          <w:lang w:val="en-US"/>
        </w:rPr>
        <w:t>"[</w:t>
      </w:r>
      <w:proofErr w:type="spellStart"/>
      <w:r w:rsidR="00741057" w:rsidRPr="00741057">
        <w:rPr>
          <w:lang w:val="en-US"/>
        </w:rPr>
        <w:t>MeSH</w:t>
      </w:r>
      <w:proofErr w:type="spellEnd"/>
      <w:r w:rsidR="00741057" w:rsidRPr="00741057">
        <w:rPr>
          <w:lang w:val="en-US"/>
        </w:rPr>
        <w:t xml:space="preserve"> Terms]</w:t>
      </w:r>
    </w:p>
    <w:p w14:paraId="68E7A420" w14:textId="77777777" w:rsidR="00F47AED" w:rsidRDefault="00F47AED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nimal training</w:t>
      </w:r>
    </w:p>
    <w:p w14:paraId="1CA2E855" w14:textId="77777777" w:rsidR="00F47AED" w:rsidRDefault="00F47AED" w:rsidP="00F47AED">
      <w:pPr>
        <w:pStyle w:val="Listenabsatz"/>
        <w:numPr>
          <w:ilvl w:val="0"/>
          <w:numId w:val="1"/>
        </w:numPr>
        <w:rPr>
          <w:lang w:val="en-US"/>
        </w:rPr>
      </w:pPr>
      <w:r w:rsidRPr="00F47AED">
        <w:rPr>
          <w:lang w:val="en-US"/>
        </w:rPr>
        <w:t>training model</w:t>
      </w:r>
    </w:p>
    <w:p w14:paraId="4802A020" w14:textId="13536ACB" w:rsidR="00F47AED" w:rsidRDefault="00F47AED" w:rsidP="00F47AED">
      <w:pPr>
        <w:pStyle w:val="Listenabsatz"/>
        <w:numPr>
          <w:ilvl w:val="0"/>
          <w:numId w:val="1"/>
        </w:numPr>
        <w:rPr>
          <w:lang w:val="en-US"/>
        </w:rPr>
      </w:pPr>
      <w:r w:rsidRPr="00F47AED">
        <w:rPr>
          <w:lang w:val="en-US"/>
        </w:rPr>
        <w:t>animal</w:t>
      </w:r>
      <w:r>
        <w:rPr>
          <w:lang w:val="en-US"/>
        </w:rPr>
        <w:t>*</w:t>
      </w:r>
    </w:p>
    <w:p w14:paraId="0234AFB0" w14:textId="7B6B4184" w:rsidR="00F47AED" w:rsidRDefault="00F47AED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n-vivo model</w:t>
      </w:r>
    </w:p>
    <w:p w14:paraId="5CBD5D49" w14:textId="27097FE6" w:rsidR="00F47AED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1 -2 OR</w:t>
      </w:r>
    </w:p>
    <w:p w14:paraId="327C5573" w14:textId="0C89AC15" w:rsidR="00741057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#3-7 OR</w:t>
      </w:r>
    </w:p>
    <w:p w14:paraId="2C3C21D3" w14:textId="5993683A" w:rsidR="00741057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OT ex-vivo </w:t>
      </w:r>
    </w:p>
    <w:p w14:paraId="0712614D" w14:textId="57B53895" w:rsidR="00741057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OT </w:t>
      </w:r>
      <w:proofErr w:type="spellStart"/>
      <w:r>
        <w:rPr>
          <w:lang w:val="en-US"/>
        </w:rPr>
        <w:t>exvivo</w:t>
      </w:r>
      <w:proofErr w:type="spellEnd"/>
    </w:p>
    <w:p w14:paraId="7217754A" w14:textId="3CA143DA" w:rsidR="00741057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T review</w:t>
      </w:r>
    </w:p>
    <w:p w14:paraId="11B4DE36" w14:textId="52330AB8" w:rsidR="00741057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T literature analysis</w:t>
      </w:r>
    </w:p>
    <w:p w14:paraId="0B2F2670" w14:textId="1BADAADC" w:rsidR="00741057" w:rsidRDefault="00741057" w:rsidP="00F47AE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OT perspective</w:t>
      </w:r>
    </w:p>
    <w:p w14:paraId="24AE6535" w14:textId="4BA55729" w:rsidR="008B2175" w:rsidRPr="008E4C7E" w:rsidRDefault="00741057" w:rsidP="00986581">
      <w:pPr>
        <w:pStyle w:val="Listenabsatz"/>
        <w:numPr>
          <w:ilvl w:val="0"/>
          <w:numId w:val="1"/>
        </w:numPr>
        <w:rPr>
          <w:b/>
          <w:lang w:val="en-US"/>
        </w:rPr>
      </w:pPr>
      <w:r w:rsidRPr="008E4C7E">
        <w:rPr>
          <w:lang w:val="en-US"/>
        </w:rPr>
        <w:t>#12-14 OR</w:t>
      </w:r>
    </w:p>
    <w:sectPr w:rsidR="008B2175" w:rsidRPr="008E4C7E" w:rsidSect="004319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9185D" w16cex:dateUtc="2020-05-03T08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D54C38"/>
    <w:multiLevelType w:val="hybridMultilevel"/>
    <w:tmpl w:val="8A7C3274"/>
    <w:lvl w:ilvl="0" w:tplc="0C070001">
      <w:start w:val="1"/>
      <w:numFmt w:val="bullet"/>
      <w:lvlText w:val=""/>
      <w:lvlJc w:val="left"/>
      <w:pPr>
        <w:ind w:left="77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13D3BB5"/>
    <w:multiLevelType w:val="hybridMultilevel"/>
    <w:tmpl w:val="B5F63BC4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nstantin Bergmeister">
    <w15:presenceInfo w15:providerId="Windows Live" w15:userId="9ff049f5d84d4c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IwMjSwtDQ2MDAxMTJX0lEKTi0uzszPAykwqgUAaSMyZiwAAAA="/>
  </w:docVars>
  <w:rsids>
    <w:rsidRoot w:val="00431990"/>
    <w:rsid w:val="000356F2"/>
    <w:rsid w:val="0008095E"/>
    <w:rsid w:val="000B3DBF"/>
    <w:rsid w:val="00110AA4"/>
    <w:rsid w:val="00142A51"/>
    <w:rsid w:val="00154B3C"/>
    <w:rsid w:val="001D5892"/>
    <w:rsid w:val="001E630E"/>
    <w:rsid w:val="0020459F"/>
    <w:rsid w:val="00277DEA"/>
    <w:rsid w:val="00302791"/>
    <w:rsid w:val="00395269"/>
    <w:rsid w:val="003C4020"/>
    <w:rsid w:val="00400965"/>
    <w:rsid w:val="00407A40"/>
    <w:rsid w:val="0041332C"/>
    <w:rsid w:val="00431990"/>
    <w:rsid w:val="004A58F7"/>
    <w:rsid w:val="004B5E9C"/>
    <w:rsid w:val="004F18FF"/>
    <w:rsid w:val="004F7137"/>
    <w:rsid w:val="00506A65"/>
    <w:rsid w:val="00514DC9"/>
    <w:rsid w:val="0052279D"/>
    <w:rsid w:val="0055625E"/>
    <w:rsid w:val="006411CA"/>
    <w:rsid w:val="00657EB8"/>
    <w:rsid w:val="00661320"/>
    <w:rsid w:val="00682E7F"/>
    <w:rsid w:val="00692E7A"/>
    <w:rsid w:val="006F562A"/>
    <w:rsid w:val="00730C41"/>
    <w:rsid w:val="00741057"/>
    <w:rsid w:val="00771019"/>
    <w:rsid w:val="007D46A3"/>
    <w:rsid w:val="0083000C"/>
    <w:rsid w:val="00886CB3"/>
    <w:rsid w:val="008A4035"/>
    <w:rsid w:val="008B2175"/>
    <w:rsid w:val="008B3500"/>
    <w:rsid w:val="008E4C7E"/>
    <w:rsid w:val="0092630C"/>
    <w:rsid w:val="00956CAB"/>
    <w:rsid w:val="009F6E8A"/>
    <w:rsid w:val="00A37854"/>
    <w:rsid w:val="00A44454"/>
    <w:rsid w:val="00A90ADD"/>
    <w:rsid w:val="00AA790D"/>
    <w:rsid w:val="00AE7DC2"/>
    <w:rsid w:val="00B430C2"/>
    <w:rsid w:val="00B55847"/>
    <w:rsid w:val="00BB3F9A"/>
    <w:rsid w:val="00BC390B"/>
    <w:rsid w:val="00C028D9"/>
    <w:rsid w:val="00C029AE"/>
    <w:rsid w:val="00C24B0D"/>
    <w:rsid w:val="00D4105F"/>
    <w:rsid w:val="00D411C1"/>
    <w:rsid w:val="00DD61B8"/>
    <w:rsid w:val="00DD75C1"/>
    <w:rsid w:val="00E02474"/>
    <w:rsid w:val="00E14C4C"/>
    <w:rsid w:val="00E37970"/>
    <w:rsid w:val="00ED7C69"/>
    <w:rsid w:val="00EF1C86"/>
    <w:rsid w:val="00F010B7"/>
    <w:rsid w:val="00F168E3"/>
    <w:rsid w:val="00F445EA"/>
    <w:rsid w:val="00F47AED"/>
    <w:rsid w:val="00FA36C5"/>
    <w:rsid w:val="00FB7D53"/>
    <w:rsid w:val="00FE5C88"/>
    <w:rsid w:val="00FE5D45"/>
    <w:rsid w:val="00FF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74F2F"/>
  <w15:chartTrackingRefBased/>
  <w15:docId w15:val="{E1F2A40A-982E-40B7-83B7-DEBC6412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4319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B558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47AE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2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217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F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44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44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44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4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44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666</Words>
  <Characters>29402</Characters>
  <Application>Microsoft Office Word</Application>
  <DocSecurity>0</DocSecurity>
  <Lines>245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Bergmeister</dc:creator>
  <cp:keywords/>
  <dc:description/>
  <cp:lastModifiedBy>Konstantin Bergmeister</cp:lastModifiedBy>
  <cp:revision>5</cp:revision>
  <dcterms:created xsi:type="dcterms:W3CDTF">2020-05-03T09:11:00Z</dcterms:created>
  <dcterms:modified xsi:type="dcterms:W3CDTF">2020-05-03T13:58:00Z</dcterms:modified>
</cp:coreProperties>
</file>